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C3D8B" w14:textId="01DF1C26" w:rsidR="00885624" w:rsidRDefault="00885624" w:rsidP="00F54899">
      <w:pPr>
        <w:jc w:val="both"/>
        <w:rPr>
          <w:bCs/>
          <w:lang w:val="es-ES_tradnl"/>
        </w:rPr>
      </w:pPr>
      <w:r w:rsidRPr="00885624">
        <w:rPr>
          <w:b/>
          <w:highlight w:val="white"/>
          <w:lang w:val="en-US"/>
        </w:rPr>
        <w:t>Supplementary informa</w:t>
      </w:r>
      <w:r>
        <w:rPr>
          <w:b/>
          <w:highlight w:val="white"/>
          <w:lang w:val="en-US"/>
        </w:rPr>
        <w:t xml:space="preserve">tion: </w:t>
      </w:r>
      <w:r w:rsidR="00F54899" w:rsidRPr="00F54899">
        <w:rPr>
          <w:bCs/>
        </w:rPr>
        <w:t xml:space="preserve">Exploring local perceptions and drivers of engagement in biodiversity monitoring among participants in payments for ecosystem services schemes in southeastern </w:t>
      </w:r>
      <w:proofErr w:type="gramStart"/>
      <w:r w:rsidR="00F54899" w:rsidRPr="00F54899">
        <w:rPr>
          <w:bCs/>
        </w:rPr>
        <w:t>Mexico</w:t>
      </w:r>
      <w:proofErr w:type="gramEnd"/>
    </w:p>
    <w:p w14:paraId="41AE3109" w14:textId="77777777" w:rsidR="00F54899" w:rsidRPr="00F54899" w:rsidRDefault="00F54899" w:rsidP="00F54899">
      <w:pPr>
        <w:rPr>
          <w:b/>
          <w:highlight w:val="white"/>
          <w:lang w:val="es-ES_tradnl"/>
        </w:rPr>
      </w:pPr>
    </w:p>
    <w:p w14:paraId="6F47186B" w14:textId="77777777" w:rsidR="00F54899" w:rsidRDefault="00191AD9" w:rsidP="00DA482B">
      <w:pPr>
        <w:spacing w:after="120"/>
        <w:jc w:val="both"/>
        <w:rPr>
          <w:lang w:val="es-ES_tradnl"/>
        </w:rPr>
      </w:pPr>
      <w:r w:rsidRPr="00191AD9">
        <w:rPr>
          <w:b/>
          <w:bCs/>
        </w:rPr>
        <w:t>Appendix S1.</w:t>
      </w:r>
      <w:r>
        <w:t xml:space="preserve"> </w:t>
      </w:r>
    </w:p>
    <w:p w14:paraId="09656B4F" w14:textId="46060E7F" w:rsidR="00191AD9" w:rsidRDefault="00191AD9" w:rsidP="00DA482B">
      <w:pPr>
        <w:spacing w:after="120"/>
        <w:jc w:val="both"/>
      </w:pPr>
    </w:p>
    <w:tbl>
      <w:tblPr>
        <w:tblStyle w:val="ae"/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850"/>
        <w:gridCol w:w="567"/>
        <w:gridCol w:w="851"/>
        <w:gridCol w:w="850"/>
        <w:gridCol w:w="851"/>
        <w:gridCol w:w="850"/>
        <w:gridCol w:w="993"/>
        <w:gridCol w:w="850"/>
        <w:gridCol w:w="851"/>
        <w:gridCol w:w="1006"/>
      </w:tblGrid>
      <w:tr w:rsidR="00F54899" w14:paraId="2780D8B4" w14:textId="77777777" w:rsidTr="009E060F">
        <w:trPr>
          <w:trHeight w:val="315"/>
        </w:trPr>
        <w:tc>
          <w:tcPr>
            <w:tcW w:w="9360" w:type="dxa"/>
            <w:gridSpan w:val="11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53D541" w14:textId="77777777" w:rsidR="00A82D9A" w:rsidRPr="00A82D9A" w:rsidRDefault="00F54899" w:rsidP="00F54899">
            <w:pPr>
              <w:spacing w:after="120"/>
              <w:jc w:val="both"/>
              <w:rPr>
                <w:sz w:val="20"/>
                <w:szCs w:val="20"/>
                <w:lang w:val="en-GB"/>
              </w:rPr>
            </w:pPr>
            <w:r w:rsidRPr="00F54899">
              <w:rPr>
                <w:sz w:val="20"/>
                <w:szCs w:val="20"/>
                <w:lang w:val="en-GB"/>
              </w:rPr>
              <w:t xml:space="preserve">Table S1. </w:t>
            </w:r>
            <w:r w:rsidRPr="00F54899">
              <w:rPr>
                <w:sz w:val="20"/>
                <w:szCs w:val="20"/>
              </w:rPr>
              <w:t xml:space="preserve">Key characteristics of </w:t>
            </w:r>
            <w:r w:rsidRPr="00F54899">
              <w:rPr>
                <w:sz w:val="20"/>
                <w:szCs w:val="20"/>
                <w:lang w:val="en-GB"/>
              </w:rPr>
              <w:t xml:space="preserve">survey respondents </w:t>
            </w:r>
            <w:r w:rsidRPr="00F54899">
              <w:rPr>
                <w:sz w:val="20"/>
                <w:szCs w:val="20"/>
              </w:rPr>
              <w:t>participating in payments for ecosystem services programs in</w:t>
            </w:r>
          </w:p>
          <w:p w14:paraId="42C9AF34" w14:textId="77777777" w:rsidR="00A82D9A" w:rsidRDefault="00F54899" w:rsidP="00F54899">
            <w:pPr>
              <w:spacing w:after="120"/>
              <w:jc w:val="both"/>
              <w:rPr>
                <w:sz w:val="20"/>
                <w:szCs w:val="20"/>
                <w:lang w:val="en-GB"/>
              </w:rPr>
            </w:pPr>
            <w:r w:rsidRPr="00F54899">
              <w:rPr>
                <w:sz w:val="20"/>
                <w:szCs w:val="20"/>
              </w:rPr>
              <w:t>Selva Lacandona (Chiapas, Mexico) surveyed about perceptions and drivers of engagement related to biodiversity</w:t>
            </w:r>
            <w:r w:rsidR="00A82D9A" w:rsidRPr="00A82D9A">
              <w:rPr>
                <w:sz w:val="20"/>
                <w:szCs w:val="20"/>
                <w:lang w:val="en-GB"/>
              </w:rPr>
              <w:t xml:space="preserve"> </w:t>
            </w:r>
          </w:p>
          <w:p w14:paraId="1A9A2B6E" w14:textId="1AD39A0D" w:rsidR="00F54899" w:rsidRPr="00F54899" w:rsidRDefault="00F54899" w:rsidP="00F54899">
            <w:pPr>
              <w:spacing w:after="120"/>
              <w:jc w:val="both"/>
              <w:rPr>
                <w:lang w:val="en-GB"/>
              </w:rPr>
            </w:pPr>
            <w:r w:rsidRPr="00F54899">
              <w:rPr>
                <w:sz w:val="20"/>
                <w:szCs w:val="20"/>
              </w:rPr>
              <w:t>monitoring.</w:t>
            </w:r>
          </w:p>
        </w:tc>
      </w:tr>
      <w:tr w:rsidR="00723263" w14:paraId="60773BD9" w14:textId="77777777" w:rsidTr="00723263">
        <w:trPr>
          <w:trHeight w:val="315"/>
        </w:trPr>
        <w:tc>
          <w:tcPr>
            <w:tcW w:w="1691" w:type="dxa"/>
            <w:gridSpan w:val="2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BCC57" w14:textId="0181CB1B" w:rsidR="00FD7DC0" w:rsidRPr="00723263" w:rsidRDefault="00191AD9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Variable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2AFAA5" w14:textId="77777777" w:rsidR="00FD7DC0" w:rsidRPr="00723263" w:rsidRDefault="00FD7DC0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Unit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DE925C" w14:textId="41D634AA" w:rsidR="00FD7DC0" w:rsidRPr="00723263" w:rsidRDefault="00FD7DC0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Total</w:t>
            </w:r>
            <w:r w:rsidR="00191AD9" w:rsidRPr="00723263">
              <w:rPr>
                <w:sz w:val="20"/>
                <w:szCs w:val="20"/>
              </w:rPr>
              <w:t xml:space="preserve"> study sample (</w:t>
            </w:r>
            <w:r w:rsidR="00191AD9" w:rsidRPr="00F54899">
              <w:rPr>
                <w:i/>
                <w:iCs/>
                <w:sz w:val="20"/>
                <w:szCs w:val="20"/>
              </w:rPr>
              <w:t>n</w:t>
            </w:r>
            <w:r w:rsidR="00191AD9" w:rsidRPr="00723263">
              <w:rPr>
                <w:sz w:val="20"/>
                <w:szCs w:val="20"/>
              </w:rPr>
              <w:t>=65)</w:t>
            </w:r>
          </w:p>
        </w:tc>
        <w:tc>
          <w:tcPr>
            <w:tcW w:w="6251" w:type="dxa"/>
            <w:gridSpan w:val="7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A1CE61" w14:textId="49F4BA41" w:rsidR="00FD7DC0" w:rsidRPr="00723263" w:rsidRDefault="00191AD9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Community</w:t>
            </w:r>
          </w:p>
        </w:tc>
      </w:tr>
      <w:tr w:rsidR="00723263" w:rsidRPr="00191AD9" w14:paraId="0431BF67" w14:textId="77777777" w:rsidTr="00723263">
        <w:trPr>
          <w:trHeight w:val="875"/>
        </w:trPr>
        <w:tc>
          <w:tcPr>
            <w:tcW w:w="1691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FE127" w14:textId="77777777" w:rsidR="00FD7DC0" w:rsidRPr="00723263" w:rsidRDefault="00FD7DC0" w:rsidP="005D6A6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D6F89" w14:textId="77777777" w:rsidR="00FD7DC0" w:rsidRPr="00723263" w:rsidRDefault="00FD7DC0" w:rsidP="005D6A6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C907E" w14:textId="77777777" w:rsidR="00FD7DC0" w:rsidRPr="00723263" w:rsidRDefault="00FD7DC0" w:rsidP="005D6A6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23D996" w14:textId="74B8B97D" w:rsidR="00FD7DC0" w:rsidRPr="00723263" w:rsidRDefault="00191AD9" w:rsidP="005D6A6D">
            <w:pPr>
              <w:jc w:val="center"/>
              <w:rPr>
                <w:sz w:val="20"/>
                <w:szCs w:val="20"/>
                <w:lang w:val="es-ES"/>
              </w:rPr>
            </w:pPr>
            <w:r w:rsidRPr="00723263">
              <w:rPr>
                <w:sz w:val="20"/>
                <w:szCs w:val="20"/>
                <w:lang w:val="es-ES"/>
              </w:rPr>
              <w:t xml:space="preserve">Lic. </w:t>
            </w:r>
            <w:r w:rsidR="00FD7DC0" w:rsidRPr="00723263">
              <w:rPr>
                <w:sz w:val="20"/>
                <w:szCs w:val="20"/>
                <w:lang w:val="es-ES"/>
              </w:rPr>
              <w:t xml:space="preserve">Adolfo </w:t>
            </w:r>
            <w:proofErr w:type="spellStart"/>
            <w:r w:rsidR="00FD7DC0" w:rsidRPr="00723263">
              <w:rPr>
                <w:sz w:val="20"/>
                <w:szCs w:val="20"/>
                <w:lang w:val="es-ES"/>
              </w:rPr>
              <w:t>Lopez</w:t>
            </w:r>
            <w:proofErr w:type="spellEnd"/>
            <w:r w:rsidR="00FD7DC0" w:rsidRPr="00723263">
              <w:rPr>
                <w:sz w:val="20"/>
                <w:szCs w:val="20"/>
                <w:lang w:val="es-ES"/>
              </w:rPr>
              <w:t xml:space="preserve"> Mateos</w:t>
            </w:r>
          </w:p>
          <w:p w14:paraId="5B6014AE" w14:textId="1093B8F5" w:rsidR="00191AD9" w:rsidRPr="00723263" w:rsidRDefault="00191AD9" w:rsidP="005D6A6D">
            <w:pPr>
              <w:jc w:val="center"/>
              <w:rPr>
                <w:sz w:val="20"/>
                <w:szCs w:val="20"/>
                <w:lang w:val="es-ES"/>
              </w:rPr>
            </w:pPr>
            <w:r w:rsidRPr="00723263">
              <w:rPr>
                <w:sz w:val="20"/>
                <w:szCs w:val="20"/>
                <w:lang w:val="es-ES"/>
              </w:rPr>
              <w:t>(</w:t>
            </w:r>
            <w:r w:rsidRPr="00F54899">
              <w:rPr>
                <w:i/>
                <w:iCs/>
                <w:sz w:val="20"/>
                <w:szCs w:val="20"/>
                <w:lang w:val="es-ES"/>
              </w:rPr>
              <w:t>n</w:t>
            </w:r>
            <w:r w:rsidRPr="00723263">
              <w:rPr>
                <w:sz w:val="20"/>
                <w:szCs w:val="20"/>
                <w:lang w:val="es-ES"/>
              </w:rPr>
              <w:t>=1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9F85FF" w14:textId="77777777" w:rsidR="00FD7DC0" w:rsidRPr="00723263" w:rsidRDefault="00FD7DC0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Boca de Chajul</w:t>
            </w:r>
          </w:p>
          <w:p w14:paraId="10063F11" w14:textId="7CABE85A" w:rsidR="00191AD9" w:rsidRPr="00723263" w:rsidRDefault="00191AD9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(</w:t>
            </w:r>
            <w:r w:rsidRPr="00F54899">
              <w:rPr>
                <w:i/>
                <w:iCs/>
                <w:sz w:val="20"/>
                <w:szCs w:val="20"/>
              </w:rPr>
              <w:t>n</w:t>
            </w:r>
            <w:r w:rsidRPr="00723263">
              <w:rPr>
                <w:sz w:val="20"/>
                <w:szCs w:val="20"/>
              </w:rPr>
              <w:t>=7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87191FA" w14:textId="77777777" w:rsidR="00FD7DC0" w:rsidRPr="00723263" w:rsidRDefault="00FD7DC0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El Piru</w:t>
            </w:r>
          </w:p>
          <w:p w14:paraId="5AAE1936" w14:textId="65AF5D31" w:rsidR="00191AD9" w:rsidRPr="00723263" w:rsidRDefault="00191AD9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(</w:t>
            </w:r>
            <w:r w:rsidRPr="00F54899">
              <w:rPr>
                <w:i/>
                <w:iCs/>
                <w:sz w:val="20"/>
                <w:szCs w:val="20"/>
              </w:rPr>
              <w:t>n</w:t>
            </w:r>
            <w:r w:rsidRPr="00723263">
              <w:rPr>
                <w:sz w:val="20"/>
                <w:szCs w:val="20"/>
              </w:rPr>
              <w:t>=14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7B496B8" w14:textId="77777777" w:rsidR="00FD7DC0" w:rsidRPr="00723263" w:rsidRDefault="00FD7DC0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Galacia</w:t>
            </w:r>
          </w:p>
          <w:p w14:paraId="640A02A2" w14:textId="11DD4F57" w:rsidR="00191AD9" w:rsidRPr="00723263" w:rsidRDefault="00191AD9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(</w:t>
            </w:r>
            <w:r w:rsidRPr="00F54899">
              <w:rPr>
                <w:i/>
                <w:iCs/>
                <w:sz w:val="20"/>
                <w:szCs w:val="20"/>
              </w:rPr>
              <w:t>n</w:t>
            </w:r>
            <w:r w:rsidRPr="00723263">
              <w:rPr>
                <w:sz w:val="20"/>
                <w:szCs w:val="20"/>
              </w:rPr>
              <w:t>=8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F90B2AF" w14:textId="77777777" w:rsidR="00FD7DC0" w:rsidRPr="00723263" w:rsidRDefault="00FD7DC0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La Corona</w:t>
            </w:r>
          </w:p>
          <w:p w14:paraId="6F13EEC5" w14:textId="7C1DD915" w:rsidR="00191AD9" w:rsidRPr="00723263" w:rsidRDefault="00191AD9" w:rsidP="005D6A6D">
            <w:pPr>
              <w:jc w:val="center"/>
              <w:rPr>
                <w:sz w:val="20"/>
                <w:szCs w:val="20"/>
              </w:rPr>
            </w:pPr>
            <w:r w:rsidRPr="00723263">
              <w:rPr>
                <w:sz w:val="20"/>
                <w:szCs w:val="20"/>
              </w:rPr>
              <w:t>(</w:t>
            </w:r>
            <w:r w:rsidRPr="00F54899">
              <w:rPr>
                <w:i/>
                <w:iCs/>
                <w:sz w:val="20"/>
                <w:szCs w:val="20"/>
              </w:rPr>
              <w:t>n</w:t>
            </w:r>
            <w:r w:rsidRPr="00723263">
              <w:rPr>
                <w:sz w:val="20"/>
                <w:szCs w:val="20"/>
              </w:rPr>
              <w:t>=1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492240" w14:textId="77777777" w:rsidR="00FD7DC0" w:rsidRPr="00723263" w:rsidRDefault="00FD7DC0" w:rsidP="005D6A6D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723263">
              <w:rPr>
                <w:sz w:val="20"/>
                <w:szCs w:val="20"/>
                <w:lang w:val="es-ES"/>
              </w:rPr>
              <w:t>Playon</w:t>
            </w:r>
            <w:proofErr w:type="spellEnd"/>
            <w:r w:rsidRPr="00723263">
              <w:rPr>
                <w:sz w:val="20"/>
                <w:szCs w:val="20"/>
                <w:lang w:val="es-ES"/>
              </w:rPr>
              <w:t xml:space="preserve"> de la Gloria</w:t>
            </w:r>
          </w:p>
          <w:p w14:paraId="6ABBE750" w14:textId="57831A5E" w:rsidR="00191AD9" w:rsidRPr="00723263" w:rsidRDefault="00191AD9" w:rsidP="005D6A6D">
            <w:pPr>
              <w:jc w:val="center"/>
              <w:rPr>
                <w:sz w:val="20"/>
                <w:szCs w:val="20"/>
                <w:lang w:val="es-ES"/>
              </w:rPr>
            </w:pPr>
            <w:r w:rsidRPr="00723263">
              <w:rPr>
                <w:sz w:val="20"/>
                <w:szCs w:val="20"/>
                <w:lang w:val="es-ES"/>
              </w:rPr>
              <w:t>(</w:t>
            </w:r>
            <w:r w:rsidRPr="00F54899">
              <w:rPr>
                <w:i/>
                <w:iCs/>
                <w:sz w:val="20"/>
                <w:szCs w:val="20"/>
                <w:lang w:val="es-ES"/>
              </w:rPr>
              <w:t>n</w:t>
            </w:r>
            <w:r w:rsidRPr="00723263">
              <w:rPr>
                <w:sz w:val="20"/>
                <w:szCs w:val="20"/>
                <w:lang w:val="es-ES"/>
              </w:rPr>
              <w:t>=4)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F71EC6" w14:textId="77777777" w:rsidR="00191AD9" w:rsidRPr="00723263" w:rsidRDefault="00FD7DC0" w:rsidP="00191AD9">
            <w:pPr>
              <w:jc w:val="center"/>
              <w:rPr>
                <w:sz w:val="20"/>
                <w:szCs w:val="20"/>
                <w:lang w:val="es-ES"/>
              </w:rPr>
            </w:pPr>
            <w:r w:rsidRPr="00723263">
              <w:rPr>
                <w:sz w:val="20"/>
                <w:szCs w:val="20"/>
                <w:lang w:val="es-ES"/>
              </w:rPr>
              <w:t>Santa Rita la Frontera</w:t>
            </w:r>
          </w:p>
          <w:p w14:paraId="45A5C98B" w14:textId="7833D011" w:rsidR="00191AD9" w:rsidRPr="00723263" w:rsidRDefault="00191AD9" w:rsidP="00191AD9">
            <w:pPr>
              <w:jc w:val="center"/>
              <w:rPr>
                <w:sz w:val="20"/>
                <w:szCs w:val="20"/>
                <w:lang w:val="es-ES"/>
              </w:rPr>
            </w:pPr>
            <w:r w:rsidRPr="00723263">
              <w:rPr>
                <w:sz w:val="20"/>
                <w:szCs w:val="20"/>
                <w:lang w:val="es-ES"/>
              </w:rPr>
              <w:t>(</w:t>
            </w:r>
            <w:r w:rsidRPr="00F54899">
              <w:rPr>
                <w:i/>
                <w:iCs/>
                <w:sz w:val="20"/>
                <w:szCs w:val="20"/>
                <w:lang w:val="es-ES"/>
              </w:rPr>
              <w:t>n</w:t>
            </w:r>
            <w:r w:rsidRPr="00723263">
              <w:rPr>
                <w:sz w:val="20"/>
                <w:szCs w:val="20"/>
                <w:lang w:val="es-ES"/>
              </w:rPr>
              <w:t>=8)</w:t>
            </w:r>
          </w:p>
        </w:tc>
      </w:tr>
      <w:tr w:rsidR="00723263" w14:paraId="016C531D" w14:textId="77777777" w:rsidTr="00134DC0">
        <w:trPr>
          <w:trHeight w:val="51"/>
        </w:trPr>
        <w:tc>
          <w:tcPr>
            <w:tcW w:w="1691" w:type="dxa"/>
            <w:gridSpan w:val="2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888719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Ag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371CC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Mea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15CED" w14:textId="4347B893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2.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F6C451" w14:textId="54CEF33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6.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D63790" w14:textId="5FA98F4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2.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1E4484" w14:textId="66BDE97F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9.1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372E15" w14:textId="0EC96ECB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5.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EFB9F7" w14:textId="5F85730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5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BE0682" w14:textId="3C22D8F6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3.0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0C7189" w14:textId="64A2314E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3.7</w:t>
            </w:r>
          </w:p>
        </w:tc>
      </w:tr>
      <w:tr w:rsidR="00723263" w14:paraId="25141B56" w14:textId="77777777" w:rsidTr="00723263">
        <w:trPr>
          <w:trHeight w:val="20"/>
        </w:trPr>
        <w:tc>
          <w:tcPr>
            <w:tcW w:w="1691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D37CF" w14:textId="77777777" w:rsidR="00FD7DC0" w:rsidRPr="00191AD9" w:rsidRDefault="00FD7DC0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2C37C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S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E255BB" w14:textId="3180B2E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.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FFDBC0" w14:textId="22555B3A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9E0F0B" w14:textId="06E9821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3.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B3FEF9" w14:textId="72572353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1.</w:t>
            </w:r>
            <w:r w:rsidR="00191AD9" w:rsidRPr="00191AD9">
              <w:rPr>
                <w:sz w:val="16"/>
                <w:szCs w:val="16"/>
              </w:rPr>
              <w:t>8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49788A" w14:textId="60AC2854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.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2170F" w14:textId="1D9ACE6E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3.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5B5484" w14:textId="6E31B116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6.</w:t>
            </w:r>
            <w:r w:rsidR="00191AD9" w:rsidRPr="00191AD9">
              <w:rPr>
                <w:sz w:val="16"/>
                <w:szCs w:val="16"/>
              </w:rPr>
              <w:t>8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64363" w14:textId="3D4A580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8.6</w:t>
            </w:r>
          </w:p>
        </w:tc>
      </w:tr>
      <w:tr w:rsidR="00723263" w14:paraId="32129406" w14:textId="77777777" w:rsidTr="00134DC0">
        <w:trPr>
          <w:trHeight w:val="281"/>
        </w:trPr>
        <w:tc>
          <w:tcPr>
            <w:tcW w:w="841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97B13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Sex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A350A8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Femal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5A2530" w14:textId="74D8967D" w:rsidR="00FD7DC0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141FC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5D2615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3.33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8ACB11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1.43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9D4A67" w14:textId="1A348C98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5.7</w:t>
            </w:r>
            <w:r w:rsidR="00191AD9" w:rsidRPr="00191AD9">
              <w:rPr>
                <w:sz w:val="16"/>
                <w:szCs w:val="16"/>
              </w:rPr>
              <w:t>1</w:t>
            </w:r>
            <w:r w:rsidRPr="00191AD9">
              <w:rPr>
                <w:sz w:val="16"/>
                <w:szCs w:val="16"/>
              </w:rPr>
              <w:t>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3C3B98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C6F874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3.33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3669DC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87F018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0.00%</w:t>
            </w:r>
          </w:p>
        </w:tc>
      </w:tr>
      <w:tr w:rsidR="00723263" w14:paraId="02AAE2A1" w14:textId="77777777" w:rsidTr="00134DC0">
        <w:trPr>
          <w:trHeight w:val="27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572B7" w14:textId="77777777" w:rsidR="00FD7DC0" w:rsidRPr="00191AD9" w:rsidRDefault="00FD7DC0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CE835C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Mal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92590F" w14:textId="23D06220" w:rsidR="00FD7DC0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6F58DB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B0C38A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6.67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4A7A3F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8.57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40990F" w14:textId="5160ECB2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4.</w:t>
            </w:r>
            <w:r w:rsidR="00191AD9" w:rsidRPr="00191AD9">
              <w:rPr>
                <w:sz w:val="16"/>
                <w:szCs w:val="16"/>
              </w:rPr>
              <w:t>29</w:t>
            </w:r>
            <w:r w:rsidRPr="00191AD9">
              <w:rPr>
                <w:sz w:val="16"/>
                <w:szCs w:val="16"/>
              </w:rPr>
              <w:t>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3C8395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90A846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6.67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94584C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0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0C29C3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0.00%</w:t>
            </w:r>
          </w:p>
        </w:tc>
      </w:tr>
      <w:tr w:rsidR="00723263" w14:paraId="66501863" w14:textId="77777777" w:rsidTr="00723263">
        <w:trPr>
          <w:trHeight w:val="62"/>
        </w:trPr>
        <w:tc>
          <w:tcPr>
            <w:tcW w:w="1691" w:type="dxa"/>
            <w:gridSpan w:val="2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C4E438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School year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43F37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Mea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AA0FF4" w14:textId="315AFC3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.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32B77D" w14:textId="3F99762B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.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62AED" w14:textId="3DD4CA13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8.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998AF6" w14:textId="7F48C9A3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.5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74B013" w14:textId="6D16893D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.</w:t>
            </w:r>
            <w:r w:rsidR="00191AD9" w:rsidRPr="00191AD9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937EED" w14:textId="6FE357EE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.</w:t>
            </w:r>
            <w:r w:rsidR="00191AD9" w:rsidRPr="00191AD9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92283" w14:textId="0363815F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.2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2DE251" w14:textId="681EC998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.2</w:t>
            </w:r>
          </w:p>
        </w:tc>
      </w:tr>
      <w:tr w:rsidR="00723263" w14:paraId="35BBED04" w14:textId="77777777" w:rsidTr="00134DC0">
        <w:trPr>
          <w:trHeight w:val="20"/>
        </w:trPr>
        <w:tc>
          <w:tcPr>
            <w:tcW w:w="1691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47B70" w14:textId="77777777" w:rsidR="00FD7DC0" w:rsidRPr="00191AD9" w:rsidRDefault="00FD7DC0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C0399F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S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6F82F7" w14:textId="0A899BDA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0047D3" w14:textId="3644D46F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.</w:t>
            </w:r>
            <w:r w:rsidR="00191AD9" w:rsidRPr="00191AD9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D03A80" w14:textId="27591B41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119F7" w14:textId="7CDA0013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.</w:t>
            </w:r>
            <w:r w:rsidR="00191AD9" w:rsidRPr="00191AD9">
              <w:rPr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2DEDEC" w14:textId="05CF33F1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.</w:t>
            </w:r>
            <w:r w:rsidR="00191AD9" w:rsidRPr="00191AD9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0D64BB" w14:textId="6C6EE2EC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.</w:t>
            </w:r>
            <w:r w:rsidR="00191AD9" w:rsidRPr="00191AD9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DE2649" w14:textId="287F12FD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.</w:t>
            </w:r>
            <w:r w:rsidR="00191AD9" w:rsidRPr="00191AD9">
              <w:rPr>
                <w:sz w:val="16"/>
                <w:szCs w:val="16"/>
              </w:rPr>
              <w:t>3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6F9BE1" w14:textId="0028C502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.7</w:t>
            </w:r>
          </w:p>
        </w:tc>
      </w:tr>
      <w:tr w:rsidR="00723263" w14:paraId="4DD83F68" w14:textId="77777777" w:rsidTr="00723263">
        <w:trPr>
          <w:trHeight w:val="62"/>
        </w:trPr>
        <w:tc>
          <w:tcPr>
            <w:tcW w:w="1691" w:type="dxa"/>
            <w:gridSpan w:val="2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089F9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Household siz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39CEEE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Mea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C44026" w14:textId="55C0C45B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.</w:t>
            </w:r>
            <w:r w:rsidR="00191AD9" w:rsidRPr="00191AD9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DDDAC8" w14:textId="7B435652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.</w:t>
            </w:r>
            <w:r w:rsidR="00191AD9" w:rsidRPr="00191AD9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1EF07D" w14:textId="4CBF27EC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.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FCD056" w14:textId="5241CE04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.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D166C8" w14:textId="4195E041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.</w:t>
            </w:r>
            <w:r w:rsidR="00191AD9" w:rsidRPr="00191AD9"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60E3F2" w14:textId="75047649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.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1573DC" w14:textId="70FC8615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.</w:t>
            </w:r>
            <w:r w:rsidR="00191AD9" w:rsidRPr="00191AD9">
              <w:rPr>
                <w:sz w:val="16"/>
                <w:szCs w:val="16"/>
              </w:rPr>
              <w:t>2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0A9A8F" w14:textId="7D2EA405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.</w:t>
            </w:r>
            <w:r w:rsidR="00191AD9" w:rsidRPr="00191AD9">
              <w:rPr>
                <w:sz w:val="16"/>
                <w:szCs w:val="16"/>
              </w:rPr>
              <w:t>9</w:t>
            </w:r>
          </w:p>
        </w:tc>
      </w:tr>
      <w:tr w:rsidR="00723263" w14:paraId="6C11F231" w14:textId="77777777" w:rsidTr="00134DC0">
        <w:trPr>
          <w:trHeight w:val="20"/>
        </w:trPr>
        <w:tc>
          <w:tcPr>
            <w:tcW w:w="1691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5625A" w14:textId="77777777" w:rsidR="00FD7DC0" w:rsidRPr="00191AD9" w:rsidRDefault="00FD7DC0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9B1446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S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65ABC0" w14:textId="5F39B22B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.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7ADB5D" w14:textId="0BBAB48C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.</w:t>
            </w:r>
            <w:r w:rsidR="00191AD9" w:rsidRPr="00191AD9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3E46DF" w14:textId="58E4633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.</w:t>
            </w:r>
            <w:r w:rsidR="00191AD9" w:rsidRPr="00191AD9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18272" w14:textId="1E7C9D03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.</w:t>
            </w:r>
            <w:r w:rsidR="00191AD9" w:rsidRPr="00191AD9">
              <w:rPr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663A6A" w14:textId="19BF1992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.</w:t>
            </w:r>
            <w:r w:rsidR="00191AD9" w:rsidRPr="00191AD9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DBC50F" w14:textId="473AC6C8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238E0B" w14:textId="22B0B8B6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5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0CFB4F" w14:textId="01574483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.5</w:t>
            </w:r>
          </w:p>
        </w:tc>
      </w:tr>
      <w:tr w:rsidR="00723263" w14:paraId="3BA1BC24" w14:textId="77777777" w:rsidTr="00723263">
        <w:trPr>
          <w:trHeight w:val="62"/>
        </w:trPr>
        <w:tc>
          <w:tcPr>
            <w:tcW w:w="1691" w:type="dxa"/>
            <w:gridSpan w:val="2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85429B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Total lands in hectar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58F114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Mea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254BA7" w14:textId="1224B38B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5.</w:t>
            </w:r>
            <w:r w:rsidR="00191AD9" w:rsidRPr="00191AD9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D43923" w14:textId="14AD285E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87.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A0A3AB" w14:textId="796F89A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1.</w:t>
            </w:r>
            <w:r w:rsidR="00191AD9" w:rsidRPr="00191AD9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B3BA8E" w14:textId="2DA03855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9.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088E8F" w14:textId="10BB93E1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3.</w:t>
            </w:r>
            <w:r w:rsidR="00191AD9" w:rsidRPr="00191AD9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51EDE7" w14:textId="3BA55FE3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3.</w:t>
            </w:r>
            <w:r w:rsidR="00191AD9" w:rsidRPr="00191AD9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206440" w14:textId="70AAD2F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9.2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B2C0F8" w14:textId="31D55E48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1.</w:t>
            </w:r>
            <w:r w:rsidR="00191AD9" w:rsidRPr="00191AD9">
              <w:rPr>
                <w:sz w:val="16"/>
                <w:szCs w:val="16"/>
              </w:rPr>
              <w:t>4</w:t>
            </w:r>
          </w:p>
        </w:tc>
      </w:tr>
      <w:tr w:rsidR="00723263" w14:paraId="3F52E8E6" w14:textId="77777777" w:rsidTr="00723263">
        <w:trPr>
          <w:trHeight w:val="20"/>
        </w:trPr>
        <w:tc>
          <w:tcPr>
            <w:tcW w:w="1691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B86F2" w14:textId="77777777" w:rsidR="00FD7DC0" w:rsidRPr="00191AD9" w:rsidRDefault="00FD7DC0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34D1E6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S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65322E" w14:textId="250891D2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2.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42EF72" w14:textId="51F258E4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0.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E8AEFF" w14:textId="01C78E8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5.</w:t>
            </w:r>
            <w:r w:rsidR="00191AD9" w:rsidRPr="00191AD9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E4A86" w14:textId="769DF03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4.5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DC102" w14:textId="0724C7BA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0.2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24AC3" w14:textId="525C652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1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AAD6EE" w14:textId="646B439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9.8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045C3A" w14:textId="618ECEF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2.2</w:t>
            </w:r>
          </w:p>
        </w:tc>
      </w:tr>
      <w:tr w:rsidR="00723263" w14:paraId="420A45F2" w14:textId="77777777" w:rsidTr="00723263">
        <w:trPr>
          <w:trHeight w:val="62"/>
        </w:trPr>
        <w:tc>
          <w:tcPr>
            <w:tcW w:w="1691" w:type="dxa"/>
            <w:gridSpan w:val="2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BD927F" w14:textId="1DC37988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 xml:space="preserve">Monthly </w:t>
            </w:r>
            <w:r w:rsidR="00AD5220">
              <w:rPr>
                <w:sz w:val="16"/>
                <w:szCs w:val="16"/>
              </w:rPr>
              <w:t xml:space="preserve">household </w:t>
            </w:r>
            <w:r w:rsidRPr="00191AD9">
              <w:rPr>
                <w:sz w:val="16"/>
                <w:szCs w:val="16"/>
              </w:rPr>
              <w:t>incom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AA1544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Mea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FE803B" w14:textId="5C14D53E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4,083.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8A4FEC" w14:textId="59490C4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9,022.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28C736" w14:textId="5FB27BDF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9,515.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6F181E" w14:textId="241557EE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0,035.7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FD04E7" w14:textId="45485F05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,614.</w:t>
            </w:r>
            <w:r w:rsidR="00191AD9" w:rsidRPr="00191AD9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1DFC6" w14:textId="3DA0586A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,000.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E257D7" w14:textId="020BC741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,300.0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50B3B0" w14:textId="3EA5C4C6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,250.0</w:t>
            </w:r>
          </w:p>
        </w:tc>
      </w:tr>
      <w:tr w:rsidR="00723263" w14:paraId="05CEB002" w14:textId="77777777" w:rsidTr="00723263">
        <w:trPr>
          <w:trHeight w:val="151"/>
        </w:trPr>
        <w:tc>
          <w:tcPr>
            <w:tcW w:w="1691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A3B0B" w14:textId="77777777" w:rsidR="00FD7DC0" w:rsidRPr="00191AD9" w:rsidRDefault="00FD7DC0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27DE94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S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92957A" w14:textId="53DDF085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2,747.</w:t>
            </w:r>
            <w:r w:rsidR="00191AD9" w:rsidRPr="00191AD9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7D4EA0" w14:textId="6267E2E4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4,004.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3E19C8" w14:textId="6C65A652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,340.</w:t>
            </w:r>
            <w:r w:rsidR="00191AD9" w:rsidRPr="00191AD9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6FD656" w14:textId="61DB192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5,046.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7E826C" w14:textId="5E1866D6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7,253.</w:t>
            </w:r>
            <w:r w:rsidR="00191AD9" w:rsidRPr="00191AD9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5E59A0" w14:textId="4B6CA18A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,242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13AA5" w14:textId="18E7B739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,135.8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53BEE1" w14:textId="787AB5DF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,326.8</w:t>
            </w:r>
          </w:p>
        </w:tc>
      </w:tr>
      <w:tr w:rsidR="00723263" w14:paraId="085FDE2E" w14:textId="77777777" w:rsidTr="00723263">
        <w:trPr>
          <w:trHeight w:val="315"/>
        </w:trPr>
        <w:tc>
          <w:tcPr>
            <w:tcW w:w="1691" w:type="dxa"/>
            <w:gridSpan w:val="2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42F05A" w14:textId="76F44B0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 xml:space="preserve">Yearly </w:t>
            </w:r>
            <w:r w:rsidR="00AD5220">
              <w:rPr>
                <w:sz w:val="16"/>
                <w:szCs w:val="16"/>
              </w:rPr>
              <w:t xml:space="preserve">household </w:t>
            </w:r>
            <w:r w:rsidRPr="00191AD9">
              <w:rPr>
                <w:sz w:val="16"/>
                <w:szCs w:val="16"/>
              </w:rPr>
              <w:t>income</w:t>
            </w:r>
            <w:r w:rsidR="00E61914">
              <w:rPr>
                <w:sz w:val="16"/>
                <w:szCs w:val="16"/>
              </w:rPr>
              <w:t xml:space="preserve"> in previous year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0B8C4E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Mea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125D7B" w14:textId="0569E66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04,813.</w:t>
            </w:r>
            <w:r w:rsidR="00191AD9" w:rsidRPr="00191AD9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992D06" w14:textId="46783765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45,000.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103E4" w14:textId="05B72DFA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46,694.</w:t>
            </w:r>
            <w:r w:rsidR="00191AD9" w:rsidRPr="00191AD9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F0AF5" w14:textId="02C90CF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25,028.</w:t>
            </w:r>
            <w:r w:rsidR="00191AD9" w:rsidRPr="00191AD9">
              <w:rPr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B43DA2" w14:textId="692DFA1B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75,357.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AD4784" w14:textId="217E0C78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93,000.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9D80BA" w14:textId="0C6CB870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6,200.0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601705" w14:textId="16A012F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95,883.3</w:t>
            </w:r>
          </w:p>
        </w:tc>
      </w:tr>
      <w:tr w:rsidR="00723263" w14:paraId="7CA75D57" w14:textId="77777777" w:rsidTr="00723263">
        <w:trPr>
          <w:trHeight w:val="20"/>
        </w:trPr>
        <w:tc>
          <w:tcPr>
            <w:tcW w:w="1691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B4980" w14:textId="77777777" w:rsidR="00FD7DC0" w:rsidRPr="00191AD9" w:rsidRDefault="00FD7DC0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F9594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S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3A460E" w14:textId="4AB7AE64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59,799.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9E4127" w14:textId="0CF1ED1E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04,605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366C9B" w14:textId="792F41DB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1,896.</w:t>
            </w:r>
            <w:r w:rsidR="00191AD9" w:rsidRPr="00191AD9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F13E51" w14:textId="76031A19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32,729.5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F07241" w14:textId="17F4B4EF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87,575.</w:t>
            </w:r>
            <w:r w:rsidR="00191AD9" w:rsidRPr="00191AD9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5C16BC" w14:textId="7BB10931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,242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E0EC29" w14:textId="41EC6A0B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7,998.5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0ADC6" w14:textId="1604573D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2,844.7</w:t>
            </w:r>
          </w:p>
        </w:tc>
      </w:tr>
      <w:tr w:rsidR="00723263" w14:paraId="1C2BD846" w14:textId="77777777" w:rsidTr="00723263">
        <w:trPr>
          <w:trHeight w:val="315"/>
        </w:trPr>
        <w:tc>
          <w:tcPr>
            <w:tcW w:w="1691" w:type="dxa"/>
            <w:gridSpan w:val="2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B4DFB2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Yearly income from P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F68AB4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Mea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33E978" w14:textId="2C49BC88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9,896.</w:t>
            </w:r>
            <w:r w:rsidR="00191AD9" w:rsidRPr="00191AD9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905E68" w14:textId="3AF1C513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3,166.</w:t>
            </w:r>
            <w:r w:rsidR="00191AD9" w:rsidRPr="00191AD9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82B65D" w14:textId="24FE76A1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0,285.7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9AEDEA" w14:textId="700D1E0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6,885.7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A62BEF" w14:textId="21CDE801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5,312.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F04852" w14:textId="51BAA671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4,181.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1312C3" w14:textId="25ACFB2B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,875.0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C37352" w14:textId="3F9379E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3,875.0</w:t>
            </w:r>
          </w:p>
        </w:tc>
      </w:tr>
      <w:tr w:rsidR="00723263" w14:paraId="55D81FEC" w14:textId="77777777" w:rsidTr="00723263">
        <w:trPr>
          <w:trHeight w:val="20"/>
        </w:trPr>
        <w:tc>
          <w:tcPr>
            <w:tcW w:w="1691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4B3D8" w14:textId="77777777" w:rsidR="00FD7DC0" w:rsidRPr="00191AD9" w:rsidRDefault="00FD7DC0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444B13" w14:textId="77777777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S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00D710" w14:textId="34E9C9BC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0,566.</w:t>
            </w:r>
            <w:r w:rsidR="00191AD9" w:rsidRPr="00191AD9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4785BD" w14:textId="2DF65F0F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1,787.</w:t>
            </w:r>
            <w:r w:rsidR="00191AD9" w:rsidRPr="00191AD9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E25FFA" w14:textId="5119D2EF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,674.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88DC21" w14:textId="4245E75B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3,817.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719D73" w14:textId="62F4AC5E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4,295.</w:t>
            </w:r>
            <w:r w:rsidR="00191AD9" w:rsidRPr="00191AD9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23F35" w14:textId="009030D2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8,205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2FD85B" w14:textId="48AE5FE8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,705.</w:t>
            </w:r>
            <w:r w:rsidR="00191AD9" w:rsidRPr="00191AD9">
              <w:rPr>
                <w:sz w:val="16"/>
                <w:szCs w:val="16"/>
              </w:rPr>
              <w:t>3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8BD786" w14:textId="25E13474" w:rsidR="00FD7DC0" w:rsidRPr="00191AD9" w:rsidRDefault="00FD7DC0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8,749.</w:t>
            </w:r>
            <w:r w:rsidR="00191AD9" w:rsidRPr="00191AD9">
              <w:rPr>
                <w:sz w:val="16"/>
                <w:szCs w:val="16"/>
              </w:rPr>
              <w:t>8</w:t>
            </w:r>
          </w:p>
        </w:tc>
      </w:tr>
      <w:tr w:rsidR="00723263" w14:paraId="1D99A576" w14:textId="77777777" w:rsidTr="00723263">
        <w:trPr>
          <w:trHeight w:val="315"/>
        </w:trPr>
        <w:tc>
          <w:tcPr>
            <w:tcW w:w="841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4D7E51" w14:textId="5DC284BE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S yearly income as % of total household income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3E49C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%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222045" w14:textId="39531821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  <w:p w14:paraId="3995FFD3" w14:textId="4B996A45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84229C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.5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309629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D746B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8.57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67F853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AE5E9F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0C4C3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7.27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9663A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137C71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</w:tr>
      <w:tr w:rsidR="00723263" w14:paraId="20A2F582" w14:textId="77777777" w:rsidTr="00723263">
        <w:trPr>
          <w:trHeight w:val="20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D725E" w14:textId="77777777" w:rsidR="00723263" w:rsidRPr="00191AD9" w:rsidRDefault="00723263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C94A1A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-20%</w:t>
            </w:r>
          </w:p>
        </w:tc>
        <w:tc>
          <w:tcPr>
            <w:tcW w:w="567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2CAC00" w14:textId="41C8B705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CF4CB2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6.87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BE3A8E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1.66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D93705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7.14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20A80F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5.71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DC4135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7.5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E6E89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6.36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A36745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0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D9251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2.50%</w:t>
            </w:r>
          </w:p>
        </w:tc>
      </w:tr>
      <w:tr w:rsidR="00723263" w14:paraId="1062F905" w14:textId="77777777" w:rsidTr="00134DC0">
        <w:trPr>
          <w:trHeight w:val="28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14C07" w14:textId="77777777" w:rsidR="00723263" w:rsidRPr="00191AD9" w:rsidRDefault="00723263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E6D2D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1-40%</w:t>
            </w:r>
          </w:p>
        </w:tc>
        <w:tc>
          <w:tcPr>
            <w:tcW w:w="567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6F3FDF" w14:textId="45C15BE6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F236D7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2E8E13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0D630B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4.28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9D654D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2.85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441FAD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800E7B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8.18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B86E55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6D9111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</w:tr>
      <w:tr w:rsidR="00723263" w14:paraId="02412FEC" w14:textId="77777777" w:rsidTr="00134DC0">
        <w:trPr>
          <w:trHeight w:val="189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7DF00" w14:textId="77777777" w:rsidR="00723263" w:rsidRPr="00191AD9" w:rsidRDefault="00723263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32E6F5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1-60%</w:t>
            </w:r>
          </w:p>
        </w:tc>
        <w:tc>
          <w:tcPr>
            <w:tcW w:w="567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30451" w14:textId="33037BA4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5983ED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9.37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26CF2D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E6AE0B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F946B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.14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DD9E18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7.5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6E029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8.18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D27A89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B393FE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</w:tr>
      <w:tr w:rsidR="00723263" w14:paraId="77844F57" w14:textId="77777777" w:rsidTr="00723263">
        <w:trPr>
          <w:trHeight w:val="20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83080" w14:textId="77777777" w:rsidR="00723263" w:rsidRPr="00191AD9" w:rsidRDefault="00723263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C96816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1-80%</w:t>
            </w:r>
          </w:p>
        </w:tc>
        <w:tc>
          <w:tcPr>
            <w:tcW w:w="567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AAC657" w14:textId="1A2B7C93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87FA35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.12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968DBB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8.33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C82DE7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5D121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.14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84D380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B2C0B8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85046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4C69D0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</w:tr>
      <w:tr w:rsidR="00723263" w14:paraId="17032650" w14:textId="77777777" w:rsidTr="00723263">
        <w:trPr>
          <w:trHeight w:val="20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4A355" w14:textId="77777777" w:rsidR="00723263" w:rsidRPr="00191AD9" w:rsidRDefault="00723263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5ACEEB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81-100%</w:t>
            </w:r>
          </w:p>
        </w:tc>
        <w:tc>
          <w:tcPr>
            <w:tcW w:w="567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C0DB73" w14:textId="100A96AB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AF8898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.12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18036F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48BFD2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F3B6EC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.14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D818F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200E29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CC121D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FA67E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.50%</w:t>
            </w:r>
          </w:p>
        </w:tc>
      </w:tr>
      <w:tr w:rsidR="00723263" w14:paraId="28070B0A" w14:textId="77777777" w:rsidTr="00723263">
        <w:trPr>
          <w:trHeight w:val="315"/>
        </w:trPr>
        <w:tc>
          <w:tcPr>
            <w:tcW w:w="841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18C2C" w14:textId="51DF30EB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S enrolled lands as as % of total household lands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CB6E44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%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21153" w14:textId="62F49005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6F8933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9.37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EF4086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6.66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8B03BD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8.57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1B1FD5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A114BB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A5286A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C6C95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AE768F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</w:tr>
      <w:tr w:rsidR="00723263" w14:paraId="2EEEA059" w14:textId="77777777" w:rsidTr="00723263">
        <w:trPr>
          <w:trHeight w:val="55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F563A" w14:textId="77777777" w:rsidR="00723263" w:rsidRPr="00191AD9" w:rsidRDefault="00723263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DBAF82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-20%</w:t>
            </w:r>
          </w:p>
        </w:tc>
        <w:tc>
          <w:tcPr>
            <w:tcW w:w="567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8F029" w14:textId="4ABC4BFF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5217E0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4.06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AFB6A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3.33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3BE1E8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56574C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.14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5FEC88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.5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01E2CA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9.09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6640DD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D34443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.50%</w:t>
            </w:r>
          </w:p>
        </w:tc>
      </w:tr>
      <w:tr w:rsidR="00723263" w14:paraId="50849673" w14:textId="77777777" w:rsidTr="00723263">
        <w:trPr>
          <w:trHeight w:val="20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A404A" w14:textId="77777777" w:rsidR="00723263" w:rsidRPr="00191AD9" w:rsidRDefault="00723263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D11513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1-40%</w:t>
            </w:r>
          </w:p>
        </w:tc>
        <w:tc>
          <w:tcPr>
            <w:tcW w:w="567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224A9A" w14:textId="1C557D1A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4C179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3.43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CF1C64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6.66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811593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257BCC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4.28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0B2152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0A02F4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5.45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204561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5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123B95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</w:tr>
      <w:tr w:rsidR="00723263" w14:paraId="4FD35E72" w14:textId="77777777" w:rsidTr="00723263">
        <w:trPr>
          <w:trHeight w:val="20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C9305" w14:textId="77777777" w:rsidR="00723263" w:rsidRPr="00191AD9" w:rsidRDefault="00723263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F0E71A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41-60%</w:t>
            </w:r>
          </w:p>
        </w:tc>
        <w:tc>
          <w:tcPr>
            <w:tcW w:w="567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DECACD" w14:textId="3CF03731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170C23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7.18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39899C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0F8EC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8.57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3A21A5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.14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297B5A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37.5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DFF52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9.09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E8952C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AFB583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.50%</w:t>
            </w:r>
          </w:p>
        </w:tc>
      </w:tr>
      <w:tr w:rsidR="00723263" w14:paraId="75B98684" w14:textId="77777777" w:rsidTr="00723263">
        <w:trPr>
          <w:trHeight w:val="20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B1EEA" w14:textId="77777777" w:rsidR="00723263" w:rsidRPr="00191AD9" w:rsidRDefault="00723263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3DFF9A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1-80%</w:t>
            </w:r>
          </w:p>
        </w:tc>
        <w:tc>
          <w:tcPr>
            <w:tcW w:w="567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8395E1" w14:textId="34A95A66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19B7E6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4.06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0C042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8.33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CC6550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4.28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5796E4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7.14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4460CD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426640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7.27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596D8E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CCC54B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.50%</w:t>
            </w:r>
          </w:p>
        </w:tc>
      </w:tr>
      <w:tr w:rsidR="00723263" w14:paraId="2BFD3FEB" w14:textId="77777777" w:rsidTr="00723263">
        <w:trPr>
          <w:trHeight w:val="20"/>
        </w:trPr>
        <w:tc>
          <w:tcPr>
            <w:tcW w:w="8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A5F9A" w14:textId="77777777" w:rsidR="00723263" w:rsidRPr="00191AD9" w:rsidRDefault="00723263" w:rsidP="005D6A6D">
            <w:pPr>
              <w:spacing w:before="240" w:after="240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27522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81-100%</w:t>
            </w:r>
          </w:p>
        </w:tc>
        <w:tc>
          <w:tcPr>
            <w:tcW w:w="567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45930" w14:textId="38E5109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CE7D59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1.87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ABA35C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A6ED24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8.57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E46D6B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64.28%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469EEE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0.00%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4BCA14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9.09%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945542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25.00%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977F5A" w14:textId="77777777" w:rsidR="00723263" w:rsidRPr="00191AD9" w:rsidRDefault="00723263" w:rsidP="005D6A6D">
            <w:pPr>
              <w:jc w:val="center"/>
              <w:rPr>
                <w:sz w:val="16"/>
                <w:szCs w:val="16"/>
              </w:rPr>
            </w:pPr>
            <w:r w:rsidRPr="00191AD9">
              <w:rPr>
                <w:sz w:val="16"/>
                <w:szCs w:val="16"/>
              </w:rPr>
              <w:t>12.50%</w:t>
            </w:r>
          </w:p>
        </w:tc>
      </w:tr>
    </w:tbl>
    <w:p w14:paraId="002F875F" w14:textId="77777777" w:rsidR="00FD7DC0" w:rsidRDefault="00FD7DC0" w:rsidP="00DA482B">
      <w:pPr>
        <w:spacing w:after="120"/>
        <w:jc w:val="both"/>
      </w:pPr>
    </w:p>
    <w:p w14:paraId="05BC87FC" w14:textId="367BE263" w:rsidR="00AD5220" w:rsidRPr="00F54899" w:rsidRDefault="00AD5220" w:rsidP="00DA482B">
      <w:pPr>
        <w:spacing w:after="120"/>
        <w:jc w:val="both"/>
        <w:rPr>
          <w:lang w:val="en-GB"/>
        </w:rPr>
      </w:pPr>
      <w:r w:rsidRPr="00191AD9">
        <w:rPr>
          <w:b/>
          <w:bCs/>
        </w:rPr>
        <w:t>Appendix S</w:t>
      </w:r>
      <w:r w:rsidR="003B7264">
        <w:rPr>
          <w:b/>
          <w:bCs/>
        </w:rPr>
        <w:t>2</w:t>
      </w:r>
      <w:r w:rsidRPr="00191AD9">
        <w:rPr>
          <w:b/>
          <w:bCs/>
        </w:rPr>
        <w:t>.</w:t>
      </w:r>
      <w:r>
        <w:t xml:space="preserve"> </w:t>
      </w:r>
    </w:p>
    <w:tbl>
      <w:tblPr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992"/>
        <w:gridCol w:w="851"/>
        <w:gridCol w:w="992"/>
        <w:gridCol w:w="851"/>
        <w:gridCol w:w="992"/>
        <w:gridCol w:w="850"/>
        <w:gridCol w:w="709"/>
        <w:gridCol w:w="851"/>
        <w:gridCol w:w="992"/>
      </w:tblGrid>
      <w:tr w:rsidR="00F54899" w:rsidRPr="00281F6C" w14:paraId="3493E6C3" w14:textId="77777777" w:rsidTr="00E76F66">
        <w:trPr>
          <w:trHeight w:val="300"/>
        </w:trPr>
        <w:tc>
          <w:tcPr>
            <w:tcW w:w="934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BAD59" w14:textId="77777777" w:rsidR="00A82D9A" w:rsidRDefault="00A82D9A" w:rsidP="00F54899">
            <w:pPr>
              <w:spacing w:after="12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F54899" w:rsidRPr="00F54899">
              <w:rPr>
                <w:sz w:val="20"/>
                <w:szCs w:val="20"/>
                <w:lang w:val="en-US"/>
              </w:rPr>
              <w:t xml:space="preserve">Table S2. </w:t>
            </w:r>
            <w:r w:rsidR="00F54899" w:rsidRPr="00F54899">
              <w:rPr>
                <w:sz w:val="20"/>
                <w:szCs w:val="20"/>
              </w:rPr>
              <w:t xml:space="preserve">Comparison of responses between </w:t>
            </w:r>
            <w:r w:rsidR="00F54899" w:rsidRPr="00F54899">
              <w:rPr>
                <w:sz w:val="20"/>
                <w:szCs w:val="20"/>
                <w:lang w:val="en-GB"/>
              </w:rPr>
              <w:t xml:space="preserve">survey respondents </w:t>
            </w:r>
            <w:r w:rsidR="00F54899" w:rsidRPr="00F54899">
              <w:rPr>
                <w:sz w:val="20"/>
                <w:szCs w:val="20"/>
              </w:rPr>
              <w:t xml:space="preserve">who completed the baseline survey exclusively </w:t>
            </w:r>
          </w:p>
          <w:p w14:paraId="7D60AAA9" w14:textId="77777777" w:rsidR="00A82D9A" w:rsidRDefault="00A82D9A" w:rsidP="00F54899">
            <w:pPr>
              <w:spacing w:after="120"/>
              <w:jc w:val="both"/>
              <w:rPr>
                <w:sz w:val="20"/>
                <w:szCs w:val="20"/>
                <w:lang w:val="es-ES_tradnl"/>
              </w:rPr>
            </w:pPr>
            <w:r w:rsidRPr="00A82D9A">
              <w:rPr>
                <w:sz w:val="20"/>
                <w:szCs w:val="20"/>
                <w:lang w:val="en-GB"/>
              </w:rPr>
              <w:t xml:space="preserve"> </w:t>
            </w:r>
            <w:r w:rsidR="00F54899" w:rsidRPr="00F54899">
              <w:rPr>
                <w:sz w:val="20"/>
                <w:szCs w:val="20"/>
              </w:rPr>
              <w:t>(</w:t>
            </w:r>
            <w:r w:rsidR="00F54899" w:rsidRPr="00A82D9A">
              <w:rPr>
                <w:i/>
                <w:iCs/>
                <w:sz w:val="20"/>
                <w:szCs w:val="20"/>
              </w:rPr>
              <w:t>n</w:t>
            </w:r>
            <w:r w:rsidR="00F54899" w:rsidRPr="00F54899">
              <w:rPr>
                <w:sz w:val="20"/>
                <w:szCs w:val="20"/>
              </w:rPr>
              <w:t>=24) and those who completed both the baseline and endline survey (</w:t>
            </w:r>
            <w:r w:rsidR="00F54899" w:rsidRPr="00A82D9A">
              <w:rPr>
                <w:i/>
                <w:iCs/>
                <w:sz w:val="20"/>
                <w:szCs w:val="20"/>
              </w:rPr>
              <w:t>n</w:t>
            </w:r>
            <w:r w:rsidR="00F54899" w:rsidRPr="00F54899">
              <w:rPr>
                <w:sz w:val="20"/>
                <w:szCs w:val="20"/>
              </w:rPr>
              <w:t>=41)</w:t>
            </w:r>
            <w:r w:rsidR="00F54899" w:rsidRPr="00F54899">
              <w:rPr>
                <w:sz w:val="20"/>
                <w:szCs w:val="20"/>
                <w:lang w:val="en-GB"/>
              </w:rPr>
              <w:t xml:space="preserve">. Surveys focused on </w:t>
            </w:r>
            <w:r w:rsidR="00F54899" w:rsidRPr="00F54899">
              <w:rPr>
                <w:sz w:val="20"/>
                <w:szCs w:val="20"/>
              </w:rPr>
              <w:t xml:space="preserve">perceptions and </w:t>
            </w:r>
          </w:p>
          <w:p w14:paraId="301EBB94" w14:textId="77777777" w:rsidR="00A82D9A" w:rsidRPr="00A82D9A" w:rsidRDefault="00A82D9A" w:rsidP="00F54899">
            <w:pPr>
              <w:spacing w:after="120"/>
              <w:jc w:val="both"/>
              <w:rPr>
                <w:sz w:val="20"/>
                <w:szCs w:val="20"/>
                <w:lang w:val="en-GB"/>
              </w:rPr>
            </w:pPr>
            <w:r w:rsidRPr="00A82D9A">
              <w:rPr>
                <w:sz w:val="20"/>
                <w:szCs w:val="20"/>
                <w:lang w:val="en-GB"/>
              </w:rPr>
              <w:t xml:space="preserve"> </w:t>
            </w:r>
            <w:r w:rsidR="00F54899" w:rsidRPr="00F54899">
              <w:rPr>
                <w:sz w:val="20"/>
                <w:szCs w:val="20"/>
              </w:rPr>
              <w:t>drivers of engagement related to biodiversity monitoring</w:t>
            </w:r>
            <w:r w:rsidR="00F54899" w:rsidRPr="00F54899">
              <w:rPr>
                <w:sz w:val="20"/>
                <w:szCs w:val="20"/>
                <w:lang w:val="en-GB"/>
              </w:rPr>
              <w:t xml:space="preserve"> conducted among </w:t>
            </w:r>
            <w:r w:rsidR="00F54899" w:rsidRPr="00F54899">
              <w:rPr>
                <w:sz w:val="20"/>
                <w:szCs w:val="20"/>
              </w:rPr>
              <w:t>participa</w:t>
            </w:r>
            <w:proofErr w:type="spellStart"/>
            <w:r w:rsidR="00F54899" w:rsidRPr="00F54899">
              <w:rPr>
                <w:sz w:val="20"/>
                <w:szCs w:val="20"/>
                <w:lang w:val="en-GB"/>
              </w:rPr>
              <w:t>nts</w:t>
            </w:r>
            <w:proofErr w:type="spellEnd"/>
            <w:r w:rsidR="00F54899" w:rsidRPr="00F54899">
              <w:rPr>
                <w:sz w:val="20"/>
                <w:szCs w:val="20"/>
              </w:rPr>
              <w:t xml:space="preserve"> in payments for ecosystem </w:t>
            </w:r>
            <w:r w:rsidRPr="00A82D9A">
              <w:rPr>
                <w:sz w:val="20"/>
                <w:szCs w:val="20"/>
                <w:lang w:val="en-GB"/>
              </w:rPr>
              <w:t xml:space="preserve"> </w:t>
            </w:r>
          </w:p>
          <w:p w14:paraId="7A55470E" w14:textId="260EFCC0" w:rsidR="00F54899" w:rsidRPr="00F54899" w:rsidRDefault="00A82D9A" w:rsidP="00F54899">
            <w:pPr>
              <w:spacing w:after="120"/>
              <w:jc w:val="both"/>
              <w:rPr>
                <w:sz w:val="20"/>
                <w:szCs w:val="20"/>
                <w:lang w:val="en-GB"/>
              </w:rPr>
            </w:pPr>
            <w:r w:rsidRPr="00A82D9A">
              <w:rPr>
                <w:sz w:val="20"/>
                <w:szCs w:val="20"/>
                <w:lang w:val="en-GB"/>
              </w:rPr>
              <w:t xml:space="preserve"> </w:t>
            </w:r>
            <w:r w:rsidR="00F54899" w:rsidRPr="00F54899">
              <w:rPr>
                <w:sz w:val="20"/>
                <w:szCs w:val="20"/>
              </w:rPr>
              <w:t>services programs in Selva Lacandona (Chiapas, Mexico)</w:t>
            </w:r>
            <w:r w:rsidR="00F54899" w:rsidRPr="00F54899">
              <w:rPr>
                <w:sz w:val="20"/>
                <w:szCs w:val="20"/>
                <w:lang w:val="en-GB"/>
              </w:rPr>
              <w:t>.</w:t>
            </w:r>
          </w:p>
        </w:tc>
      </w:tr>
      <w:tr w:rsidR="00281F6C" w:rsidRPr="00281F6C" w14:paraId="714441BF" w14:textId="77777777" w:rsidTr="00134DC0">
        <w:trPr>
          <w:trHeight w:val="300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75FA" w14:textId="39093059" w:rsidR="00281F6C" w:rsidRPr="00281F6C" w:rsidRDefault="00281F6C" w:rsidP="00281F6C">
            <w:pPr>
              <w:jc w:val="center"/>
              <w:rPr>
                <w:sz w:val="20"/>
                <w:szCs w:val="20"/>
              </w:rPr>
            </w:pPr>
            <w:r w:rsidRPr="00281F6C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557D" w14:textId="067B6F63" w:rsidR="00281F6C" w:rsidRPr="00281F6C" w:rsidRDefault="00281F6C" w:rsidP="00281F6C">
            <w:pPr>
              <w:jc w:val="center"/>
              <w:rPr>
                <w:sz w:val="20"/>
                <w:szCs w:val="20"/>
              </w:rPr>
            </w:pPr>
            <w:proofErr w:type="gramStart"/>
            <w:r w:rsidRPr="003B7264">
              <w:rPr>
                <w:sz w:val="20"/>
                <w:szCs w:val="20"/>
                <w:lang w:val="es-ES_tradnl"/>
              </w:rPr>
              <w:t>Total</w:t>
            </w:r>
            <w:proofErr w:type="gramEnd"/>
            <w:r w:rsidRPr="003B7264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3B7264">
              <w:rPr>
                <w:sz w:val="20"/>
                <w:szCs w:val="20"/>
                <w:lang w:val="es-ES_tradnl"/>
              </w:rPr>
              <w:t>sample</w:t>
            </w:r>
            <w:proofErr w:type="spellEnd"/>
            <w:r w:rsidRPr="003B7264">
              <w:rPr>
                <w:sz w:val="20"/>
                <w:szCs w:val="20"/>
                <w:lang w:val="es-ES_tradnl"/>
              </w:rPr>
              <w:t xml:space="preserve"> (</w:t>
            </w:r>
            <w:r w:rsidRPr="00F54899">
              <w:rPr>
                <w:i/>
                <w:iCs/>
                <w:sz w:val="20"/>
                <w:szCs w:val="20"/>
                <w:lang w:val="es-ES_tradnl"/>
              </w:rPr>
              <w:t>n</w:t>
            </w:r>
            <w:r w:rsidRPr="003B7264">
              <w:rPr>
                <w:sz w:val="20"/>
                <w:szCs w:val="20"/>
                <w:lang w:val="es-ES_tradnl"/>
              </w:rPr>
              <w:t>=6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98B6" w14:textId="56D2B6E3" w:rsidR="00281F6C" w:rsidRPr="00281F6C" w:rsidRDefault="003B7264" w:rsidP="00281F6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oth e</w:t>
            </w:r>
            <w:r w:rsidR="00281F6C" w:rsidRPr="003B7264">
              <w:rPr>
                <w:color w:val="000000"/>
                <w:sz w:val="20"/>
                <w:szCs w:val="20"/>
                <w:lang w:val="en-US"/>
              </w:rPr>
              <w:t>ndline and baseline respondents (</w:t>
            </w:r>
            <w:r w:rsidR="00281F6C" w:rsidRPr="00F54899">
              <w:rPr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="00281F6C" w:rsidRPr="003B7264">
              <w:rPr>
                <w:color w:val="000000"/>
                <w:sz w:val="20"/>
                <w:szCs w:val="20"/>
                <w:lang w:val="en-US"/>
              </w:rPr>
              <w:t>=41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ECCA" w14:textId="6B81A6DF" w:rsidR="00281F6C" w:rsidRPr="00281F6C" w:rsidRDefault="00281F6C" w:rsidP="00281F6C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3B7264">
              <w:rPr>
                <w:color w:val="000000"/>
                <w:sz w:val="20"/>
                <w:szCs w:val="20"/>
                <w:lang w:val="es-ES_tradnl"/>
              </w:rPr>
              <w:t>Only</w:t>
            </w:r>
            <w:proofErr w:type="spellEnd"/>
            <w:r w:rsidRPr="003B7264">
              <w:rPr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3B7264">
              <w:rPr>
                <w:color w:val="000000"/>
                <w:sz w:val="20"/>
                <w:szCs w:val="20"/>
                <w:lang w:val="es-ES_tradnl"/>
              </w:rPr>
              <w:t>baseline</w:t>
            </w:r>
            <w:proofErr w:type="spellEnd"/>
            <w:r w:rsidRPr="003B7264">
              <w:rPr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3B7264">
              <w:rPr>
                <w:color w:val="000000"/>
                <w:sz w:val="20"/>
                <w:szCs w:val="20"/>
                <w:lang w:val="es-ES_tradnl"/>
              </w:rPr>
              <w:t>respondents</w:t>
            </w:r>
            <w:proofErr w:type="spellEnd"/>
            <w:r w:rsidRPr="003B7264">
              <w:rPr>
                <w:color w:val="000000"/>
                <w:sz w:val="20"/>
                <w:szCs w:val="20"/>
                <w:lang w:val="es-ES_tradnl"/>
              </w:rPr>
              <w:t xml:space="preserve"> (</w:t>
            </w:r>
            <w:r w:rsidRPr="00F54899">
              <w:rPr>
                <w:i/>
                <w:iCs/>
                <w:color w:val="000000"/>
                <w:sz w:val="20"/>
                <w:szCs w:val="20"/>
                <w:lang w:val="es-ES_tradnl"/>
              </w:rPr>
              <w:t>n</w:t>
            </w:r>
            <w:r w:rsidRPr="003B7264">
              <w:rPr>
                <w:color w:val="000000"/>
                <w:sz w:val="20"/>
                <w:szCs w:val="20"/>
                <w:lang w:val="es-ES_tradnl"/>
              </w:rPr>
              <w:t>=24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E18B" w14:textId="44CC67FA" w:rsidR="00281F6C" w:rsidRPr="00281F6C" w:rsidRDefault="00281F6C" w:rsidP="00281F6C">
            <w:pPr>
              <w:jc w:val="center"/>
              <w:rPr>
                <w:sz w:val="20"/>
                <w:szCs w:val="20"/>
                <w:lang w:val="en-US"/>
              </w:rPr>
            </w:pPr>
            <w:r w:rsidRPr="003B7264">
              <w:rPr>
                <w:sz w:val="20"/>
                <w:szCs w:val="20"/>
                <w:lang w:val="en-US"/>
              </w:rPr>
              <w:t>Comparison</w:t>
            </w:r>
            <w:r w:rsidR="003B7264" w:rsidRPr="003B7264">
              <w:rPr>
                <w:sz w:val="20"/>
                <w:szCs w:val="20"/>
                <w:lang w:val="en-US"/>
              </w:rPr>
              <w:t xml:space="preserve"> between both </w:t>
            </w:r>
            <w:r w:rsidR="003B7264">
              <w:rPr>
                <w:sz w:val="20"/>
                <w:szCs w:val="20"/>
                <w:lang w:val="en-US"/>
              </w:rPr>
              <w:t xml:space="preserve">survey respondents </w:t>
            </w:r>
            <w:r w:rsidR="003B7264" w:rsidRPr="003B7264">
              <w:rPr>
                <w:sz w:val="20"/>
                <w:szCs w:val="20"/>
                <w:lang w:val="en-US"/>
              </w:rPr>
              <w:t>and only endline respond</w:t>
            </w:r>
            <w:r w:rsidR="003B7264">
              <w:rPr>
                <w:sz w:val="20"/>
                <w:szCs w:val="20"/>
                <w:lang w:val="en-US"/>
              </w:rPr>
              <w:t>ents</w:t>
            </w:r>
          </w:p>
        </w:tc>
      </w:tr>
      <w:tr w:rsidR="003B7264" w:rsidRPr="00281F6C" w14:paraId="2971C33F" w14:textId="77777777" w:rsidTr="00134DC0">
        <w:trPr>
          <w:trHeight w:val="300"/>
        </w:trPr>
        <w:tc>
          <w:tcPr>
            <w:tcW w:w="1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3BB0" w14:textId="428D1270" w:rsidR="003B7264" w:rsidRPr="00281F6C" w:rsidRDefault="003B7264" w:rsidP="00281F6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C027" w14:textId="1468802E" w:rsidR="003B7264" w:rsidRPr="00281F6C" w:rsidRDefault="003B7264" w:rsidP="00281F6C">
            <w:pPr>
              <w:jc w:val="center"/>
              <w:rPr>
                <w:color w:val="000000"/>
                <w:sz w:val="20"/>
                <w:szCs w:val="20"/>
              </w:rPr>
            </w:pPr>
            <w:r w:rsidRPr="00281F6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839D" w14:textId="0D0DB0A4" w:rsidR="003B7264" w:rsidRPr="00F54899" w:rsidRDefault="003B7264" w:rsidP="00281F6C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3B7264">
              <w:rPr>
                <w:color w:val="000000"/>
                <w:sz w:val="20"/>
                <w:szCs w:val="20"/>
                <w:lang w:val="es-ES_tradnl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0A01" w14:textId="1F88CD32" w:rsidR="003B7264" w:rsidRPr="00281F6C" w:rsidRDefault="003B7264" w:rsidP="00281F6C">
            <w:pPr>
              <w:jc w:val="center"/>
              <w:rPr>
                <w:color w:val="000000"/>
                <w:sz w:val="20"/>
                <w:szCs w:val="20"/>
              </w:rPr>
            </w:pPr>
            <w:r w:rsidRPr="00281F6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BEC0" w14:textId="2518CC09" w:rsidR="003B7264" w:rsidRPr="00281F6C" w:rsidRDefault="003B7264" w:rsidP="00281F6C">
            <w:pPr>
              <w:jc w:val="center"/>
              <w:rPr>
                <w:color w:val="000000"/>
                <w:sz w:val="20"/>
                <w:szCs w:val="20"/>
              </w:rPr>
            </w:pPr>
            <w:r w:rsidRPr="003B7264">
              <w:rPr>
                <w:color w:val="000000"/>
                <w:sz w:val="20"/>
                <w:szCs w:val="20"/>
                <w:lang w:val="es-ES_tradnl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A54A" w14:textId="11A6CAB5" w:rsidR="003B7264" w:rsidRPr="00281F6C" w:rsidRDefault="003B7264" w:rsidP="00281F6C">
            <w:pPr>
              <w:jc w:val="center"/>
              <w:rPr>
                <w:color w:val="000000"/>
                <w:sz w:val="20"/>
                <w:szCs w:val="20"/>
              </w:rPr>
            </w:pPr>
            <w:r w:rsidRPr="00281F6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E40C" w14:textId="186E792B" w:rsidR="003B7264" w:rsidRPr="00281F6C" w:rsidRDefault="003B7264" w:rsidP="00281F6C">
            <w:pPr>
              <w:jc w:val="center"/>
              <w:rPr>
                <w:color w:val="000000"/>
                <w:sz w:val="20"/>
                <w:szCs w:val="20"/>
              </w:rPr>
            </w:pPr>
            <w:r w:rsidRPr="003B7264">
              <w:rPr>
                <w:color w:val="000000"/>
                <w:sz w:val="20"/>
                <w:szCs w:val="20"/>
                <w:lang w:val="es-ES_tradnl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63DF" w14:textId="709A1478" w:rsidR="003B7264" w:rsidRPr="00F54899" w:rsidRDefault="003B7264" w:rsidP="00281F6C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281F6C">
              <w:rPr>
                <w:color w:val="000000"/>
                <w:sz w:val="20"/>
                <w:szCs w:val="20"/>
              </w:rPr>
              <w:t>Test Statistic</w:t>
            </w:r>
            <w:r w:rsidR="00F54899">
              <w:rPr>
                <w:sz w:val="16"/>
                <w:szCs w:val="16"/>
                <w:vertAlign w:val="superscript"/>
                <w:lang w:val="es-ES_tradnl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2EBC" w14:textId="6F9CB630" w:rsidR="003B7264" w:rsidRPr="00F54899" w:rsidRDefault="003B7264" w:rsidP="00281F6C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F54899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1A3F" w14:textId="6A06418D" w:rsidR="003B7264" w:rsidRPr="00F54899" w:rsidRDefault="003B7264" w:rsidP="00281F6C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CI</w:t>
            </w:r>
          </w:p>
        </w:tc>
      </w:tr>
      <w:tr w:rsidR="003B7264" w:rsidRPr="00281F6C" w14:paraId="7D34A90A" w14:textId="77777777" w:rsidTr="00134DC0">
        <w:trPr>
          <w:trHeight w:val="30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11FF" w14:textId="32A4023C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0967" w14:textId="6D2B594E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52.9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7CDF" w14:textId="1FA72312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12.9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69A7" w14:textId="7299710B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52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020F" w14:textId="5C3AB276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11.8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E3D9" w14:textId="77777777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54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D2FA" w14:textId="136C3160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7DCF" w14:textId="77777777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513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68DC" w14:textId="4A2C7DE1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188C" w14:textId="77777777" w:rsidR="00134DC0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>[</w:t>
            </w:r>
            <w:r w:rsidRPr="00281F6C">
              <w:rPr>
                <w:color w:val="000000"/>
                <w:sz w:val="16"/>
                <w:szCs w:val="16"/>
              </w:rPr>
              <w:t>-6.5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, </w:t>
            </w:r>
          </w:p>
          <w:p w14:paraId="3A342322" w14:textId="340AEC90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10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]</w:t>
            </w:r>
          </w:p>
        </w:tc>
      </w:tr>
      <w:tr w:rsidR="003B7264" w:rsidRPr="00281F6C" w14:paraId="40BCF3B0" w14:textId="77777777" w:rsidTr="00134DC0">
        <w:trPr>
          <w:trHeight w:val="149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5CEBB" w14:textId="2D84A134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>Sex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D3127" w14:textId="2237FC73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M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ale</w:t>
            </w:r>
            <w:r w:rsidRPr="00281F6C">
              <w:rPr>
                <w:color w:val="000000"/>
                <w:sz w:val="16"/>
                <w:szCs w:val="16"/>
              </w:rPr>
              <w:t xml:space="preserve">  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=</w:t>
            </w:r>
            <w:r w:rsidRPr="00281F6C">
              <w:rPr>
                <w:color w:val="000000"/>
                <w:sz w:val="16"/>
                <w:szCs w:val="16"/>
              </w:rPr>
              <w:t xml:space="preserve">  6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0%</w:t>
            </w:r>
            <w:r w:rsidRPr="00281F6C">
              <w:rPr>
                <w:color w:val="000000"/>
                <w:sz w:val="16"/>
                <w:szCs w:val="16"/>
              </w:rPr>
              <w:br/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Male = 40%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0FA8" w14:textId="77777777" w:rsidR="003B7264" w:rsidRPr="00134DC0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Male = </w:t>
            </w:r>
            <w:r w:rsidRPr="00281F6C">
              <w:rPr>
                <w:color w:val="000000"/>
                <w:sz w:val="16"/>
                <w:szCs w:val="16"/>
              </w:rPr>
              <w:t>56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%</w:t>
            </w:r>
          </w:p>
          <w:p w14:paraId="52DE0D8E" w14:textId="1BE1A575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Male = </w:t>
            </w:r>
            <w:r w:rsidRPr="00281F6C">
              <w:rPr>
                <w:color w:val="000000"/>
                <w:sz w:val="16"/>
                <w:szCs w:val="16"/>
              </w:rPr>
              <w:t>4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4%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8D394" w14:textId="196E9F8A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>Male =</w:t>
            </w:r>
            <w:r w:rsidRPr="00281F6C">
              <w:rPr>
                <w:color w:val="000000"/>
                <w:sz w:val="16"/>
                <w:szCs w:val="16"/>
              </w:rPr>
              <w:t xml:space="preserve"> 6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7%</w:t>
            </w:r>
            <w:r w:rsidRPr="00281F6C">
              <w:rPr>
                <w:color w:val="000000"/>
                <w:sz w:val="16"/>
                <w:szCs w:val="16"/>
              </w:rPr>
              <w:br/>
            </w: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Female</w:t>
            </w:r>
            <w:proofErr w:type="spellEnd"/>
            <w:r w:rsidRPr="00281F6C">
              <w:rPr>
                <w:color w:val="000000"/>
                <w:sz w:val="16"/>
                <w:szCs w:val="16"/>
              </w:rPr>
              <w:t xml:space="preserve"> 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=</w:t>
            </w:r>
            <w:r w:rsidRPr="00281F6C">
              <w:rPr>
                <w:color w:val="000000"/>
                <w:sz w:val="16"/>
                <w:szCs w:val="16"/>
              </w:rPr>
              <w:t xml:space="preserve"> 33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B8A6" w14:textId="636D82D5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D70A6" w14:textId="6C510502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B7CD" w14:textId="27E8B5D3" w:rsidR="003B7264" w:rsidRPr="00281F6C" w:rsidRDefault="00134DC0" w:rsidP="00281F6C">
            <w:pPr>
              <w:jc w:val="center"/>
              <w:rPr>
                <w:sz w:val="16"/>
                <w:szCs w:val="16"/>
                <w:lang w:val="es-ES_tradnl"/>
              </w:rPr>
            </w:pPr>
            <w:proofErr w:type="spellStart"/>
            <w:r>
              <w:rPr>
                <w:sz w:val="16"/>
                <w:szCs w:val="16"/>
                <w:lang w:val="es-ES_tradnl"/>
              </w:rPr>
              <w:t>n.a</w:t>
            </w:r>
            <w:proofErr w:type="spellEnd"/>
            <w:r>
              <w:rPr>
                <w:sz w:val="16"/>
                <w:szCs w:val="16"/>
                <w:lang w:val="es-ES_tradnl"/>
              </w:rPr>
              <w:t>.</w:t>
            </w:r>
          </w:p>
        </w:tc>
      </w:tr>
      <w:tr w:rsidR="003B7264" w:rsidRPr="00281F6C" w14:paraId="7C475A06" w14:textId="77777777" w:rsidTr="00134DC0">
        <w:trPr>
          <w:trHeight w:val="30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73F7" w14:textId="24883553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School</w:t>
            </w:r>
            <w:proofErr w:type="spellEnd"/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9A14" w14:textId="1CA21B53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6.5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D8D2" w14:textId="192DCDAC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4.0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A4D1" w14:textId="20097E59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6.2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A610" w14:textId="7D46EF0D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3.8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A03C" w14:textId="41A2249F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6.916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0845" w14:textId="4752532D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1D2C" w14:textId="77777777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550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2695" w14:textId="08DD18F8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B390" w14:textId="3AF65FA8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>[</w:t>
            </w:r>
            <w:r w:rsidRPr="00281F6C">
              <w:rPr>
                <w:color w:val="000000"/>
                <w:sz w:val="16"/>
                <w:szCs w:val="16"/>
              </w:rPr>
              <w:t>0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, </w:t>
            </w:r>
            <w:r w:rsidRPr="00281F6C">
              <w:rPr>
                <w:color w:val="000000"/>
                <w:sz w:val="16"/>
                <w:szCs w:val="16"/>
              </w:rPr>
              <w:t>6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]</w:t>
            </w:r>
          </w:p>
        </w:tc>
      </w:tr>
      <w:tr w:rsidR="003B7264" w:rsidRPr="00281F6C" w14:paraId="6F7DA5E8" w14:textId="77777777" w:rsidTr="00134DC0">
        <w:trPr>
          <w:trHeight w:val="30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99A8" w14:textId="11C6D72A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Household</w:t>
            </w:r>
            <w:proofErr w:type="spellEnd"/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siz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9713" w14:textId="11FEF734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3.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93F6" w14:textId="0D380B77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18F6" w14:textId="2740E47D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71FB" w14:textId="28C072A6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7124" w14:textId="1D52159E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4.4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4C71" w14:textId="7D29BA40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6723" w14:textId="77777777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6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8C9F" w14:textId="7BDE7A4B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0.037</w:t>
            </w:r>
            <w:r w:rsidR="00A82D9A" w:rsidRPr="00A82D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BA22" w14:textId="777E8E09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>[</w:t>
            </w:r>
            <w:r w:rsidRPr="00281F6C">
              <w:rPr>
                <w:color w:val="000000"/>
                <w:sz w:val="16"/>
                <w:szCs w:val="16"/>
              </w:rPr>
              <w:t>0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, </w:t>
            </w:r>
            <w:r w:rsidRPr="00281F6C">
              <w:rPr>
                <w:color w:val="000000"/>
                <w:sz w:val="16"/>
                <w:szCs w:val="16"/>
              </w:rPr>
              <w:t>2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]</w:t>
            </w:r>
          </w:p>
        </w:tc>
      </w:tr>
      <w:tr w:rsidR="003B7264" w:rsidRPr="00281F6C" w14:paraId="03877C81" w14:textId="77777777" w:rsidTr="00134DC0">
        <w:trPr>
          <w:trHeight w:val="30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A35A" w14:textId="028057C8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proofErr w:type="gramStart"/>
            <w:r w:rsidRPr="00134DC0">
              <w:rPr>
                <w:color w:val="000000"/>
                <w:sz w:val="16"/>
                <w:szCs w:val="16"/>
                <w:lang w:val="es-ES_tradnl"/>
              </w:rPr>
              <w:t>Total</w:t>
            </w:r>
            <w:proofErr w:type="gramEnd"/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land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8716" w14:textId="7D5E3445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65.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5D91" w14:textId="749D3044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52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3FD7" w14:textId="7F8A662C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63.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15D6" w14:textId="0EEE2D8D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55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A0CF" w14:textId="71140C10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68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1EE2" w14:textId="4AA731F4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47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9D57" w14:textId="77777777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F942" w14:textId="18EC6908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0A6D" w14:textId="77777777" w:rsidR="00134DC0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>[</w:t>
            </w:r>
            <w:r w:rsidRPr="00281F6C">
              <w:rPr>
                <w:color w:val="000000"/>
                <w:sz w:val="16"/>
                <w:szCs w:val="16"/>
              </w:rPr>
              <w:t>-3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, </w:t>
            </w:r>
          </w:p>
          <w:p w14:paraId="0DC617B0" w14:textId="6D83544D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53.02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]</w:t>
            </w:r>
          </w:p>
        </w:tc>
      </w:tr>
      <w:tr w:rsidR="003B7264" w:rsidRPr="00281F6C" w14:paraId="3044D9EF" w14:textId="77777777" w:rsidTr="00134DC0">
        <w:trPr>
          <w:trHeight w:val="30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11DD" w14:textId="19AECA39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Monthly</w:t>
            </w:r>
            <w:proofErr w:type="spellEnd"/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inco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438D" w14:textId="360A7CA6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14083.4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19DE" w14:textId="77777777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22747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227A" w14:textId="24A8BE30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14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841.1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9171" w14:textId="7894EE35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25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803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5DD6" w14:textId="6C5AADCF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12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701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C703" w14:textId="6DCAE033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16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384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A9FC" w14:textId="77777777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17F7" w14:textId="7CDF340E" w:rsidR="003B7264" w:rsidRPr="00281F6C" w:rsidRDefault="003B7264" w:rsidP="00281F6C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75F8" w14:textId="77777777" w:rsidR="00134DC0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>[</w:t>
            </w:r>
            <w:r w:rsidRPr="00281F6C">
              <w:rPr>
                <w:color w:val="000000"/>
                <w:sz w:val="16"/>
                <w:szCs w:val="16"/>
              </w:rPr>
              <w:t>-2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500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, </w:t>
            </w:r>
          </w:p>
          <w:p w14:paraId="6520A41D" w14:textId="1576B07D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5</w:t>
            </w:r>
            <w:r w:rsidR="000431D2"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500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]</w:t>
            </w:r>
          </w:p>
        </w:tc>
      </w:tr>
      <w:tr w:rsidR="003B7264" w:rsidRPr="00281F6C" w14:paraId="0EE845B8" w14:textId="77777777" w:rsidTr="00134DC0">
        <w:trPr>
          <w:trHeight w:val="30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CE718" w14:textId="14D7AC79" w:rsidR="003B7264" w:rsidRPr="00134DC0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134DC0">
              <w:rPr>
                <w:color w:val="000000"/>
                <w:sz w:val="16"/>
                <w:szCs w:val="16"/>
                <w:lang w:val="en-US"/>
              </w:rPr>
              <w:t>Yearly household income in previous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A5624" w14:textId="671A7C3C" w:rsidR="003B7264" w:rsidRPr="00134DC0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204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813.4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7756D" w14:textId="39F040DD" w:rsidR="003B7264" w:rsidRPr="00134DC0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359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799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0A1F9" w14:textId="03BA7F0D" w:rsidR="003B7264" w:rsidRPr="00134DC0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222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040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2C353" w14:textId="30986B18" w:rsidR="003B7264" w:rsidRPr="00134DC0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442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25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BEFEA" w14:textId="1B3970B2" w:rsidR="003B7264" w:rsidRPr="00134DC0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172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385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FB6A7" w14:textId="08576139" w:rsidR="003B7264" w:rsidRPr="00134DC0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87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768.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F0BEB" w14:textId="0838B031" w:rsidR="003B7264" w:rsidRPr="00134DC0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359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91BBF" w14:textId="01CBEA0C" w:rsidR="003B7264" w:rsidRPr="00134DC0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2B862" w14:textId="6D8A561D" w:rsidR="003B7264" w:rsidRPr="00134DC0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>[</w:t>
            </w:r>
            <w:r w:rsidRPr="00281F6C">
              <w:rPr>
                <w:color w:val="000000"/>
                <w:sz w:val="16"/>
                <w:szCs w:val="16"/>
              </w:rPr>
              <w:t>6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100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, </w:t>
            </w:r>
            <w:r w:rsidRPr="00281F6C">
              <w:rPr>
                <w:color w:val="000000"/>
                <w:sz w:val="16"/>
                <w:szCs w:val="16"/>
              </w:rPr>
              <w:t>162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700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]</w:t>
            </w:r>
          </w:p>
        </w:tc>
      </w:tr>
      <w:tr w:rsidR="003B7264" w:rsidRPr="00281F6C" w14:paraId="1DEC265D" w14:textId="77777777" w:rsidTr="00134DC0">
        <w:trPr>
          <w:trHeight w:val="30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60CB" w14:textId="7FC0856C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Yearly</w:t>
            </w:r>
            <w:proofErr w:type="spellEnd"/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income</w:t>
            </w:r>
            <w:proofErr w:type="spellEnd"/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134DC0">
              <w:rPr>
                <w:color w:val="000000"/>
                <w:sz w:val="16"/>
                <w:szCs w:val="16"/>
                <w:lang w:val="es-ES_tradnl"/>
              </w:rPr>
              <w:t>from</w:t>
            </w:r>
            <w:proofErr w:type="spellEnd"/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 P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23B6" w14:textId="7E1D025A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29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896.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E065" w14:textId="60F9A90F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30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566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7661" w14:textId="64D78E8C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31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002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5277" w14:textId="625141F9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33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102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5002" w14:textId="625CC785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281F6C">
              <w:rPr>
                <w:color w:val="000000"/>
                <w:sz w:val="16"/>
                <w:szCs w:val="16"/>
              </w:rPr>
              <w:t>28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054.1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4015" w14:textId="1C5F1FE5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26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369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39ED" w14:textId="77777777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458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F9D6" w14:textId="121BF927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</w:rPr>
            </w:pPr>
            <w:r w:rsidRPr="00281F6C">
              <w:rPr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09F0" w14:textId="2720B62B" w:rsidR="003B7264" w:rsidRPr="00281F6C" w:rsidRDefault="003B7264" w:rsidP="003B7264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r w:rsidRPr="00134DC0">
              <w:rPr>
                <w:color w:val="000000"/>
                <w:sz w:val="16"/>
                <w:szCs w:val="16"/>
                <w:lang w:val="es-ES_tradnl"/>
              </w:rPr>
              <w:t>[</w:t>
            </w:r>
            <w:r w:rsidRPr="00281F6C">
              <w:rPr>
                <w:color w:val="000000"/>
                <w:sz w:val="16"/>
                <w:szCs w:val="16"/>
              </w:rPr>
              <w:t>-16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000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 xml:space="preserve">, </w:t>
            </w:r>
            <w:r w:rsidRPr="00281F6C">
              <w:rPr>
                <w:color w:val="000000"/>
                <w:sz w:val="16"/>
                <w:szCs w:val="16"/>
              </w:rPr>
              <w:t>15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,</w:t>
            </w:r>
            <w:r w:rsidRPr="00281F6C">
              <w:rPr>
                <w:color w:val="000000"/>
                <w:sz w:val="16"/>
                <w:szCs w:val="16"/>
              </w:rPr>
              <w:t>512.5</w:t>
            </w:r>
            <w:r w:rsidRPr="00134DC0">
              <w:rPr>
                <w:color w:val="000000"/>
                <w:sz w:val="16"/>
                <w:szCs w:val="16"/>
                <w:lang w:val="es-ES_tradnl"/>
              </w:rPr>
              <w:t>]</w:t>
            </w:r>
          </w:p>
        </w:tc>
      </w:tr>
      <w:tr w:rsidR="003B7264" w:rsidRPr="00281F6C" w14:paraId="5159A3E4" w14:textId="77777777" w:rsidTr="00134DC0">
        <w:trPr>
          <w:trHeight w:val="300"/>
        </w:trPr>
        <w:tc>
          <w:tcPr>
            <w:tcW w:w="934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43C41" w14:textId="77777777" w:rsidR="00A82D9A" w:rsidRDefault="00A82D9A" w:rsidP="00A82D9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82D9A">
              <w:rPr>
                <w:sz w:val="20"/>
                <w:szCs w:val="20"/>
                <w:lang w:val="en-GB"/>
              </w:rPr>
              <w:t xml:space="preserve"> </w:t>
            </w:r>
            <w:r w:rsidRPr="00A82D9A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0431D2" w:rsidRPr="00A82D9A">
              <w:rPr>
                <w:sz w:val="20"/>
                <w:szCs w:val="20"/>
              </w:rPr>
              <w:t xml:space="preserve">Test of comparison based on Mann-Whitney </w:t>
            </w:r>
            <w:r w:rsidR="000431D2" w:rsidRPr="00A82D9A">
              <w:rPr>
                <w:i/>
                <w:iCs/>
                <w:sz w:val="20"/>
                <w:szCs w:val="20"/>
              </w:rPr>
              <w:t>U</w:t>
            </w:r>
            <w:r w:rsidR="000431D2" w:rsidRPr="00A82D9A">
              <w:rPr>
                <w:sz w:val="20"/>
                <w:szCs w:val="20"/>
              </w:rPr>
              <w:t xml:space="preserve"> test for all variables except for Sex where </w:t>
            </w:r>
            <w:r w:rsidR="000431D2" w:rsidRPr="00A82D9A">
              <w:rPr>
                <w:i/>
                <w:iCs/>
                <w:sz w:val="20"/>
                <w:szCs w:val="20"/>
              </w:rPr>
              <w:t>Chi-squared</w:t>
            </w:r>
            <w:r w:rsidR="000431D2" w:rsidRPr="00A82D9A">
              <w:rPr>
                <w:sz w:val="20"/>
                <w:szCs w:val="20"/>
              </w:rPr>
              <w:t xml:space="preserve"> test </w:t>
            </w:r>
            <w:proofErr w:type="gramStart"/>
            <w:r w:rsidR="000431D2" w:rsidRPr="00A82D9A">
              <w:rPr>
                <w:sz w:val="20"/>
                <w:szCs w:val="20"/>
              </w:rPr>
              <w:t>was</w:t>
            </w:r>
            <w:proofErr w:type="gramEnd"/>
            <w:r w:rsidR="000431D2" w:rsidRPr="00A82D9A">
              <w:rPr>
                <w:sz w:val="20"/>
                <w:szCs w:val="20"/>
              </w:rPr>
              <w:t xml:space="preserve"> </w:t>
            </w:r>
            <w:r w:rsidRPr="00A82D9A">
              <w:rPr>
                <w:sz w:val="20"/>
                <w:szCs w:val="20"/>
                <w:lang w:val="en-GB"/>
              </w:rPr>
              <w:t xml:space="preserve"> </w:t>
            </w:r>
          </w:p>
          <w:p w14:paraId="15E89551" w14:textId="6348780E" w:rsidR="00A82D9A" w:rsidRPr="00A82D9A" w:rsidRDefault="00A82D9A" w:rsidP="00A82D9A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0431D2" w:rsidRPr="00A82D9A">
              <w:rPr>
                <w:sz w:val="20"/>
                <w:szCs w:val="20"/>
              </w:rPr>
              <w:t>applied</w:t>
            </w:r>
            <w:r w:rsidRPr="00A82D9A">
              <w:rPr>
                <w:sz w:val="20"/>
                <w:szCs w:val="20"/>
                <w:lang w:val="en-GB"/>
              </w:rPr>
              <w:t>.</w:t>
            </w:r>
          </w:p>
          <w:p w14:paraId="295B82EC" w14:textId="6E32A73F" w:rsidR="00A82D9A" w:rsidRPr="00A82D9A" w:rsidRDefault="00A82D9A" w:rsidP="00A82D9A">
            <w:pPr>
              <w:spacing w:line="480" w:lineRule="auto"/>
              <w:rPr>
                <w:sz w:val="20"/>
                <w:szCs w:val="20"/>
              </w:rPr>
            </w:pPr>
            <w:r w:rsidRPr="00A82D9A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82D9A">
              <w:rPr>
                <w:sz w:val="20"/>
                <w:szCs w:val="20"/>
                <w:vertAlign w:val="superscript"/>
              </w:rPr>
              <w:t>b</w:t>
            </w:r>
            <w:r w:rsidRPr="00A82D9A">
              <w:rPr>
                <w:sz w:val="20"/>
                <w:szCs w:val="20"/>
              </w:rPr>
              <w:t xml:space="preserve">Significance at 5%. </w:t>
            </w:r>
          </w:p>
          <w:p w14:paraId="5732C26D" w14:textId="284706E3" w:rsidR="003B7264" w:rsidRPr="00A82D9A" w:rsidRDefault="00A82D9A" w:rsidP="00A82D9A">
            <w:pPr>
              <w:spacing w:line="480" w:lineRule="auto"/>
              <w:rPr>
                <w:lang w:val="en-GB"/>
              </w:rPr>
            </w:pPr>
            <w:r w:rsidRPr="00A82D9A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82D9A">
              <w:rPr>
                <w:sz w:val="20"/>
                <w:szCs w:val="20"/>
                <w:vertAlign w:val="superscript"/>
              </w:rPr>
              <w:t>c</w:t>
            </w:r>
            <w:r w:rsidRPr="00A82D9A">
              <w:rPr>
                <w:sz w:val="20"/>
                <w:szCs w:val="20"/>
              </w:rPr>
              <w:t>Significance at 1%.</w:t>
            </w:r>
          </w:p>
        </w:tc>
      </w:tr>
    </w:tbl>
    <w:p w14:paraId="7959F4C7" w14:textId="77777777" w:rsidR="00AD5220" w:rsidRDefault="00AD5220" w:rsidP="00DA482B">
      <w:pPr>
        <w:spacing w:after="120"/>
        <w:jc w:val="both"/>
      </w:pPr>
    </w:p>
    <w:p w14:paraId="6DF3A1FE" w14:textId="77777777" w:rsidR="00281F6C" w:rsidRDefault="00281F6C" w:rsidP="00DA482B">
      <w:pPr>
        <w:spacing w:after="120"/>
        <w:jc w:val="both"/>
      </w:pPr>
    </w:p>
    <w:p w14:paraId="00000410" w14:textId="7DE66931" w:rsidR="00AD5220" w:rsidRDefault="00AD5220" w:rsidP="00DA482B">
      <w:pPr>
        <w:spacing w:after="120"/>
        <w:jc w:val="both"/>
        <w:sectPr w:rsidR="00AD5220" w:rsidSect="007E34FB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264751A8" w14:textId="4B3984E2" w:rsidR="000431D2" w:rsidRDefault="000431D2" w:rsidP="000431D2">
      <w:pPr>
        <w:spacing w:after="120"/>
        <w:jc w:val="both"/>
      </w:pPr>
      <w:r w:rsidRPr="00191AD9">
        <w:rPr>
          <w:b/>
          <w:bCs/>
        </w:rPr>
        <w:lastRenderedPageBreak/>
        <w:t>Appendix S</w:t>
      </w:r>
      <w:r w:rsidR="00134DC0" w:rsidRPr="00134DC0">
        <w:rPr>
          <w:b/>
          <w:bCs/>
          <w:lang w:val="en-US"/>
        </w:rPr>
        <w:t>3</w:t>
      </w:r>
      <w:r w:rsidRPr="00191AD9">
        <w:rPr>
          <w:b/>
          <w:bCs/>
        </w:rPr>
        <w:t>.</w:t>
      </w:r>
      <w:r>
        <w:t xml:space="preserve">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2268"/>
        <w:gridCol w:w="708"/>
        <w:gridCol w:w="567"/>
        <w:gridCol w:w="709"/>
        <w:gridCol w:w="709"/>
        <w:gridCol w:w="850"/>
        <w:gridCol w:w="1276"/>
        <w:gridCol w:w="1418"/>
      </w:tblGrid>
      <w:tr w:rsidR="00A82D9A" w:rsidRPr="00B7797C" w14:paraId="4E19073E" w14:textId="77777777" w:rsidTr="00E44490">
        <w:trPr>
          <w:trHeight w:val="284"/>
        </w:trPr>
        <w:tc>
          <w:tcPr>
            <w:tcW w:w="9493" w:type="dxa"/>
            <w:gridSpan w:val="9"/>
            <w:shd w:val="clear" w:color="auto" w:fill="auto"/>
            <w:noWrap/>
            <w:vAlign w:val="center"/>
          </w:tcPr>
          <w:p w14:paraId="5E400872" w14:textId="16F95F15" w:rsidR="00A82D9A" w:rsidRDefault="00A82D9A" w:rsidP="00A82D9A">
            <w:pPr>
              <w:spacing w:after="120"/>
              <w:jc w:val="both"/>
              <w:rPr>
                <w:lang w:val="en-GB"/>
              </w:rPr>
            </w:pPr>
            <w:r w:rsidRPr="00A82D9A">
              <w:rPr>
                <w:lang w:val="en-GB"/>
              </w:rPr>
              <w:t xml:space="preserve"> </w:t>
            </w:r>
            <w:r>
              <w:t xml:space="preserve">Comparison of </w:t>
            </w:r>
            <w:r w:rsidRPr="00134DC0">
              <w:rPr>
                <w:lang w:val="en-US"/>
              </w:rPr>
              <w:t xml:space="preserve">ranking </w:t>
            </w:r>
            <w:r>
              <w:rPr>
                <w:lang w:val="en-US"/>
              </w:rPr>
              <w:t>r</w:t>
            </w:r>
            <w:r>
              <w:t xml:space="preserve">esponses </w:t>
            </w:r>
            <w:r>
              <w:rPr>
                <w:lang w:val="en-US"/>
              </w:rPr>
              <w:t xml:space="preserve">for </w:t>
            </w:r>
            <w:r>
              <w:rPr>
                <w:lang w:val="en-US"/>
              </w:rPr>
              <w:t>respondents</w:t>
            </w:r>
            <w:r>
              <w:rPr>
                <w:lang w:val="en-US"/>
              </w:rPr>
              <w:t xml:space="preserve"> who completed both</w:t>
            </w:r>
            <w:r w:rsidRPr="00134DC0">
              <w:rPr>
                <w:lang w:val="en-US"/>
              </w:rPr>
              <w:t xml:space="preserve"> </w:t>
            </w:r>
            <w:r>
              <w:t>baseline and endline survey</w:t>
            </w:r>
            <w:r w:rsidRPr="00134DC0">
              <w:rPr>
                <w:lang w:val="en-US"/>
              </w:rPr>
              <w:t>s</w:t>
            </w:r>
            <w:r>
              <w:t xml:space="preserve"> </w:t>
            </w:r>
            <w:r w:rsidRPr="00A82D9A">
              <w:rPr>
                <w:lang w:val="en-GB"/>
              </w:rPr>
              <w:t xml:space="preserve"> </w:t>
            </w:r>
          </w:p>
          <w:p w14:paraId="02FD7253" w14:textId="77777777" w:rsidR="00A82D9A" w:rsidRDefault="00A82D9A" w:rsidP="00A82D9A">
            <w:pPr>
              <w:spacing w:after="120"/>
              <w:jc w:val="both"/>
              <w:rPr>
                <w:lang w:val="es-ES_tradnl"/>
              </w:rPr>
            </w:pPr>
            <w:r>
              <w:rPr>
                <w:lang w:val="en-GB"/>
              </w:rPr>
              <w:t xml:space="preserve"> </w:t>
            </w:r>
            <w:r>
              <w:t>(n=41).</w:t>
            </w:r>
            <w:r>
              <w:t xml:space="preserve"> </w:t>
            </w:r>
            <w:r>
              <w:t xml:space="preserve">Surveys focused on perceptions and drivers of engagement related to biodiversity </w:t>
            </w:r>
            <w:r>
              <w:t xml:space="preserve"> </w:t>
            </w:r>
          </w:p>
          <w:p w14:paraId="1C820215" w14:textId="77777777" w:rsidR="00A82D9A" w:rsidRDefault="00A82D9A" w:rsidP="00A82D9A">
            <w:pPr>
              <w:spacing w:after="120"/>
              <w:jc w:val="both"/>
              <w:rPr>
                <w:lang w:val="es-ES_tradnl"/>
              </w:rPr>
            </w:pPr>
            <w:r w:rsidRPr="00A82D9A">
              <w:rPr>
                <w:lang w:val="en-GB"/>
              </w:rPr>
              <w:t xml:space="preserve"> </w:t>
            </w:r>
            <w:r>
              <w:t xml:space="preserve">monitoring conducted among participants in payments for ecosystem services programs in Selva </w:t>
            </w:r>
            <w:r>
              <w:t xml:space="preserve"> </w:t>
            </w:r>
          </w:p>
          <w:p w14:paraId="573602DF" w14:textId="42968F82" w:rsidR="00A82D9A" w:rsidRPr="00A82D9A" w:rsidRDefault="00A82D9A" w:rsidP="00A82D9A">
            <w:pPr>
              <w:spacing w:after="120"/>
              <w:jc w:val="both"/>
              <w:rPr>
                <w:lang w:val="en-GB"/>
              </w:rPr>
            </w:pPr>
            <w:r>
              <w:t xml:space="preserve"> </w:t>
            </w:r>
            <w:r>
              <w:t>Lacandona (Chiapas, Mexico).</w:t>
            </w:r>
          </w:p>
        </w:tc>
      </w:tr>
      <w:tr w:rsidR="00B7797C" w:rsidRPr="00B7797C" w14:paraId="6ED54082" w14:textId="77777777" w:rsidTr="00134DC0">
        <w:trPr>
          <w:trHeight w:val="284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299262FA" w14:textId="4F7E9515" w:rsidR="00B7797C" w:rsidRPr="00B7797C" w:rsidRDefault="00B7797C" w:rsidP="00B7797C">
            <w:pPr>
              <w:jc w:val="center"/>
              <w:rPr>
                <w:sz w:val="20"/>
                <w:szCs w:val="20"/>
              </w:rPr>
            </w:pPr>
            <w:r w:rsidRPr="00B7797C">
              <w:rPr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FEBD2C1" w14:textId="343BEFE1" w:rsidR="00B7797C" w:rsidRPr="00B7797C" w:rsidRDefault="00B7797C" w:rsidP="00B7797C">
            <w:pPr>
              <w:jc w:val="center"/>
              <w:rPr>
                <w:sz w:val="20"/>
                <w:szCs w:val="20"/>
              </w:rPr>
            </w:pPr>
            <w:r w:rsidRPr="00B7797C">
              <w:rPr>
                <w:color w:val="000000"/>
                <w:sz w:val="20"/>
                <w:szCs w:val="20"/>
              </w:rPr>
              <w:t>Tool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45013052" w14:textId="431B16AB" w:rsidR="00B7797C" w:rsidRPr="00B7797C" w:rsidRDefault="00B7797C" w:rsidP="00B7797C">
            <w:pPr>
              <w:jc w:val="center"/>
              <w:rPr>
                <w:color w:val="000000"/>
                <w:sz w:val="20"/>
                <w:szCs w:val="20"/>
              </w:rPr>
            </w:pPr>
            <w:r w:rsidRPr="00B7797C">
              <w:rPr>
                <w:color w:val="000000"/>
                <w:sz w:val="20"/>
                <w:szCs w:val="20"/>
              </w:rPr>
              <w:t>Baseline responses</w:t>
            </w:r>
            <w:r w:rsidR="00A82D9A" w:rsidRPr="00A82D9A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9A79D84" w14:textId="456AC3A5" w:rsidR="00B7797C" w:rsidRPr="00B7797C" w:rsidRDefault="00B7797C" w:rsidP="00B7797C">
            <w:pPr>
              <w:jc w:val="center"/>
              <w:rPr>
                <w:color w:val="000000"/>
                <w:sz w:val="20"/>
                <w:szCs w:val="20"/>
              </w:rPr>
            </w:pPr>
            <w:r w:rsidRPr="00B7797C">
              <w:rPr>
                <w:color w:val="000000"/>
                <w:sz w:val="20"/>
                <w:szCs w:val="20"/>
              </w:rPr>
              <w:t>Endline responses</w:t>
            </w:r>
            <w:r w:rsidR="00A82D9A" w:rsidRPr="00A82D9A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544" w:type="dxa"/>
            <w:gridSpan w:val="3"/>
            <w:shd w:val="clear" w:color="auto" w:fill="auto"/>
            <w:noWrap/>
            <w:vAlign w:val="center"/>
            <w:hideMark/>
          </w:tcPr>
          <w:p w14:paraId="18D2ECDB" w14:textId="448347A7" w:rsidR="00B7797C" w:rsidRPr="00B7797C" w:rsidRDefault="00B7797C" w:rsidP="00B7797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7797C">
              <w:rPr>
                <w:color w:val="000000"/>
                <w:sz w:val="20"/>
                <w:szCs w:val="20"/>
              </w:rPr>
              <w:t>Comparison</w:t>
            </w:r>
            <w:r w:rsidRPr="00B7797C">
              <w:rPr>
                <w:color w:val="000000"/>
                <w:sz w:val="20"/>
                <w:szCs w:val="20"/>
                <w:lang w:val="en-US"/>
              </w:rPr>
              <w:t xml:space="preserve"> (paired T test excluding missing pair</w:t>
            </w:r>
            <w:r>
              <w:rPr>
                <w:color w:val="000000"/>
                <w:sz w:val="20"/>
                <w:szCs w:val="20"/>
                <w:lang w:val="en-US"/>
              </w:rPr>
              <w:t>ed data)</w:t>
            </w:r>
          </w:p>
        </w:tc>
      </w:tr>
      <w:tr w:rsidR="00B7797C" w:rsidRPr="00B7797C" w14:paraId="5126D927" w14:textId="77777777" w:rsidTr="00134DC0">
        <w:trPr>
          <w:trHeight w:val="36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0618A8DA" w14:textId="1773C5F9" w:rsidR="00B7797C" w:rsidRPr="00B7797C" w:rsidRDefault="00B7797C" w:rsidP="00B779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7B125CC7" w14:textId="3F978E54" w:rsidR="00B7797C" w:rsidRPr="00B7797C" w:rsidRDefault="00B7797C" w:rsidP="00B779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7E373B" w14:textId="77777777" w:rsidR="00B7797C" w:rsidRPr="00B7797C" w:rsidRDefault="00B7797C" w:rsidP="00B7797C">
            <w:pPr>
              <w:jc w:val="center"/>
              <w:rPr>
                <w:color w:val="000000"/>
                <w:sz w:val="20"/>
                <w:szCs w:val="20"/>
              </w:rPr>
            </w:pPr>
            <w:r w:rsidRPr="00B7797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198C5B" w14:textId="2BE074AC" w:rsidR="00B7797C" w:rsidRPr="00134DC0" w:rsidRDefault="00B7797C" w:rsidP="00B7797C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B7797C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2A4232" w14:textId="77777777" w:rsidR="00B7797C" w:rsidRPr="00B7797C" w:rsidRDefault="00B7797C" w:rsidP="00B7797C">
            <w:pPr>
              <w:jc w:val="center"/>
              <w:rPr>
                <w:color w:val="000000"/>
                <w:sz w:val="20"/>
                <w:szCs w:val="20"/>
              </w:rPr>
            </w:pPr>
            <w:r w:rsidRPr="00B7797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3A4869" w14:textId="77777777" w:rsidR="00B7797C" w:rsidRPr="00B7797C" w:rsidRDefault="00B7797C" w:rsidP="00B7797C">
            <w:pPr>
              <w:jc w:val="center"/>
              <w:rPr>
                <w:color w:val="000000"/>
                <w:sz w:val="20"/>
                <w:szCs w:val="20"/>
              </w:rPr>
            </w:pPr>
            <w:r w:rsidRPr="00B7797C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F8D296" w14:textId="77777777" w:rsidR="00B7797C" w:rsidRPr="00B7797C" w:rsidRDefault="00B7797C" w:rsidP="00B7797C">
            <w:pPr>
              <w:jc w:val="center"/>
              <w:rPr>
                <w:color w:val="000000"/>
                <w:sz w:val="20"/>
                <w:szCs w:val="20"/>
              </w:rPr>
            </w:pPr>
            <w:r w:rsidRPr="00B7797C">
              <w:rPr>
                <w:color w:val="000000"/>
                <w:sz w:val="20"/>
                <w:szCs w:val="20"/>
              </w:rPr>
              <w:t>Test sta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B3BAA8" w14:textId="09B19EFF" w:rsidR="00B7797C" w:rsidRPr="00A82D9A" w:rsidRDefault="00B7797C" w:rsidP="00B7797C">
            <w:pPr>
              <w:jc w:val="center"/>
              <w:rPr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A82D9A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0C83BD" w14:textId="691C71AF" w:rsidR="00B7797C" w:rsidRPr="00134DC0" w:rsidRDefault="00B7797C" w:rsidP="00B7797C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B7797C">
              <w:rPr>
                <w:color w:val="000000"/>
                <w:sz w:val="20"/>
                <w:szCs w:val="20"/>
              </w:rPr>
              <w:t>CI</w:t>
            </w:r>
          </w:p>
        </w:tc>
      </w:tr>
      <w:tr w:rsidR="00B7797C" w:rsidRPr="00B7797C" w14:paraId="4613751D" w14:textId="77777777" w:rsidTr="00B7797C">
        <w:trPr>
          <w:trHeight w:val="166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A6591C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Easy to lear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9716C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Camera tra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5197B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358BD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427A7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610C6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24EDA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F238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C19F9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65 ,2.29]</w:t>
            </w:r>
          </w:p>
        </w:tc>
      </w:tr>
      <w:tr w:rsidR="00B7797C" w:rsidRPr="00B7797C" w14:paraId="4BDFA8C6" w14:textId="77777777" w:rsidTr="00B7797C">
        <w:trPr>
          <w:trHeight w:val="83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7380A18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C21A5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Acoustic record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78D14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012C3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0A264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6A513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BAC7B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D2A7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A3401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43 ,2.95]</w:t>
            </w:r>
          </w:p>
        </w:tc>
      </w:tr>
      <w:tr w:rsidR="00B7797C" w:rsidRPr="00B7797C" w14:paraId="078129FA" w14:textId="77777777" w:rsidTr="00B7797C">
        <w:trPr>
          <w:trHeight w:val="157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5E5A80A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069DD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Visual transec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E362F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59116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FD443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2E6A1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A9B19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0F3D5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B0BE4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44 ,2.03]</w:t>
            </w:r>
          </w:p>
        </w:tc>
      </w:tr>
      <w:tr w:rsidR="00B7797C" w:rsidRPr="00B7797C" w14:paraId="642ABF8C" w14:textId="77777777" w:rsidTr="00B7797C">
        <w:trPr>
          <w:trHeight w:val="76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0134106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66C65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Forest cover satellite 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D3DFE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41A69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A0CA7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85233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A5780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F9BBF2" w14:textId="0CD7E630" w:rsidR="00B7797C" w:rsidRPr="00A82D9A" w:rsidRDefault="00B7797C" w:rsidP="00B7797C">
            <w:pPr>
              <w:jc w:val="center"/>
              <w:rPr>
                <w:color w:val="000000"/>
                <w:sz w:val="18"/>
                <w:szCs w:val="18"/>
                <w:lang w:val="es-ES_tradnl"/>
              </w:rPr>
            </w:pPr>
            <w:r w:rsidRPr="00B7797C">
              <w:rPr>
                <w:color w:val="000000"/>
                <w:sz w:val="18"/>
                <w:szCs w:val="18"/>
              </w:rPr>
              <w:t>0.008</w:t>
            </w:r>
            <w:r w:rsidR="00A82D9A">
              <w:rPr>
                <w:sz w:val="20"/>
                <w:szCs w:val="20"/>
                <w:vertAlign w:val="superscript"/>
                <w:lang w:val="es-ES_tradnl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ABF6E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3.34 ,3.83]</w:t>
            </w:r>
          </w:p>
        </w:tc>
      </w:tr>
      <w:tr w:rsidR="00B7797C" w:rsidRPr="00B7797C" w14:paraId="17F72D9B" w14:textId="77777777" w:rsidTr="00B7797C">
        <w:trPr>
          <w:trHeight w:val="61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703455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Easy to us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87C82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Camera tra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16B78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8B2F0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96E9F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9B8AB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2484D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08EC1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56333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26 ,1.75]</w:t>
            </w:r>
          </w:p>
        </w:tc>
      </w:tr>
      <w:tr w:rsidR="00B7797C" w:rsidRPr="00B7797C" w14:paraId="5629CC80" w14:textId="77777777" w:rsidTr="00134DC0">
        <w:trPr>
          <w:trHeight w:val="33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009D536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9448F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Acoustic record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C0035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4C531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1C89E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E47F9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FF72F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EB110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FA01F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56 ,3.12]</w:t>
            </w:r>
          </w:p>
        </w:tc>
      </w:tr>
      <w:tr w:rsidR="00B7797C" w:rsidRPr="00B7797C" w14:paraId="77ACE8D9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1C9722B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1AB21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Visual transec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30369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AB04E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E8587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97277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D3118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4FC9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6B8A7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03 ,2.67]</w:t>
            </w:r>
          </w:p>
        </w:tc>
      </w:tr>
      <w:tr w:rsidR="00B7797C" w:rsidRPr="00B7797C" w14:paraId="51373E06" w14:textId="77777777" w:rsidTr="00134DC0">
        <w:trPr>
          <w:trHeight w:val="33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3F6DCE4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9081B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Forest cover satellite 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CE361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FD983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C59F5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DD3B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3120B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241D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6491B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94 ,3.61]</w:t>
            </w:r>
          </w:p>
        </w:tc>
      </w:tr>
      <w:tr w:rsidR="00B7797C" w:rsidRPr="00B7797C" w14:paraId="16CD9098" w14:textId="77777777" w:rsidTr="00B7797C">
        <w:trPr>
          <w:trHeight w:val="61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4F53418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Time efficie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05873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Camera tra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22665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BDB58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EA01A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4DC53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94E57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33EF6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529B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56 ,2.23]</w:t>
            </w:r>
          </w:p>
        </w:tc>
      </w:tr>
      <w:tr w:rsidR="00B7797C" w:rsidRPr="00B7797C" w14:paraId="1271C729" w14:textId="77777777" w:rsidTr="00B7797C">
        <w:trPr>
          <w:trHeight w:val="109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6730E58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1F20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Acoustic record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0F317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EA69A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E4961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5FE45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C90AC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AFF85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D81A3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60 ,3.09]</w:t>
            </w:r>
          </w:p>
        </w:tc>
      </w:tr>
      <w:tr w:rsidR="00B7797C" w:rsidRPr="00B7797C" w14:paraId="4609C1E2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31F21EF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9A2CD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Visual transec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B60DE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40A87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8CC57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810C7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C8636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9A8AB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9352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88 ,2.61]</w:t>
            </w:r>
          </w:p>
        </w:tc>
      </w:tr>
      <w:tr w:rsidR="00B7797C" w:rsidRPr="00B7797C" w14:paraId="1B95A5FC" w14:textId="77777777" w:rsidTr="00B7797C">
        <w:trPr>
          <w:trHeight w:val="10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7F5FE05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2DDF9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Forest cover satellite 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E68A7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5B4B2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5DFE8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FACDF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BC9B2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981A6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38C97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62 ,3.37]</w:t>
            </w:r>
          </w:p>
        </w:tc>
      </w:tr>
      <w:tr w:rsidR="00B7797C" w:rsidRPr="00B7797C" w14:paraId="49645770" w14:textId="77777777" w:rsidTr="00134DC0">
        <w:trPr>
          <w:trHeight w:val="33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70D808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Entertain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08759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Camera tra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92E9D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21660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53BF4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DD20F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46835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2971C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FDDF1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62 ,2.17]</w:t>
            </w:r>
          </w:p>
        </w:tc>
      </w:tr>
      <w:tr w:rsidR="00B7797C" w:rsidRPr="00B7797C" w14:paraId="68A507A6" w14:textId="77777777" w:rsidTr="00B7797C">
        <w:trPr>
          <w:trHeight w:val="94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297B34B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A104F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Acoustic record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48B7C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BEEF6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F2753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8A1E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B8786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F004E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F9B51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62 ,3.12]</w:t>
            </w:r>
          </w:p>
        </w:tc>
      </w:tr>
      <w:tr w:rsidR="00B7797C" w:rsidRPr="00B7797C" w14:paraId="32B46FE4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1E23526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1D373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Visual transec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DC5E9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24F13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468D3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A466B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4B43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81D3D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A85AE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41 ,2.07]</w:t>
            </w:r>
          </w:p>
        </w:tc>
      </w:tr>
      <w:tr w:rsidR="00B7797C" w:rsidRPr="00B7797C" w14:paraId="7A577F73" w14:textId="77777777" w:rsidTr="00B7797C">
        <w:trPr>
          <w:trHeight w:val="85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4F35501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4EC55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Forest cover satellite 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F6165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C4D39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F7021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18980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8C422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D3435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CC153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3.22 ,3.75]</w:t>
            </w:r>
          </w:p>
        </w:tc>
      </w:tr>
      <w:tr w:rsidR="00B7797C" w:rsidRPr="00B7797C" w14:paraId="42B85854" w14:textId="77777777" w:rsidTr="00134DC0">
        <w:trPr>
          <w:trHeight w:val="59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9C16B1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Useful for plant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373FF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Camera tra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9E511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9A593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5E709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12659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D01AC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9F7A8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2DCA5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97 ,2.47]</w:t>
            </w:r>
          </w:p>
        </w:tc>
      </w:tr>
      <w:tr w:rsidR="00B7797C" w:rsidRPr="00B7797C" w14:paraId="2B0E26D0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3521577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2679D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Acoustic record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1C99E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49DFC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19D40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E8772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30B04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7267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BAEC7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3.47 ,3.82]</w:t>
            </w:r>
          </w:p>
        </w:tc>
      </w:tr>
      <w:tr w:rsidR="00B7797C" w:rsidRPr="00B7797C" w14:paraId="26258EA0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58F3B90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0E159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Visual transec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5FFA3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0F8D3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AA34E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BC504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6126F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F88E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D4A75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23 ,1.71]</w:t>
            </w:r>
          </w:p>
        </w:tc>
      </w:tr>
      <w:tr w:rsidR="00B7797C" w:rsidRPr="00B7797C" w14:paraId="514DA5AB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09DD62E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8C69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Forest cover satellite 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56391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D8D25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0B1DA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DE17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3F82D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8B98E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756FC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30 ,2.99]</w:t>
            </w:r>
          </w:p>
        </w:tc>
      </w:tr>
      <w:tr w:rsidR="00B7797C" w:rsidRPr="00B7797C" w14:paraId="33812B74" w14:textId="77777777" w:rsidTr="00B7797C">
        <w:trPr>
          <w:trHeight w:val="61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2AD9677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Useful for mammal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62171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Camera tra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1DB52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BBC8E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16113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9E5A2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F5130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E71E3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7E68A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07 ,1.38]</w:t>
            </w:r>
          </w:p>
        </w:tc>
      </w:tr>
      <w:tr w:rsidR="00B7797C" w:rsidRPr="00B7797C" w14:paraId="793186E7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7D6CCCB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F7796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Acoustic record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FA33B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9F13F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CE3A8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A75B2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60BD6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4F419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94B6B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79 ,3.25]</w:t>
            </w:r>
          </w:p>
        </w:tc>
      </w:tr>
      <w:tr w:rsidR="00B7797C" w:rsidRPr="00B7797C" w14:paraId="7BF0740A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7C114D9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DB906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Visual transec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4059F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C87E0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977A7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42936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1DC4A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D827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532CF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92 ,2.38]</w:t>
            </w:r>
          </w:p>
        </w:tc>
      </w:tr>
      <w:tr w:rsidR="00B7797C" w:rsidRPr="00B7797C" w14:paraId="7939C823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52A096F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CBB0B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Forest cover satellite 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47E89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B225C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60C72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C4AD9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44107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39395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59A5C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3.33 ,3.84]</w:t>
            </w:r>
          </w:p>
        </w:tc>
      </w:tr>
      <w:tr w:rsidR="00B7797C" w:rsidRPr="00B7797C" w14:paraId="44BD954F" w14:textId="77777777" w:rsidTr="00B7797C">
        <w:trPr>
          <w:trHeight w:val="61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8BFE8C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Useful for bird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5273D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Camera tra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31B1A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792B4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7D69C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4FD93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4D490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886C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56B72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04 ,2.50]</w:t>
            </w:r>
          </w:p>
        </w:tc>
      </w:tr>
      <w:tr w:rsidR="00B7797C" w:rsidRPr="00B7797C" w14:paraId="6E579F34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3815C36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F5254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Acoustic record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A2C6E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B4ECF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F3E59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BCE47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4C18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D14943" w14:textId="68C1A321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  <w:lang w:val="es-ES_tradnl"/>
              </w:rPr>
            </w:pPr>
            <w:r w:rsidRPr="00B7797C">
              <w:rPr>
                <w:color w:val="000000"/>
                <w:sz w:val="18"/>
                <w:szCs w:val="18"/>
              </w:rPr>
              <w:t>0.014</w:t>
            </w:r>
            <w:r w:rsidR="00A82D9A" w:rsidRPr="00A82D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F4546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74 ,3.25]</w:t>
            </w:r>
          </w:p>
        </w:tc>
      </w:tr>
      <w:tr w:rsidR="00B7797C" w:rsidRPr="00B7797C" w14:paraId="2393A452" w14:textId="77777777" w:rsidTr="00B7797C">
        <w:trPr>
          <w:trHeight w:val="65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3283844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76715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Visual transec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E6A60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7CB78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98C2F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7BE47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F9146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91A05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C033E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03 ,1.31]</w:t>
            </w:r>
          </w:p>
        </w:tc>
      </w:tr>
      <w:tr w:rsidR="00B7797C" w:rsidRPr="00B7797C" w14:paraId="085515CA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7213A63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DD8B2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Forest cover satellite 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30A0A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8FEAC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2EB26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7EF8A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15F35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50DD2" w14:textId="66044E45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  <w:lang w:val="es-ES_tradnl"/>
              </w:rPr>
            </w:pPr>
            <w:r w:rsidRPr="00B7797C">
              <w:rPr>
                <w:color w:val="000000"/>
                <w:sz w:val="18"/>
                <w:szCs w:val="18"/>
              </w:rPr>
              <w:t>0.039</w:t>
            </w:r>
            <w:r w:rsidR="00A82D9A" w:rsidRPr="00A82D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901A7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3.31 ,3.78]</w:t>
            </w:r>
          </w:p>
        </w:tc>
      </w:tr>
      <w:tr w:rsidR="00B7797C" w:rsidRPr="00B7797C" w14:paraId="404E7747" w14:textId="77777777" w:rsidTr="00B7797C">
        <w:trPr>
          <w:trHeight w:val="61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43319AD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Useful for forest st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0DBCE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Camera tra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15272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8D2F8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655F1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FE5B7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0790B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487874" w14:textId="6F80992C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  <w:lang w:val="es-ES_tradnl"/>
              </w:rPr>
            </w:pPr>
            <w:r w:rsidRPr="00B7797C">
              <w:rPr>
                <w:color w:val="000000"/>
                <w:sz w:val="18"/>
                <w:szCs w:val="18"/>
              </w:rPr>
              <w:t>0.026</w:t>
            </w:r>
            <w:r w:rsidR="00A82D9A" w:rsidRPr="00A82D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41D32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13 ,2.63]</w:t>
            </w:r>
          </w:p>
        </w:tc>
      </w:tr>
      <w:tr w:rsidR="00B7797C" w:rsidRPr="00B7797C" w14:paraId="0E82436B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1D42BF2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AC054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Acoustic record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531A8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2EA86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FF6A2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9777C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DB474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9CF1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AD24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3.42 ,3.85]</w:t>
            </w:r>
          </w:p>
        </w:tc>
      </w:tr>
      <w:tr w:rsidR="00B7797C" w:rsidRPr="00B7797C" w14:paraId="1CEE6AB5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36610DE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5E387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Visual transec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A840B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C8458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207F8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C8062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A1BA6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79A56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CBA7B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01 ,2.49]</w:t>
            </w:r>
          </w:p>
        </w:tc>
      </w:tr>
      <w:tr w:rsidR="00B7797C" w:rsidRPr="00B7797C" w14:paraId="7F0FB294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018056F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94A72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Forest cover satellite 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DC8AA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C13DE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71368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4621A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84DAA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434B9" w14:textId="58EF4572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  <w:lang w:val="es-ES_tradnl"/>
              </w:rPr>
            </w:pPr>
            <w:r w:rsidRPr="00B7797C">
              <w:rPr>
                <w:color w:val="000000"/>
                <w:sz w:val="18"/>
                <w:szCs w:val="18"/>
              </w:rPr>
              <w:t>0.014</w:t>
            </w:r>
            <w:r w:rsidR="00A82D9A" w:rsidRPr="00A82D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2755B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32 ,2.11]</w:t>
            </w:r>
          </w:p>
        </w:tc>
      </w:tr>
      <w:tr w:rsidR="00B7797C" w:rsidRPr="00B7797C" w14:paraId="33C691E7" w14:textId="77777777" w:rsidTr="00B7797C">
        <w:trPr>
          <w:trHeight w:val="61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842CFF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Safe from intentional damag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30849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Camera tra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5BF44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B7ADB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9163A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AA0E9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FF4EF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8425F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B1CB0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3.31 ,3.96]</w:t>
            </w:r>
          </w:p>
        </w:tc>
      </w:tr>
      <w:tr w:rsidR="00B7797C" w:rsidRPr="00B7797C" w14:paraId="1B6F10A4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63D813E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80353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Acoustic record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8791C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F105C5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77150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6FA6A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595C8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3EF37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1003C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39 ,2.88]</w:t>
            </w:r>
          </w:p>
        </w:tc>
      </w:tr>
      <w:tr w:rsidR="00B7797C" w:rsidRPr="00B7797C" w14:paraId="03EAE047" w14:textId="77777777" w:rsidTr="00B7797C">
        <w:trPr>
          <w:trHeight w:val="10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0EDE216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B3F3E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Visual transec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A111C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33DAE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62BBE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D00FF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008E2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9724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83373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97 ,2.46]</w:t>
            </w:r>
          </w:p>
        </w:tc>
      </w:tr>
      <w:tr w:rsidR="00B7797C" w:rsidRPr="00B7797C" w14:paraId="24811A4A" w14:textId="77777777" w:rsidTr="00B7797C">
        <w:trPr>
          <w:trHeight w:val="205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64AAB15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628DF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Forest cover satellite 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ECB5A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02F7E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EE3AF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58863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21FB9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EBE1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8FE64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21 ,1.78]</w:t>
            </w:r>
          </w:p>
        </w:tc>
      </w:tr>
      <w:tr w:rsidR="00B7797C" w:rsidRPr="00B7797C" w14:paraId="326C5F64" w14:textId="77777777" w:rsidTr="00B7797C">
        <w:trPr>
          <w:trHeight w:val="132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7DA581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lastRenderedPageBreak/>
              <w:t>Safe from natural ris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71F73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Camera tra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26E8A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B8346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BFE05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0E198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F7666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1F7294" w14:textId="03EE7FC4" w:rsidR="00B7797C" w:rsidRPr="00A82D9A" w:rsidRDefault="00B7797C" w:rsidP="00B7797C">
            <w:pPr>
              <w:jc w:val="center"/>
              <w:rPr>
                <w:color w:val="000000"/>
                <w:sz w:val="18"/>
                <w:szCs w:val="18"/>
                <w:lang w:val="es-ES_tradnl"/>
              </w:rPr>
            </w:pPr>
            <w:r w:rsidRPr="00B7797C">
              <w:rPr>
                <w:color w:val="000000"/>
                <w:sz w:val="18"/>
                <w:szCs w:val="18"/>
              </w:rPr>
              <w:t>0.003</w:t>
            </w:r>
            <w:r w:rsidR="00A82D9A">
              <w:rPr>
                <w:sz w:val="20"/>
                <w:szCs w:val="20"/>
                <w:vertAlign w:val="superscript"/>
                <w:lang w:val="es-ES_tradnl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7B5B5A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09 ,2.90]</w:t>
            </w:r>
          </w:p>
        </w:tc>
      </w:tr>
      <w:tr w:rsidR="00B7797C" w:rsidRPr="00B7797C" w14:paraId="3341E7F2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0294550D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8F7F6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Acoustic record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178EA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C86D4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159AC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E0B26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289334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A3E272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32FDD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78 ,3.31]</w:t>
            </w:r>
          </w:p>
        </w:tc>
      </w:tr>
      <w:tr w:rsidR="00B7797C" w:rsidRPr="00B7797C" w14:paraId="47E53685" w14:textId="77777777" w:rsidTr="00B7797C">
        <w:trPr>
          <w:trHeight w:val="108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026BEE88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AA930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Visual transec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D823A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DD9F67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38F26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B9163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96CCE3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3F0701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FC8E1F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2.10 ,2.68]</w:t>
            </w:r>
          </w:p>
        </w:tc>
      </w:tr>
      <w:tr w:rsidR="00B7797C" w:rsidRPr="00B7797C" w14:paraId="3588911D" w14:textId="77777777" w:rsidTr="00B7797C">
        <w:trPr>
          <w:trHeight w:val="61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3F695E7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58CB86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Forest cover satellite 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84AF8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2.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4F3580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C42659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FFFCAC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8D323E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CD539B" w14:textId="639DAAAF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  <w:lang w:val="es-ES_tradnl"/>
              </w:rPr>
            </w:pPr>
            <w:r w:rsidRPr="00B7797C">
              <w:rPr>
                <w:color w:val="000000"/>
                <w:sz w:val="18"/>
                <w:szCs w:val="18"/>
              </w:rPr>
              <w:t>0.001</w:t>
            </w:r>
            <w:r w:rsidR="00A82D9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0D4E7B" w14:textId="77777777" w:rsidR="00B7797C" w:rsidRPr="00B7797C" w:rsidRDefault="00B7797C" w:rsidP="00B7797C">
            <w:pPr>
              <w:jc w:val="center"/>
              <w:rPr>
                <w:color w:val="000000"/>
                <w:sz w:val="18"/>
                <w:szCs w:val="18"/>
              </w:rPr>
            </w:pPr>
            <w:r w:rsidRPr="00B7797C">
              <w:rPr>
                <w:color w:val="000000"/>
                <w:sz w:val="18"/>
                <w:szCs w:val="18"/>
              </w:rPr>
              <w:t>[1.62 ,2.47]</w:t>
            </w:r>
          </w:p>
        </w:tc>
      </w:tr>
      <w:tr w:rsidR="00B7797C" w:rsidRPr="00B7797C" w14:paraId="615D76F5" w14:textId="77777777" w:rsidTr="00510DD5">
        <w:trPr>
          <w:trHeight w:val="61"/>
        </w:trPr>
        <w:tc>
          <w:tcPr>
            <w:tcW w:w="9493" w:type="dxa"/>
            <w:gridSpan w:val="9"/>
            <w:shd w:val="clear" w:color="auto" w:fill="auto"/>
            <w:noWrap/>
            <w:vAlign w:val="center"/>
          </w:tcPr>
          <w:p w14:paraId="5580F2A0" w14:textId="77777777" w:rsidR="00A82D9A" w:rsidRDefault="00A82D9A" w:rsidP="00A82D9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82D9A">
              <w:rPr>
                <w:sz w:val="20"/>
                <w:szCs w:val="20"/>
                <w:lang w:val="en-GB"/>
              </w:rPr>
              <w:t xml:space="preserve"> </w:t>
            </w:r>
            <w:r w:rsidRPr="00A82D9A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134DC0">
              <w:rPr>
                <w:sz w:val="20"/>
                <w:szCs w:val="20"/>
              </w:rPr>
              <w:t>R</w:t>
            </w:r>
            <w:proofErr w:type="spellStart"/>
            <w:r w:rsidR="00134DC0" w:rsidRPr="00134DC0">
              <w:rPr>
                <w:sz w:val="20"/>
                <w:szCs w:val="20"/>
                <w:lang w:val="en-US"/>
              </w:rPr>
              <w:t>anking</w:t>
            </w:r>
            <w:proofErr w:type="spellEnd"/>
            <w:r w:rsidR="00134DC0" w:rsidRPr="00134DC0">
              <w:rPr>
                <w:sz w:val="20"/>
                <w:szCs w:val="20"/>
                <w:lang w:val="en-US"/>
              </w:rPr>
              <w:t xml:space="preserve"> </w:t>
            </w:r>
            <w:r w:rsidR="00134DC0">
              <w:rPr>
                <w:sz w:val="20"/>
                <w:szCs w:val="20"/>
                <w:lang w:val="en-US"/>
              </w:rPr>
              <w:t>r</w:t>
            </w:r>
            <w:r w:rsidR="00134DC0">
              <w:rPr>
                <w:sz w:val="20"/>
                <w:szCs w:val="20"/>
              </w:rPr>
              <w:t xml:space="preserve">esponses </w:t>
            </w:r>
            <w:r w:rsidR="00134DC0" w:rsidRPr="00134DC0">
              <w:rPr>
                <w:sz w:val="20"/>
                <w:szCs w:val="20"/>
                <w:lang w:val="en-US"/>
              </w:rPr>
              <w:t xml:space="preserve">in each criterion for each the four tools </w:t>
            </w:r>
            <w:r w:rsidR="00134DC0">
              <w:rPr>
                <w:sz w:val="20"/>
                <w:szCs w:val="20"/>
                <w:lang w:val="en-US"/>
              </w:rPr>
              <w:t xml:space="preserve">from 1 to 4 </w:t>
            </w:r>
            <w:r w:rsidR="00134DC0" w:rsidRPr="00134DC0">
              <w:rPr>
                <w:sz w:val="20"/>
                <w:szCs w:val="20"/>
                <w:lang w:val="en-US"/>
              </w:rPr>
              <w:t xml:space="preserve">where 1 indicates best ranked and 4 </w:t>
            </w:r>
            <w:r w:rsidR="00134DC0">
              <w:rPr>
                <w:sz w:val="20"/>
                <w:szCs w:val="20"/>
                <w:lang w:val="en-US"/>
              </w:rPr>
              <w:t xml:space="preserve">the </w:t>
            </w:r>
            <w:proofErr w:type="gramStart"/>
            <w:r w:rsidR="00134DC0">
              <w:rPr>
                <w:sz w:val="20"/>
                <w:szCs w:val="20"/>
                <w:lang w:val="en-US"/>
              </w:rPr>
              <w:t>worst</w:t>
            </w:r>
            <w:proofErr w:type="gramEnd"/>
            <w:r w:rsidR="00134DC0">
              <w:rPr>
                <w:sz w:val="20"/>
                <w:szCs w:val="20"/>
                <w:lang w:val="en-US"/>
              </w:rPr>
              <w:t xml:space="preserve"> </w:t>
            </w:r>
          </w:p>
          <w:p w14:paraId="00C84FC8" w14:textId="55D46FF9" w:rsidR="00A82D9A" w:rsidRPr="00A82D9A" w:rsidRDefault="00A82D9A" w:rsidP="00A82D9A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134DC0">
              <w:rPr>
                <w:sz w:val="20"/>
                <w:szCs w:val="20"/>
                <w:lang w:val="en-US"/>
              </w:rPr>
              <w:t>ranked</w:t>
            </w:r>
            <w:r w:rsidRPr="00A82D9A">
              <w:rPr>
                <w:sz w:val="20"/>
                <w:szCs w:val="20"/>
                <w:lang w:val="en-GB"/>
              </w:rPr>
              <w:t>.</w:t>
            </w:r>
          </w:p>
          <w:p w14:paraId="29F414B5" w14:textId="77777777" w:rsidR="00A82D9A" w:rsidRPr="00A82D9A" w:rsidRDefault="00A82D9A" w:rsidP="00A82D9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82D9A">
              <w:rPr>
                <w:sz w:val="20"/>
                <w:szCs w:val="20"/>
                <w:vertAlign w:val="superscript"/>
              </w:rPr>
              <w:t>b</w:t>
            </w:r>
            <w:r w:rsidRPr="00A82D9A">
              <w:rPr>
                <w:sz w:val="20"/>
                <w:szCs w:val="20"/>
              </w:rPr>
              <w:t xml:space="preserve">Significance at 5%. </w:t>
            </w:r>
          </w:p>
          <w:p w14:paraId="59A9C7A9" w14:textId="13CB391A" w:rsidR="00B7797C" w:rsidRPr="00A82D9A" w:rsidRDefault="00A82D9A" w:rsidP="00A82D9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82D9A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82D9A">
              <w:rPr>
                <w:sz w:val="20"/>
                <w:szCs w:val="20"/>
                <w:vertAlign w:val="superscript"/>
              </w:rPr>
              <w:t>c</w:t>
            </w:r>
            <w:r w:rsidRPr="00A82D9A">
              <w:rPr>
                <w:sz w:val="20"/>
                <w:szCs w:val="20"/>
              </w:rPr>
              <w:t>Significance at 1%.</w:t>
            </w:r>
          </w:p>
        </w:tc>
      </w:tr>
    </w:tbl>
    <w:p w14:paraId="00000411" w14:textId="6D6128FF" w:rsidR="004F3D09" w:rsidRPr="00B7797C" w:rsidRDefault="004F3D09" w:rsidP="00134DC0">
      <w:pPr>
        <w:spacing w:before="240"/>
        <w:rPr>
          <w:sz w:val="18"/>
          <w:szCs w:val="18"/>
        </w:rPr>
      </w:pPr>
    </w:p>
    <w:p w14:paraId="0EDDED80" w14:textId="77777777" w:rsidR="00F54899" w:rsidRPr="00F54899" w:rsidRDefault="00F54899" w:rsidP="00F54899">
      <w:pPr>
        <w:spacing w:after="120"/>
        <w:jc w:val="both"/>
        <w:rPr>
          <w:lang w:val="en-GB"/>
        </w:rPr>
      </w:pPr>
      <w:r w:rsidRPr="00191AD9">
        <w:rPr>
          <w:b/>
          <w:bCs/>
        </w:rPr>
        <w:t>Appendix S</w:t>
      </w:r>
      <w:r w:rsidRPr="00F54899">
        <w:rPr>
          <w:b/>
          <w:bCs/>
          <w:lang w:val="en-GB"/>
        </w:rPr>
        <w:t>4</w:t>
      </w:r>
      <w:r w:rsidRPr="00191AD9">
        <w:rPr>
          <w:b/>
          <w:bCs/>
        </w:rPr>
        <w:t>.</w:t>
      </w:r>
      <w:r>
        <w:t xml:space="preserve"> </w:t>
      </w:r>
      <w:r w:rsidRPr="00F54899">
        <w:rPr>
          <w:lang w:val="en-GB"/>
        </w:rPr>
        <w:t>Survey questionnaires</w:t>
      </w:r>
      <w:r>
        <w:t>.</w:t>
      </w:r>
    </w:p>
    <w:p w14:paraId="68B4DFD0" w14:textId="77777777" w:rsidR="00F54899" w:rsidRDefault="00F54899" w:rsidP="00F54899">
      <w:pPr>
        <w:spacing w:after="120"/>
        <w:jc w:val="both"/>
        <w:rPr>
          <w:b/>
          <w:bCs/>
          <w:lang w:val="es-ES_tradnl"/>
        </w:rPr>
      </w:pPr>
      <w:r w:rsidRPr="00F54899">
        <w:rPr>
          <w:b/>
          <w:bCs/>
          <w:lang w:val="en-GB"/>
        </w:rPr>
        <w:t>Baseline survey</w:t>
      </w:r>
    </w:p>
    <w:p w14:paraId="12EC0832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>0.1. Nombre encuestador/a</w:t>
      </w:r>
    </w:p>
    <w:p w14:paraId="04032A5A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>0.2. Fecha</w:t>
      </w:r>
    </w:p>
    <w:p w14:paraId="087C7D6A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>1.1. Ejido</w:t>
      </w:r>
    </w:p>
    <w:p w14:paraId="2AE40042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>1.2. Nombre completo</w:t>
      </w:r>
    </w:p>
    <w:p w14:paraId="07EAB906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 xml:space="preserve">1.3. </w:t>
      </w:r>
      <w:proofErr w:type="spellStart"/>
      <w:r w:rsidRPr="00FA1766">
        <w:rPr>
          <w:lang w:val="es-ES"/>
        </w:rPr>
        <w:t>Codigo</w:t>
      </w:r>
      <w:proofErr w:type="spellEnd"/>
      <w:r w:rsidRPr="00FA1766">
        <w:rPr>
          <w:lang w:val="es-ES"/>
        </w:rPr>
        <w:t xml:space="preserve"> de participante</w:t>
      </w:r>
    </w:p>
    <w:p w14:paraId="52C8D4E0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 xml:space="preserve">1.4. Edad </w:t>
      </w:r>
    </w:p>
    <w:p w14:paraId="7D9B69F7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>1.5. Sexo</w:t>
      </w:r>
    </w:p>
    <w:p w14:paraId="4E3D2BB4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>1.6. Escolaridad: ultimo grado escolar</w:t>
      </w:r>
    </w:p>
    <w:p w14:paraId="1BC285B7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>1.7. ¿</w:t>
      </w:r>
      <w:proofErr w:type="spellStart"/>
      <w:r w:rsidRPr="00FA1766">
        <w:rPr>
          <w:lang w:val="es-ES"/>
        </w:rPr>
        <w:t>Cuantas</w:t>
      </w:r>
      <w:proofErr w:type="spellEnd"/>
      <w:r w:rsidRPr="00FA1766">
        <w:rPr>
          <w:lang w:val="es-ES"/>
        </w:rPr>
        <w:t xml:space="preserve"> personas viven en su casa, incluyendo usted?</w:t>
      </w:r>
    </w:p>
    <w:p w14:paraId="1090717C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>1.8. ¿</w:t>
      </w:r>
      <w:proofErr w:type="spellStart"/>
      <w:r w:rsidRPr="00FA1766">
        <w:rPr>
          <w:lang w:val="es-ES"/>
        </w:rPr>
        <w:t>Cuantas</w:t>
      </w:r>
      <w:proofErr w:type="spellEnd"/>
      <w:r w:rsidRPr="00FA1766">
        <w:rPr>
          <w:lang w:val="es-ES"/>
        </w:rPr>
        <w:t xml:space="preserve"> personas de su hogar generan ingresos, incluyendo usted?</w:t>
      </w:r>
    </w:p>
    <w:p w14:paraId="105E57C6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>1.9. ¿</w:t>
      </w:r>
      <w:proofErr w:type="spellStart"/>
      <w:r w:rsidRPr="00FA1766">
        <w:rPr>
          <w:lang w:val="es-ES"/>
        </w:rPr>
        <w:t>Cual</w:t>
      </w:r>
      <w:proofErr w:type="spellEnd"/>
      <w:r w:rsidRPr="00FA1766">
        <w:rPr>
          <w:lang w:val="es-ES"/>
        </w:rPr>
        <w:t xml:space="preserve"> es el </w:t>
      </w:r>
      <w:proofErr w:type="spellStart"/>
      <w:r w:rsidRPr="00FA1766">
        <w:rPr>
          <w:lang w:val="es-ES"/>
        </w:rPr>
        <w:t>numero</w:t>
      </w:r>
      <w:proofErr w:type="spellEnd"/>
      <w:r w:rsidRPr="00FA1766">
        <w:rPr>
          <w:lang w:val="es-ES"/>
        </w:rPr>
        <w:t xml:space="preserve"> total de </w:t>
      </w:r>
      <w:proofErr w:type="spellStart"/>
      <w:r w:rsidRPr="00FA1766">
        <w:rPr>
          <w:lang w:val="es-ES"/>
        </w:rPr>
        <w:t>hectareas</w:t>
      </w:r>
      <w:proofErr w:type="spellEnd"/>
      <w:r w:rsidRPr="00FA1766">
        <w:rPr>
          <w:lang w:val="es-ES"/>
        </w:rPr>
        <w:t xml:space="preserve"> de sus TIERRAS INDIVIDUALES al </w:t>
      </w:r>
      <w:proofErr w:type="spellStart"/>
      <w:r w:rsidRPr="00FA1766">
        <w:rPr>
          <w:lang w:val="es-ES"/>
        </w:rPr>
        <w:t>dia</w:t>
      </w:r>
      <w:proofErr w:type="spellEnd"/>
      <w:r w:rsidRPr="00FA1766">
        <w:rPr>
          <w:lang w:val="es-ES"/>
        </w:rPr>
        <w:t xml:space="preserve"> de hoy?</w:t>
      </w:r>
    </w:p>
    <w:p w14:paraId="0E5A037A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>1.10. ¿</w:t>
      </w:r>
      <w:proofErr w:type="spellStart"/>
      <w:r w:rsidRPr="00FA1766">
        <w:rPr>
          <w:lang w:val="es-ES"/>
        </w:rPr>
        <w:t>Cual</w:t>
      </w:r>
      <w:proofErr w:type="spellEnd"/>
      <w:r w:rsidRPr="00FA1766">
        <w:rPr>
          <w:lang w:val="es-ES"/>
        </w:rPr>
        <w:t xml:space="preserve"> es el </w:t>
      </w:r>
      <w:proofErr w:type="spellStart"/>
      <w:r w:rsidRPr="00FA1766">
        <w:rPr>
          <w:lang w:val="es-ES"/>
        </w:rPr>
        <w:t>numero</w:t>
      </w:r>
      <w:proofErr w:type="spellEnd"/>
      <w:r w:rsidRPr="00FA1766">
        <w:rPr>
          <w:lang w:val="es-ES"/>
        </w:rPr>
        <w:t xml:space="preserve"> total </w:t>
      </w:r>
      <w:proofErr w:type="spellStart"/>
      <w:r w:rsidRPr="00FA1766">
        <w:rPr>
          <w:lang w:val="es-ES"/>
        </w:rPr>
        <w:t>hectareas</w:t>
      </w:r>
      <w:proofErr w:type="spellEnd"/>
      <w:r w:rsidRPr="00FA1766">
        <w:rPr>
          <w:lang w:val="es-ES"/>
        </w:rPr>
        <w:t xml:space="preserve"> de sus TIERRAS DE USO COMUN al </w:t>
      </w:r>
      <w:proofErr w:type="spellStart"/>
      <w:r w:rsidRPr="00FA1766">
        <w:rPr>
          <w:lang w:val="es-ES"/>
        </w:rPr>
        <w:t>dia</w:t>
      </w:r>
      <w:proofErr w:type="spellEnd"/>
      <w:r w:rsidRPr="00FA1766">
        <w:rPr>
          <w:lang w:val="es-ES"/>
        </w:rPr>
        <w:t xml:space="preserve"> de hoy?</w:t>
      </w:r>
    </w:p>
    <w:p w14:paraId="2E4409CE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 xml:space="preserve">1.11. ¿Es usted ejidatario/a actualmente? </w:t>
      </w:r>
    </w:p>
    <w:p w14:paraId="0338FD4E" w14:textId="77777777" w:rsidR="00F54899" w:rsidRPr="00FA1766" w:rsidRDefault="00F54899" w:rsidP="00F54899">
      <w:pPr>
        <w:rPr>
          <w:lang w:val="es-ES"/>
        </w:rPr>
      </w:pPr>
      <w:r w:rsidRPr="00FA1766">
        <w:rPr>
          <w:lang w:val="es-ES"/>
        </w:rPr>
        <w:t xml:space="preserve">1.12. Si usted es ejidatario/a, ¿desde </w:t>
      </w:r>
      <w:proofErr w:type="spellStart"/>
      <w:r w:rsidRPr="00FA1766">
        <w:rPr>
          <w:lang w:val="es-ES"/>
        </w:rPr>
        <w:t>cuando</w:t>
      </w:r>
      <w:proofErr w:type="spellEnd"/>
      <w:r w:rsidRPr="00FA1766">
        <w:rPr>
          <w:lang w:val="es-ES"/>
        </w:rPr>
        <w:t>?</w:t>
      </w:r>
    </w:p>
    <w:p w14:paraId="3C5A482B" w14:textId="77777777" w:rsidR="00F54899" w:rsidRDefault="00F54899" w:rsidP="00F54899">
      <w:r>
        <w:t>1.13. ¿Indique cual de las siguientes opciones aplica para usted?</w:t>
      </w:r>
    </w:p>
    <w:p w14:paraId="6E8F6141" w14:textId="77777777" w:rsidR="00F54899" w:rsidRDefault="00F54899" w:rsidP="00F54899">
      <w:r>
        <w:t>1.14. ¿Cual es su principal ocupación? Indique solamente una</w:t>
      </w:r>
    </w:p>
    <w:p w14:paraId="0D92DDF9" w14:textId="77777777" w:rsidR="00F54899" w:rsidRDefault="00F54899" w:rsidP="00F54899">
      <w:r>
        <w:t xml:space="preserve">1.15. Si contesto "otro" en la pregunta anterior, indique su actual ocupacion: </w:t>
      </w:r>
    </w:p>
    <w:p w14:paraId="565A4763" w14:textId="77777777" w:rsidR="00F54899" w:rsidRDefault="00F54899" w:rsidP="00F54899">
      <w:r>
        <w:t>1.16. ¿Cuál es su principal fuente de ingresos? Indique solamente una opcion</w:t>
      </w:r>
    </w:p>
    <w:p w14:paraId="60718811" w14:textId="77777777" w:rsidR="00F54899" w:rsidRDefault="00F54899" w:rsidP="00F54899">
      <w:r>
        <w:t>1.17. Si contesto "otro" en la pregunta anterior, indique su principal fuente de ingresos:</w:t>
      </w:r>
    </w:p>
    <w:p w14:paraId="7E7DCB9D" w14:textId="77777777" w:rsidR="00F54899" w:rsidRDefault="00F54899" w:rsidP="00F54899">
      <w:r>
        <w:t>1.18. ¿A cuanto ascendieron los ingresos de su hogar el ultimo mes? (poner numero completo, ej. 10000)</w:t>
      </w:r>
    </w:p>
    <w:p w14:paraId="3AF94544" w14:textId="77777777" w:rsidR="00F54899" w:rsidRDefault="00F54899" w:rsidP="00F54899">
      <w:r>
        <w:t xml:space="preserve">1.19. ¿A cuanto ascienden los ingresos de su hogar en un mes normal? </w:t>
      </w:r>
    </w:p>
    <w:p w14:paraId="07E30584" w14:textId="77777777" w:rsidR="00F54899" w:rsidRDefault="00F54899" w:rsidP="00F54899">
      <w:r>
        <w:t xml:space="preserve">1.20. ¿A cuanto ascendieron los ingresos de su hogar en el ultimo año? </w:t>
      </w:r>
    </w:p>
    <w:p w14:paraId="2B575B31" w14:textId="77777777" w:rsidR="00F54899" w:rsidRDefault="00F54899" w:rsidP="00F54899">
      <w:r>
        <w:t>1.21. ¿Cuanto dinero suele recibir anualmente de PSA en su familia?</w:t>
      </w:r>
    </w:p>
    <w:p w14:paraId="51523028" w14:textId="77777777" w:rsidR="00F54899" w:rsidRDefault="00F54899" w:rsidP="00F54899">
      <w:r>
        <w:t>1.22. ¿Cuanto dinero  recibio el año pasado de PSA?</w:t>
      </w:r>
    </w:p>
    <w:p w14:paraId="590E41B3" w14:textId="77777777" w:rsidR="00F54899" w:rsidRDefault="00F54899" w:rsidP="00F54899">
      <w:r>
        <w:t>1.23. ¿Que porcentaje de sus ingresos anuales en el ultimo año vino de PSA?</w:t>
      </w:r>
    </w:p>
    <w:p w14:paraId="12FB61B2" w14:textId="77777777" w:rsidR="00F54899" w:rsidRDefault="00F54899" w:rsidP="00F54899">
      <w:r>
        <w:t>1.24. ¿Que porcentaje de sus tierras (incluyendo parcelas individuales y tierras de uso comun) estan inscritas actualmente en PSA?</w:t>
      </w:r>
    </w:p>
    <w:p w14:paraId="50DFB232" w14:textId="77777777" w:rsidR="00F54899" w:rsidRDefault="00F54899" w:rsidP="00F54899"/>
    <w:p w14:paraId="30C3FB69" w14:textId="77777777" w:rsidR="00F54899" w:rsidRDefault="00F54899" w:rsidP="00F54899">
      <w:r>
        <w:lastRenderedPageBreak/>
        <w:t>Razones para participar en este estudio. Para cada una de las siguientes razones indique si usted esta:  1= muy en desacuerdo, 2= poco desacuerdo, 3= poco de acuerdo, 4= muy de acuerdo, -8 = no lo sabe</w:t>
      </w:r>
    </w:p>
    <w:p w14:paraId="6990BD6A" w14:textId="77777777" w:rsidR="00F54899" w:rsidRDefault="00F54899" w:rsidP="00F54899">
      <w:r>
        <w:t xml:space="preserve">2.1. Espero recibir algun beneficio economico </w:t>
      </w:r>
    </w:p>
    <w:p w14:paraId="70BF7647" w14:textId="77777777" w:rsidR="00F54899" w:rsidRDefault="00F54899" w:rsidP="00F54899">
      <w:r>
        <w:t>2.2. Me interesa aprender sobre la biodiversidad en mi comunidad</w:t>
      </w:r>
    </w:p>
    <w:p w14:paraId="7C297BC6" w14:textId="77777777" w:rsidR="00F54899" w:rsidRDefault="00F54899" w:rsidP="00F54899">
      <w:r>
        <w:t xml:space="preserve">2.3. Me interesa aprender sobre metodos de monitoreo de biodiversidad </w:t>
      </w:r>
    </w:p>
    <w:p w14:paraId="5E7E500B" w14:textId="77777777" w:rsidR="00F54899" w:rsidRDefault="00F54899" w:rsidP="00F54899">
      <w:r>
        <w:t xml:space="preserve">2.4. Solo participo porque es un compromiso de CONAFOR para participantes de PSA </w:t>
      </w:r>
    </w:p>
    <w:p w14:paraId="2ED18C3D" w14:textId="77777777" w:rsidR="00F54899" w:rsidRDefault="00F54899" w:rsidP="00F54899">
      <w:r>
        <w:t>2.5. Participo sobretodo por que otras personas de mi comunidad asistieron</w:t>
      </w:r>
    </w:p>
    <w:p w14:paraId="37FDDC9F" w14:textId="77777777" w:rsidR="00F54899" w:rsidRDefault="00F54899" w:rsidP="00F54899">
      <w:r>
        <w:t>2.6. Me interesa apoyar al trabajo del asesor tecnico de PSA Natura Mexicana</w:t>
      </w:r>
    </w:p>
    <w:p w14:paraId="21059F26" w14:textId="77777777" w:rsidR="00F54899" w:rsidRDefault="00F54899" w:rsidP="00F54899">
      <w:r>
        <w:t>2.7. Me importa mejorar la conservacion de la biodiversidad en mi comunidad</w:t>
      </w:r>
    </w:p>
    <w:p w14:paraId="6FB7310B" w14:textId="77777777" w:rsidR="00F54899" w:rsidRDefault="00F54899" w:rsidP="00F54899">
      <w:r>
        <w:t>2.8 ¿Por que cree usted que otras personas en su comunidad decidieron NO asistir a este taller sobre monitoreo de biodiversidad</w:t>
      </w:r>
    </w:p>
    <w:p w14:paraId="61E174B2" w14:textId="77777777" w:rsidR="00F54899" w:rsidRDefault="00F54899" w:rsidP="00F54899"/>
    <w:p w14:paraId="2146BAB1" w14:textId="77777777" w:rsidR="00F54899" w:rsidRDefault="00F54899" w:rsidP="00F54899">
      <w:r>
        <w:t>Para las siguientes medidas del estado de conservacion y servicios ambientales en su comunidad, indique si en ultimos 3-4 años usted cree que:  1 = ha disminuido, 2 = ha permanecido igual, 3 = ha aumentado, -8 = no lo sabe</w:t>
      </w:r>
    </w:p>
    <w:p w14:paraId="3174CC9A" w14:textId="77777777" w:rsidR="00F54899" w:rsidRDefault="00F54899" w:rsidP="00F54899">
      <w:r>
        <w:t xml:space="preserve">3.1. Cantidad de bosque </w:t>
      </w:r>
    </w:p>
    <w:p w14:paraId="68DA018A" w14:textId="77777777" w:rsidR="00F54899" w:rsidRDefault="00F54899" w:rsidP="00F54899">
      <w:r>
        <w:t xml:space="preserve">3.2. Cantidad de especies de animales </w:t>
      </w:r>
    </w:p>
    <w:p w14:paraId="0E7A03EC" w14:textId="77777777" w:rsidR="00F54899" w:rsidRDefault="00F54899" w:rsidP="00F54899">
      <w:r>
        <w:t>3.3. Cantidad de especies de árboles</w:t>
      </w:r>
    </w:p>
    <w:p w14:paraId="79F520B7" w14:textId="77777777" w:rsidR="00F54899" w:rsidRDefault="00F54899" w:rsidP="00F54899">
      <w:r>
        <w:t>3.4. Calidad del suelo</w:t>
      </w:r>
    </w:p>
    <w:p w14:paraId="4BF4FE39" w14:textId="77777777" w:rsidR="00F54899" w:rsidRDefault="00F54899" w:rsidP="00F54899">
      <w:r>
        <w:t>3.5. Calidad del aire</w:t>
      </w:r>
    </w:p>
    <w:p w14:paraId="10C9A036" w14:textId="77777777" w:rsidR="00F54899" w:rsidRDefault="00F54899" w:rsidP="00F54899">
      <w:r>
        <w:t>3.6. Cantidad de lluvia</w:t>
      </w:r>
    </w:p>
    <w:p w14:paraId="2213E061" w14:textId="77777777" w:rsidR="00F54899" w:rsidRDefault="00F54899" w:rsidP="00F54899">
      <w:r>
        <w:t>3.7. Cantidad de agua en rios y riachuelos</w:t>
      </w:r>
    </w:p>
    <w:p w14:paraId="6F93BBE2" w14:textId="77777777" w:rsidR="00F54899" w:rsidRDefault="00F54899" w:rsidP="00F54899">
      <w:r>
        <w:t>3.8. Cantidad de incendios</w:t>
      </w:r>
    </w:p>
    <w:p w14:paraId="119BB45B" w14:textId="77777777" w:rsidR="00F54899" w:rsidRDefault="00F54899" w:rsidP="00F54899">
      <w:r>
        <w:t>3.9. Temperatura</w:t>
      </w:r>
    </w:p>
    <w:p w14:paraId="1D62C613" w14:textId="77777777" w:rsidR="00F54899" w:rsidRDefault="00F54899" w:rsidP="00F54899">
      <w:r>
        <w:t>3.10. Inundaciones</w:t>
      </w:r>
    </w:p>
    <w:p w14:paraId="71559786" w14:textId="77777777" w:rsidR="00F54899" w:rsidRDefault="00F54899" w:rsidP="00F54899"/>
    <w:p w14:paraId="7BA2DA99" w14:textId="77777777" w:rsidR="00F54899" w:rsidRDefault="00F54899" w:rsidP="00F54899">
      <w:r>
        <w:t>3.11. ¿Nota algunas diferencias entre el estado de conservacion y de servicios ambientales en los sitios inscritos en PSA y los sitios fuera de PSA? ¿Cuales?</w:t>
      </w:r>
    </w:p>
    <w:p w14:paraId="31A92794" w14:textId="77777777" w:rsidR="00F54899" w:rsidRDefault="00F54899" w:rsidP="00F54899"/>
    <w:p w14:paraId="41602651" w14:textId="77777777" w:rsidR="00F54899" w:rsidRDefault="00F54899" w:rsidP="00F54899">
      <w:r>
        <w:t>¿Ha utilizado alguna de las siguientes herramientas para monitorear la biodiversidad?</w:t>
      </w:r>
    </w:p>
    <w:p w14:paraId="20AACB31" w14:textId="77777777" w:rsidR="00F54899" w:rsidRDefault="00F54899" w:rsidP="00F54899">
      <w:r>
        <w:t>4.1. Coleccion de especimenes</w:t>
      </w:r>
    </w:p>
    <w:p w14:paraId="5341E181" w14:textId="77777777" w:rsidR="00F54899" w:rsidRDefault="00F54899" w:rsidP="00F54899">
      <w:r>
        <w:t>4.2. Transectos o recorridos visuales con binoculares</w:t>
      </w:r>
    </w:p>
    <w:p w14:paraId="2174EF60" w14:textId="77777777" w:rsidR="00F54899" w:rsidRDefault="00F54899" w:rsidP="00F54899">
      <w:r>
        <w:t>4.3. Imagenes espaciales para analizar deforestacion</w:t>
      </w:r>
    </w:p>
    <w:p w14:paraId="1E1003BA" w14:textId="77777777" w:rsidR="00F54899" w:rsidRDefault="00F54899" w:rsidP="00F54899">
      <w:r>
        <w:t>4.4. Imagenes espaciales de medicion de luz</w:t>
      </w:r>
    </w:p>
    <w:p w14:paraId="676BC5D8" w14:textId="77777777" w:rsidR="00F54899" w:rsidRDefault="00F54899" w:rsidP="00F54899">
      <w:r>
        <w:t>4.5. Camaras trampa</w:t>
      </w:r>
    </w:p>
    <w:p w14:paraId="2C91D00E" w14:textId="77777777" w:rsidR="00F54899" w:rsidRDefault="00F54899" w:rsidP="00F54899">
      <w:r>
        <w:t>4.6. Drones</w:t>
      </w:r>
    </w:p>
    <w:p w14:paraId="70E761BB" w14:textId="77777777" w:rsidR="00F54899" w:rsidRDefault="00F54899" w:rsidP="00F54899">
      <w:r>
        <w:t>4.7. Microfonos</w:t>
      </w:r>
    </w:p>
    <w:p w14:paraId="779D290F" w14:textId="77777777" w:rsidR="00F54899" w:rsidRDefault="00F54899" w:rsidP="00F54899">
      <w:r>
        <w:t xml:space="preserve">4.8. Analisis de material genetico (ADN) ambiental </w:t>
      </w:r>
    </w:p>
    <w:p w14:paraId="3947085A" w14:textId="77777777" w:rsidR="00F54899" w:rsidRPr="00A82D9A" w:rsidRDefault="00F54899" w:rsidP="00F54899">
      <w:pPr>
        <w:rPr>
          <w:lang w:val="es-ES_tradnl"/>
        </w:rPr>
      </w:pPr>
    </w:p>
    <w:p w14:paraId="7518267B" w14:textId="77777777" w:rsidR="00F54899" w:rsidRDefault="00F54899" w:rsidP="00F54899">
      <w:r>
        <w:t>¿Que tanto le interesa monitorear lo siguiente?  1= NO para nada, 2= NO poco, 3= SI poco, 4= SI mucho, -8 No lo sabe</w:t>
      </w:r>
    </w:p>
    <w:p w14:paraId="3A8928F5" w14:textId="77777777" w:rsidR="00F54899" w:rsidRDefault="00F54899" w:rsidP="00F54899">
      <w:r>
        <w:t>4.9. Cobertura forestal o deforestacion</w:t>
      </w:r>
    </w:p>
    <w:p w14:paraId="3AF5049D" w14:textId="77777777" w:rsidR="00F54899" w:rsidRDefault="00F54899" w:rsidP="00F54899">
      <w:r>
        <w:t>4.10. Mamiferos</w:t>
      </w:r>
    </w:p>
    <w:p w14:paraId="64BECB0F" w14:textId="77777777" w:rsidR="00F54899" w:rsidRDefault="00F54899" w:rsidP="00F54899">
      <w:r>
        <w:t>4.11. Aves</w:t>
      </w:r>
    </w:p>
    <w:p w14:paraId="0680D7FE" w14:textId="77777777" w:rsidR="00F54899" w:rsidRDefault="00F54899" w:rsidP="00F54899">
      <w:r>
        <w:t>4.12. Reptiles</w:t>
      </w:r>
    </w:p>
    <w:p w14:paraId="17EAE113" w14:textId="77777777" w:rsidR="00F54899" w:rsidRDefault="00F54899" w:rsidP="00F54899">
      <w:r>
        <w:lastRenderedPageBreak/>
        <w:t>4.13. Anfibios</w:t>
      </w:r>
    </w:p>
    <w:p w14:paraId="28C9596A" w14:textId="77777777" w:rsidR="00F54899" w:rsidRDefault="00F54899" w:rsidP="00F54899">
      <w:r>
        <w:t>4.14. Peces</w:t>
      </w:r>
    </w:p>
    <w:p w14:paraId="4F78043C" w14:textId="77777777" w:rsidR="00F54899" w:rsidRDefault="00F54899" w:rsidP="00F54899">
      <w:r>
        <w:t>4.15. Insectos</w:t>
      </w:r>
    </w:p>
    <w:p w14:paraId="4A474BA3" w14:textId="77777777" w:rsidR="00F54899" w:rsidRDefault="00F54899" w:rsidP="00F54899">
      <w:r>
        <w:t>4.16. Plantas</w:t>
      </w:r>
    </w:p>
    <w:p w14:paraId="2C2D7DE3" w14:textId="77777777" w:rsidR="00F54899" w:rsidRDefault="00F54899" w:rsidP="00F54899">
      <w:r>
        <w:t>4.17. Hongos</w:t>
      </w:r>
    </w:p>
    <w:p w14:paraId="78020DC8" w14:textId="77777777" w:rsidR="00F54899" w:rsidRPr="00A82D9A" w:rsidRDefault="00F54899" w:rsidP="00F54899">
      <w:pPr>
        <w:rPr>
          <w:lang w:val="es-ES_tradnl"/>
        </w:rPr>
      </w:pPr>
    </w:p>
    <w:p w14:paraId="01D7A3C7" w14:textId="77777777" w:rsidR="00F54899" w:rsidRDefault="00F54899" w:rsidP="00F54899">
      <w:r>
        <w:t>¿Que tanto le interesa utilizar los siguientes métodos de monitoreo?  1= NO para nada, 2= NO poco, 3= SI poco, 4= SI mucho, -8 No lo sabe</w:t>
      </w:r>
    </w:p>
    <w:p w14:paraId="48B2AEFB" w14:textId="77777777" w:rsidR="00F54899" w:rsidRDefault="00F54899" w:rsidP="00F54899">
      <w:r>
        <w:t>4.18. Coleccion de especimenes</w:t>
      </w:r>
    </w:p>
    <w:p w14:paraId="09EFBB0A" w14:textId="77777777" w:rsidR="00F54899" w:rsidRDefault="00F54899" w:rsidP="00F54899">
      <w:r>
        <w:t>4.19. Transectos o recorridos visuales con binoculares</w:t>
      </w:r>
    </w:p>
    <w:p w14:paraId="4CE72FAC" w14:textId="77777777" w:rsidR="00F54899" w:rsidRDefault="00F54899" w:rsidP="00F54899">
      <w:r>
        <w:t>4.20. Imagenes espaciales para analizar deforestacion </w:t>
      </w:r>
    </w:p>
    <w:p w14:paraId="5C1CA66F" w14:textId="77777777" w:rsidR="00F54899" w:rsidRDefault="00F54899" w:rsidP="00F54899">
      <w:r>
        <w:t>4.21. Imagenes espaciales de medicion de luz</w:t>
      </w:r>
    </w:p>
    <w:p w14:paraId="5229DF11" w14:textId="77777777" w:rsidR="00F54899" w:rsidRDefault="00F54899" w:rsidP="00F54899">
      <w:r>
        <w:t>4.22. Camaras trampa</w:t>
      </w:r>
    </w:p>
    <w:p w14:paraId="2B5F7AD9" w14:textId="77777777" w:rsidR="00F54899" w:rsidRDefault="00F54899" w:rsidP="00F54899">
      <w:r>
        <w:t>4.23. Drones</w:t>
      </w:r>
    </w:p>
    <w:p w14:paraId="08F8B159" w14:textId="77777777" w:rsidR="00F54899" w:rsidRDefault="00F54899" w:rsidP="00F54899">
      <w:r>
        <w:t>4.24. Microfonos</w:t>
      </w:r>
    </w:p>
    <w:p w14:paraId="47B866FE" w14:textId="77777777" w:rsidR="00F54899" w:rsidRDefault="00F54899" w:rsidP="00F54899">
      <w:r>
        <w:t>4.25. Analisis de material genetico (ADN) ambiental</w:t>
      </w:r>
    </w:p>
    <w:p w14:paraId="0853F8F1" w14:textId="77777777" w:rsidR="00F54899" w:rsidRDefault="00F54899" w:rsidP="00F54899"/>
    <w:p w14:paraId="1881E0CA" w14:textId="77777777" w:rsidR="00F54899" w:rsidRDefault="00F54899" w:rsidP="00F54899">
      <w:r>
        <w:t xml:space="preserve">4.25. Para la flora y fauna que mas le interese monitorear, indique que especies especificas le gustaria monitorear: </w:t>
      </w:r>
    </w:p>
    <w:p w14:paraId="49995171" w14:textId="77777777" w:rsidR="00F54899" w:rsidRDefault="00F54899" w:rsidP="00F54899"/>
    <w:p w14:paraId="19D62E66" w14:textId="77777777" w:rsidR="00F54899" w:rsidRDefault="00F54899" w:rsidP="00F54899">
      <w:r>
        <w:t>4.26. Ordene las siguientes herramientas de acuerdo lo siguiente: Es facil aprender como funciona. Donde 1 es lo mas FACIL y 4 es lo mas DIFICIL.</w:t>
      </w:r>
    </w:p>
    <w:p w14:paraId="48BECA6F" w14:textId="77777777" w:rsidR="00F54899" w:rsidRDefault="00F54899" w:rsidP="00F54899">
      <w:r>
        <w:t>Camaras trampa</w:t>
      </w:r>
    </w:p>
    <w:p w14:paraId="5A68D3D2" w14:textId="77777777" w:rsidR="00F54899" w:rsidRDefault="00F54899" w:rsidP="00F54899">
      <w:r>
        <w:t>Microfonos</w:t>
      </w:r>
    </w:p>
    <w:p w14:paraId="029314C8" w14:textId="77777777" w:rsidR="00F54899" w:rsidRDefault="00F54899" w:rsidP="00F54899">
      <w:r>
        <w:t>Transectos visuales con binoculares</w:t>
      </w:r>
    </w:p>
    <w:p w14:paraId="5F90E8F0" w14:textId="77777777" w:rsidR="00F54899" w:rsidRDefault="00F54899" w:rsidP="00F54899">
      <w:r>
        <w:t>Imagenes espaciales para analizar deforestacion </w:t>
      </w:r>
    </w:p>
    <w:p w14:paraId="58E09311" w14:textId="77777777" w:rsidR="00F54899" w:rsidRPr="00A82D9A" w:rsidRDefault="00F54899" w:rsidP="00F54899">
      <w:pPr>
        <w:rPr>
          <w:lang w:val="es-ES_tradnl"/>
        </w:rPr>
      </w:pPr>
    </w:p>
    <w:p w14:paraId="3A76E119" w14:textId="77777777" w:rsidR="00F54899" w:rsidRDefault="00F54899" w:rsidP="00F54899">
      <w:r>
        <w:t>4.27. Ordene las siguientes herramientas de acuerdo lo siguiente: Es facil usarlo y recolectar datos. Donde 1 es lo mas FACIL y 4 es lo mas DIFICIL.</w:t>
      </w:r>
    </w:p>
    <w:p w14:paraId="7DA64176" w14:textId="77777777" w:rsidR="00F54899" w:rsidRDefault="00F54899" w:rsidP="00F54899">
      <w:r>
        <w:t>Camaras trampa</w:t>
      </w:r>
    </w:p>
    <w:p w14:paraId="6E2A53B6" w14:textId="77777777" w:rsidR="00F54899" w:rsidRDefault="00F54899" w:rsidP="00F54899">
      <w:r>
        <w:t>Microfonos</w:t>
      </w:r>
    </w:p>
    <w:p w14:paraId="68DA5318" w14:textId="77777777" w:rsidR="00F54899" w:rsidRDefault="00F54899" w:rsidP="00F54899">
      <w:r>
        <w:t>Transectos visuales con binoculares</w:t>
      </w:r>
    </w:p>
    <w:p w14:paraId="1AB2A1CD" w14:textId="77777777" w:rsidR="00F54899" w:rsidRDefault="00F54899" w:rsidP="00F54899">
      <w:r>
        <w:t>Imagenes espaciales para analizar deforestacion </w:t>
      </w:r>
    </w:p>
    <w:p w14:paraId="6660311F" w14:textId="77777777" w:rsidR="00F54899" w:rsidRPr="00A82D9A" w:rsidRDefault="00F54899" w:rsidP="00F54899">
      <w:pPr>
        <w:rPr>
          <w:lang w:val="es-ES_tradnl"/>
        </w:rPr>
      </w:pPr>
    </w:p>
    <w:p w14:paraId="134969B3" w14:textId="77777777" w:rsidR="00F54899" w:rsidRDefault="00F54899" w:rsidP="00F54899">
      <w:r>
        <w:t>4.28. Ordene las siguientes herramientas de acuerdo lo siguiente: Toma poco tiempo recolectar datos. Donde 1 es lo que toma MENOS tiempo y 4 es lo que toma MAS tiempo.</w:t>
      </w:r>
    </w:p>
    <w:p w14:paraId="0268C00A" w14:textId="77777777" w:rsidR="00F54899" w:rsidRDefault="00F54899" w:rsidP="00F54899">
      <w:r>
        <w:t>Camaras trampa</w:t>
      </w:r>
    </w:p>
    <w:p w14:paraId="079BE21B" w14:textId="77777777" w:rsidR="00F54899" w:rsidRDefault="00F54899" w:rsidP="00F54899">
      <w:r>
        <w:t>Microfonos</w:t>
      </w:r>
    </w:p>
    <w:p w14:paraId="023DC835" w14:textId="77777777" w:rsidR="00F54899" w:rsidRDefault="00F54899" w:rsidP="00F54899">
      <w:r>
        <w:t>Transectos visuales con binoculares</w:t>
      </w:r>
    </w:p>
    <w:p w14:paraId="17364BAD" w14:textId="77777777" w:rsidR="00F54899" w:rsidRDefault="00F54899" w:rsidP="00F54899">
      <w:r>
        <w:t>Imagenes espaciales para analizar deforestacion </w:t>
      </w:r>
    </w:p>
    <w:p w14:paraId="76FF59FC" w14:textId="77777777" w:rsidR="00F54899" w:rsidRPr="00A82D9A" w:rsidRDefault="00F54899" w:rsidP="00F54899">
      <w:pPr>
        <w:rPr>
          <w:lang w:val="es-ES_tradnl"/>
        </w:rPr>
      </w:pPr>
    </w:p>
    <w:p w14:paraId="3D2C02B4" w14:textId="77777777" w:rsidR="00F54899" w:rsidRDefault="00F54899" w:rsidP="00F54899">
      <w:r>
        <w:t>4.29. Ordene las siguientes herramientas de acuerdo lo siguiente: Es divertido o entretenido usar la herramienta. Donde 1 es lo MAS divertido/entretenido y 4 es lo MENOS divertido/entretenido.</w:t>
      </w:r>
    </w:p>
    <w:p w14:paraId="5C707D7E" w14:textId="77777777" w:rsidR="00F54899" w:rsidRDefault="00F54899" w:rsidP="00F54899">
      <w:r>
        <w:t>Camaras trampa</w:t>
      </w:r>
    </w:p>
    <w:p w14:paraId="628B3D43" w14:textId="77777777" w:rsidR="00F54899" w:rsidRDefault="00F54899" w:rsidP="00F54899">
      <w:r>
        <w:t>Microfonos</w:t>
      </w:r>
    </w:p>
    <w:p w14:paraId="12BA2229" w14:textId="77777777" w:rsidR="00F54899" w:rsidRDefault="00F54899" w:rsidP="00F54899">
      <w:r>
        <w:lastRenderedPageBreak/>
        <w:t>Transectos visuales con binoculares</w:t>
      </w:r>
    </w:p>
    <w:p w14:paraId="09BD4B2D" w14:textId="77777777" w:rsidR="00F54899" w:rsidRDefault="00F54899" w:rsidP="00F54899">
      <w:r>
        <w:t>Imagenes espaciales para analizar deforestacion </w:t>
      </w:r>
    </w:p>
    <w:p w14:paraId="2E7D2646" w14:textId="77777777" w:rsidR="00F54899" w:rsidRPr="00A82D9A" w:rsidRDefault="00F54899" w:rsidP="00F54899">
      <w:pPr>
        <w:rPr>
          <w:lang w:val="es-ES_tradnl"/>
        </w:rPr>
      </w:pPr>
    </w:p>
    <w:p w14:paraId="12322293" w14:textId="77777777" w:rsidR="00F54899" w:rsidRDefault="00F54899" w:rsidP="00F54899">
      <w:r>
        <w:t>4.30. Ordene las siguientes herramientas de acuerdo lo siguiente: Es util para identificar plantas. Donde 1 es lo mas UTIL y 4 es lo mas INUTIL.</w:t>
      </w:r>
    </w:p>
    <w:p w14:paraId="28651E65" w14:textId="77777777" w:rsidR="00F54899" w:rsidRDefault="00F54899" w:rsidP="00F54899">
      <w:r>
        <w:t>Camaras trampa</w:t>
      </w:r>
    </w:p>
    <w:p w14:paraId="4A4BDCFC" w14:textId="77777777" w:rsidR="00F54899" w:rsidRDefault="00F54899" w:rsidP="00F54899">
      <w:r>
        <w:t>Microfonos</w:t>
      </w:r>
    </w:p>
    <w:p w14:paraId="5B6996A6" w14:textId="77777777" w:rsidR="00F54899" w:rsidRDefault="00F54899" w:rsidP="00F54899">
      <w:r>
        <w:t>Transectos visuales con binoculares</w:t>
      </w:r>
    </w:p>
    <w:p w14:paraId="7CC535BE" w14:textId="77777777" w:rsidR="00F54899" w:rsidRDefault="00F54899" w:rsidP="00F54899">
      <w:r>
        <w:t>Imagenes espaciales para analizar deforestacion </w:t>
      </w:r>
    </w:p>
    <w:p w14:paraId="3AEEB66D" w14:textId="77777777" w:rsidR="00F54899" w:rsidRPr="00A82D9A" w:rsidRDefault="00F54899" w:rsidP="00F54899">
      <w:pPr>
        <w:rPr>
          <w:lang w:val="es-ES_tradnl"/>
        </w:rPr>
      </w:pPr>
    </w:p>
    <w:p w14:paraId="72D935D5" w14:textId="77777777" w:rsidR="00F54899" w:rsidRDefault="00F54899" w:rsidP="00F54899">
      <w:r>
        <w:t>4.31. Ordene las siguientes herramientas de acuerdo lo siguiente: Es util para identificar mamiferos. Donde 1 es lo mas UTIL y 4 es lo mas INUTIL.</w:t>
      </w:r>
    </w:p>
    <w:p w14:paraId="11F31C1A" w14:textId="77777777" w:rsidR="00F54899" w:rsidRDefault="00F54899" w:rsidP="00F54899">
      <w:r>
        <w:t>Camaras trampa</w:t>
      </w:r>
    </w:p>
    <w:p w14:paraId="3689BE54" w14:textId="77777777" w:rsidR="00F54899" w:rsidRDefault="00F54899" w:rsidP="00F54899">
      <w:r>
        <w:t>Microfonos</w:t>
      </w:r>
    </w:p>
    <w:p w14:paraId="5D576EC9" w14:textId="77777777" w:rsidR="00F54899" w:rsidRDefault="00F54899" w:rsidP="00F54899">
      <w:r>
        <w:t>Transectos visuales con binoculares</w:t>
      </w:r>
    </w:p>
    <w:p w14:paraId="7E41FFCA" w14:textId="77777777" w:rsidR="00F54899" w:rsidRDefault="00F54899" w:rsidP="00F54899">
      <w:r>
        <w:t>Imagenes espaciales para analizar deforestacion </w:t>
      </w:r>
    </w:p>
    <w:p w14:paraId="013EFEE7" w14:textId="77777777" w:rsidR="00F54899" w:rsidRPr="00A82D9A" w:rsidRDefault="00F54899" w:rsidP="00F54899">
      <w:pPr>
        <w:rPr>
          <w:lang w:val="es-ES_tradnl"/>
        </w:rPr>
      </w:pPr>
    </w:p>
    <w:p w14:paraId="68C593B8" w14:textId="77777777" w:rsidR="00F54899" w:rsidRDefault="00F54899" w:rsidP="00F54899">
      <w:r>
        <w:t>4.32. Ordene las siguientes herramientas de acuerdo lo siguiente: Es util para identificar aves. Donde 1 es lo mas UTIL y 4 es lo mas INUTIL.</w:t>
      </w:r>
    </w:p>
    <w:p w14:paraId="7EC0F5B3" w14:textId="77777777" w:rsidR="00F54899" w:rsidRDefault="00F54899" w:rsidP="00F54899">
      <w:r>
        <w:t>Camaras trampa</w:t>
      </w:r>
    </w:p>
    <w:p w14:paraId="4B9EC2FF" w14:textId="77777777" w:rsidR="00F54899" w:rsidRDefault="00F54899" w:rsidP="00F54899">
      <w:r>
        <w:t>Microfonos</w:t>
      </w:r>
    </w:p>
    <w:p w14:paraId="24AB8AED" w14:textId="77777777" w:rsidR="00F54899" w:rsidRDefault="00F54899" w:rsidP="00F54899">
      <w:r>
        <w:t>Transectos visuales con binoculares</w:t>
      </w:r>
    </w:p>
    <w:p w14:paraId="63FD7B37" w14:textId="77777777" w:rsidR="00F54899" w:rsidRDefault="00F54899" w:rsidP="00F54899">
      <w:r>
        <w:t>Imagenes espaciales para analizar deforestacion </w:t>
      </w:r>
    </w:p>
    <w:p w14:paraId="000E2134" w14:textId="77777777" w:rsidR="00F54899" w:rsidRPr="00A82D9A" w:rsidRDefault="00F54899" w:rsidP="00F54899">
      <w:pPr>
        <w:rPr>
          <w:lang w:val="es-ES_tradnl"/>
        </w:rPr>
      </w:pPr>
    </w:p>
    <w:p w14:paraId="391C7E84" w14:textId="77777777" w:rsidR="00F54899" w:rsidRDefault="00F54899" w:rsidP="00F54899">
      <w:r>
        <w:t>4.33. Ordene las siguientes herramientas de acuerdo lo siguiente: Es util para ver el estado de conservacion del bosque. Donde 1 es lo mas UTIL y 4 es lo mas INUTIL. Camaras trampa Microfonos Transectos visuales con binoculares Imagenes espaciales</w:t>
      </w:r>
    </w:p>
    <w:p w14:paraId="152E5165" w14:textId="77777777" w:rsidR="00F54899" w:rsidRDefault="00F54899" w:rsidP="00F54899">
      <w:r>
        <w:t>Camaras trampa</w:t>
      </w:r>
    </w:p>
    <w:p w14:paraId="2CF53CBA" w14:textId="77777777" w:rsidR="00F54899" w:rsidRDefault="00F54899" w:rsidP="00F54899">
      <w:r>
        <w:t>Microfonos</w:t>
      </w:r>
    </w:p>
    <w:p w14:paraId="5727656A" w14:textId="77777777" w:rsidR="00F54899" w:rsidRDefault="00F54899" w:rsidP="00F54899">
      <w:r>
        <w:t>Transectos visuales con binoculares</w:t>
      </w:r>
    </w:p>
    <w:p w14:paraId="1D6A760A" w14:textId="77777777" w:rsidR="00F54899" w:rsidRDefault="00F54899" w:rsidP="00F54899">
      <w:r>
        <w:t>Imagenes espaciales para analizar deforestacion </w:t>
      </w:r>
    </w:p>
    <w:p w14:paraId="4B6E1812" w14:textId="77777777" w:rsidR="00F54899" w:rsidRPr="00A82D9A" w:rsidRDefault="00F54899" w:rsidP="00F54899">
      <w:pPr>
        <w:rPr>
          <w:lang w:val="es-ES_tradnl"/>
        </w:rPr>
      </w:pPr>
    </w:p>
    <w:p w14:paraId="599E3DDC" w14:textId="77777777" w:rsidR="00F54899" w:rsidRDefault="00F54899" w:rsidP="00F54899">
      <w:r>
        <w:t>4.34. Ordene las siguientes herramientas de acuerdo lo siguiente: Es dificil que alguien robe o dañe  el equipo intencionalmente. Donde 1 es lo mas DIFICIL y 4 es lo mas FACIL.</w:t>
      </w:r>
    </w:p>
    <w:p w14:paraId="26B7FA2A" w14:textId="77777777" w:rsidR="00F54899" w:rsidRDefault="00F54899" w:rsidP="00F54899">
      <w:r>
        <w:t>Camaras trampa</w:t>
      </w:r>
    </w:p>
    <w:p w14:paraId="7B04DD8B" w14:textId="77777777" w:rsidR="00F54899" w:rsidRDefault="00F54899" w:rsidP="00F54899">
      <w:r>
        <w:t>Microfonos</w:t>
      </w:r>
    </w:p>
    <w:p w14:paraId="04B417DC" w14:textId="77777777" w:rsidR="00F54899" w:rsidRDefault="00F54899" w:rsidP="00F54899">
      <w:r>
        <w:t>Transectos visuales con binoculares</w:t>
      </w:r>
    </w:p>
    <w:p w14:paraId="0C03F7DD" w14:textId="77777777" w:rsidR="00F54899" w:rsidRDefault="00F54899" w:rsidP="00F54899">
      <w:r>
        <w:t>Imagenes espaciales para analizar deforestacion </w:t>
      </w:r>
    </w:p>
    <w:p w14:paraId="7074A22B" w14:textId="77777777" w:rsidR="00F54899" w:rsidRPr="00A82D9A" w:rsidRDefault="00F54899" w:rsidP="00F54899">
      <w:pPr>
        <w:rPr>
          <w:lang w:val="es-ES_tradnl"/>
        </w:rPr>
      </w:pPr>
    </w:p>
    <w:p w14:paraId="457E4441" w14:textId="77777777" w:rsidR="00F54899" w:rsidRDefault="00F54899" w:rsidP="00F54899">
      <w:r>
        <w:t>4.35. Ordene las siguientes herramientas de acuerdo lo siguiente: Es dificil que el equipo se dañe por condiciones naturales (ej. humedad, sol, o lluvias). Donde 1 es lo mas DIFICIL y 4 es lo mas FACIL.</w:t>
      </w:r>
    </w:p>
    <w:p w14:paraId="180D5C64" w14:textId="77777777" w:rsidR="00F54899" w:rsidRDefault="00F54899" w:rsidP="00F54899">
      <w:r>
        <w:t>Camaras trampa</w:t>
      </w:r>
    </w:p>
    <w:p w14:paraId="539E1595" w14:textId="77777777" w:rsidR="00F54899" w:rsidRDefault="00F54899" w:rsidP="00F54899">
      <w:r>
        <w:t>Microfonos</w:t>
      </w:r>
    </w:p>
    <w:p w14:paraId="72AEEA3D" w14:textId="77777777" w:rsidR="00F54899" w:rsidRDefault="00F54899" w:rsidP="00F54899">
      <w:r>
        <w:t>Transectos visuales con binoculares</w:t>
      </w:r>
    </w:p>
    <w:p w14:paraId="3B5D22B1" w14:textId="77777777" w:rsidR="00F54899" w:rsidRDefault="00F54899" w:rsidP="00F54899">
      <w:pPr>
        <w:rPr>
          <w:lang w:val="es-ES_tradnl"/>
        </w:rPr>
      </w:pPr>
      <w:r>
        <w:t>Imagenes espaciales para analizar deforestacion </w:t>
      </w:r>
    </w:p>
    <w:p w14:paraId="340A459F" w14:textId="60F8D393" w:rsidR="00A82D9A" w:rsidRDefault="00A82D9A" w:rsidP="00A82D9A">
      <w:pPr>
        <w:spacing w:after="120"/>
        <w:jc w:val="both"/>
        <w:rPr>
          <w:b/>
          <w:bCs/>
          <w:lang w:val="es-ES_tradnl"/>
        </w:rPr>
      </w:pPr>
      <w:proofErr w:type="spellStart"/>
      <w:r w:rsidRPr="00A82D9A">
        <w:rPr>
          <w:b/>
          <w:bCs/>
          <w:lang w:val="es-ES"/>
        </w:rPr>
        <w:lastRenderedPageBreak/>
        <w:t>Endline</w:t>
      </w:r>
      <w:proofErr w:type="spellEnd"/>
      <w:r w:rsidRPr="00A82D9A">
        <w:rPr>
          <w:b/>
          <w:bCs/>
          <w:lang w:val="es-ES"/>
        </w:rPr>
        <w:t xml:space="preserve"> </w:t>
      </w:r>
      <w:proofErr w:type="spellStart"/>
      <w:r w:rsidRPr="00A82D9A">
        <w:rPr>
          <w:b/>
          <w:bCs/>
          <w:lang w:val="es-ES"/>
        </w:rPr>
        <w:t>survey</w:t>
      </w:r>
      <w:proofErr w:type="spellEnd"/>
    </w:p>
    <w:p w14:paraId="0F8CF710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6.1. Nombre encuestador/a</w:t>
      </w:r>
    </w:p>
    <w:p w14:paraId="2DEEC8C0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6.2. Fecha</w:t>
      </w:r>
    </w:p>
    <w:p w14:paraId="3C984079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7.1. Ejido</w:t>
      </w:r>
    </w:p>
    <w:p w14:paraId="37EE29D0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7.2. Nombre completo</w:t>
      </w:r>
    </w:p>
    <w:p w14:paraId="46C6F1D2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7.3. </w:t>
      </w:r>
      <w:proofErr w:type="spellStart"/>
      <w:r w:rsidRPr="00A82D9A">
        <w:rPr>
          <w:lang w:val="es-ES_tradnl"/>
        </w:rPr>
        <w:t>Codigo</w:t>
      </w:r>
      <w:proofErr w:type="spellEnd"/>
      <w:r w:rsidRPr="00A82D9A">
        <w:rPr>
          <w:lang w:val="es-ES_tradnl"/>
        </w:rPr>
        <w:t xml:space="preserve"> de participante</w:t>
      </w:r>
    </w:p>
    <w:p w14:paraId="5937D649" w14:textId="77777777" w:rsidR="00A82D9A" w:rsidRPr="00A82D9A" w:rsidRDefault="00A82D9A" w:rsidP="00A82D9A">
      <w:pPr>
        <w:rPr>
          <w:lang w:val="es-ES_tradnl"/>
        </w:rPr>
      </w:pPr>
    </w:p>
    <w:p w14:paraId="4E2495EC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¿Que tanto le interesa monitorear lo siguiente?  1= NO para nada, 2= NO poco, 3= SI poco, 4= SI mucho, -8 No lo sabe</w:t>
      </w:r>
    </w:p>
    <w:p w14:paraId="6C984BAF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1. Cobertura forestal o </w:t>
      </w:r>
      <w:proofErr w:type="spellStart"/>
      <w:r w:rsidRPr="00A82D9A">
        <w:rPr>
          <w:lang w:val="es-ES_tradnl"/>
        </w:rPr>
        <w:t>deforestacion</w:t>
      </w:r>
      <w:proofErr w:type="spellEnd"/>
    </w:p>
    <w:p w14:paraId="299C6752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2. </w:t>
      </w:r>
      <w:proofErr w:type="spellStart"/>
      <w:r w:rsidRPr="00A82D9A">
        <w:rPr>
          <w:lang w:val="es-ES_tradnl"/>
        </w:rPr>
        <w:t>Mamiferos</w:t>
      </w:r>
      <w:proofErr w:type="spellEnd"/>
    </w:p>
    <w:p w14:paraId="70347A18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3. Aves</w:t>
      </w:r>
    </w:p>
    <w:p w14:paraId="283CEB99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4. Reptiles</w:t>
      </w:r>
    </w:p>
    <w:p w14:paraId="4427103E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5. Anfibios</w:t>
      </w:r>
    </w:p>
    <w:p w14:paraId="29A6F530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6. Peces</w:t>
      </w:r>
    </w:p>
    <w:p w14:paraId="0519040A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7. Insectos</w:t>
      </w:r>
    </w:p>
    <w:p w14:paraId="2BBC9FB1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8. Plantas</w:t>
      </w:r>
    </w:p>
    <w:p w14:paraId="7E471BA5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9. Hongos</w:t>
      </w:r>
    </w:p>
    <w:p w14:paraId="58FB5B12" w14:textId="77777777" w:rsidR="00A82D9A" w:rsidRPr="00A82D9A" w:rsidRDefault="00A82D9A" w:rsidP="00A82D9A">
      <w:pPr>
        <w:rPr>
          <w:lang w:val="es-ES_tradnl"/>
        </w:rPr>
      </w:pPr>
    </w:p>
    <w:p w14:paraId="3DE1B707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 ¿Que tanto le interesa utilizar los siguientes </w:t>
      </w:r>
      <w:proofErr w:type="spellStart"/>
      <w:r w:rsidRPr="00A82D9A">
        <w:rPr>
          <w:lang w:val="es-ES_tradnl"/>
        </w:rPr>
        <w:t>metodos</w:t>
      </w:r>
      <w:proofErr w:type="spellEnd"/>
      <w:r w:rsidRPr="00A82D9A">
        <w:rPr>
          <w:lang w:val="es-ES_tradnl"/>
        </w:rPr>
        <w:t xml:space="preserve"> de monitoreo?  1= NO para nada, 2= NO poco, 3= SI poco, 4= SI mucho, -8 No lo sabe</w:t>
      </w:r>
    </w:p>
    <w:p w14:paraId="17375A31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10. </w:t>
      </w:r>
      <w:proofErr w:type="spellStart"/>
      <w:r w:rsidRPr="00A82D9A">
        <w:rPr>
          <w:lang w:val="es-ES_tradnl"/>
        </w:rPr>
        <w:t>Coleccion</w:t>
      </w:r>
      <w:proofErr w:type="spellEnd"/>
      <w:r w:rsidRPr="00A82D9A">
        <w:rPr>
          <w:lang w:val="es-ES_tradnl"/>
        </w:rPr>
        <w:t xml:space="preserve"> de </w:t>
      </w:r>
      <w:proofErr w:type="spellStart"/>
      <w:r w:rsidRPr="00A82D9A">
        <w:rPr>
          <w:lang w:val="es-ES_tradnl"/>
        </w:rPr>
        <w:t>especimenes</w:t>
      </w:r>
      <w:proofErr w:type="spellEnd"/>
    </w:p>
    <w:p w14:paraId="418BCAB0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11. Transectos o recorridos visuales con binoculares</w:t>
      </w:r>
    </w:p>
    <w:p w14:paraId="2AEBA751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12. </w:t>
      </w: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 para analizar </w:t>
      </w:r>
      <w:proofErr w:type="spellStart"/>
      <w:r w:rsidRPr="00A82D9A">
        <w:rPr>
          <w:lang w:val="es-ES_tradnl"/>
        </w:rPr>
        <w:t>deforestacion</w:t>
      </w:r>
      <w:proofErr w:type="spellEnd"/>
    </w:p>
    <w:p w14:paraId="2D7E9F0D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13. </w:t>
      </w: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 de </w:t>
      </w:r>
      <w:proofErr w:type="spellStart"/>
      <w:r w:rsidRPr="00A82D9A">
        <w:rPr>
          <w:lang w:val="es-ES_tradnl"/>
        </w:rPr>
        <w:t>medicion</w:t>
      </w:r>
      <w:proofErr w:type="spellEnd"/>
      <w:r w:rsidRPr="00A82D9A">
        <w:rPr>
          <w:lang w:val="es-ES_tradnl"/>
        </w:rPr>
        <w:t xml:space="preserve"> de luz</w:t>
      </w:r>
    </w:p>
    <w:p w14:paraId="6DA87A48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14. </w:t>
      </w: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7367FDB6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15. Drones</w:t>
      </w:r>
    </w:p>
    <w:p w14:paraId="777D1BFC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16. </w:t>
      </w:r>
      <w:proofErr w:type="spellStart"/>
      <w:r w:rsidRPr="00A82D9A">
        <w:rPr>
          <w:lang w:val="es-ES_tradnl"/>
        </w:rPr>
        <w:t>Microfonos</w:t>
      </w:r>
      <w:proofErr w:type="spellEnd"/>
    </w:p>
    <w:p w14:paraId="15A78FE8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17. </w:t>
      </w:r>
      <w:proofErr w:type="spellStart"/>
      <w:r w:rsidRPr="00A82D9A">
        <w:rPr>
          <w:lang w:val="es-ES_tradnl"/>
        </w:rPr>
        <w:t>Analisis</w:t>
      </w:r>
      <w:proofErr w:type="spellEnd"/>
      <w:r w:rsidRPr="00A82D9A">
        <w:rPr>
          <w:lang w:val="es-ES_tradnl"/>
        </w:rPr>
        <w:t xml:space="preserve"> de material </w:t>
      </w:r>
      <w:proofErr w:type="spellStart"/>
      <w:r w:rsidRPr="00A82D9A">
        <w:rPr>
          <w:lang w:val="es-ES_tradnl"/>
        </w:rPr>
        <w:t>genetico</w:t>
      </w:r>
      <w:proofErr w:type="spellEnd"/>
      <w:r w:rsidRPr="00A82D9A">
        <w:rPr>
          <w:lang w:val="es-ES_tradnl"/>
        </w:rPr>
        <w:t xml:space="preserve"> (ADN) ambiental </w:t>
      </w:r>
    </w:p>
    <w:p w14:paraId="58486669" w14:textId="77777777" w:rsidR="00A82D9A" w:rsidRPr="00A82D9A" w:rsidRDefault="00A82D9A" w:rsidP="00A82D9A">
      <w:pPr>
        <w:rPr>
          <w:lang w:val="es-ES_tradnl"/>
        </w:rPr>
      </w:pPr>
    </w:p>
    <w:p w14:paraId="6C8DADA6" w14:textId="77777777" w:rsid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18. Cuando estuvo en campo realizando transectos visuales para para monitorear biodiversidad, ¿paso algo qu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 xml:space="preserve"> ¿Que fue y </w:t>
      </w:r>
      <w:proofErr w:type="spellStart"/>
      <w:r w:rsidRPr="00A82D9A">
        <w:rPr>
          <w:lang w:val="es-ES_tradnl"/>
        </w:rPr>
        <w:t>por que</w:t>
      </w:r>
      <w:proofErr w:type="spellEnd"/>
      <w:r w:rsidRPr="00A82D9A">
        <w:rPr>
          <w:lang w:val="es-ES_tradnl"/>
        </w:rPr>
        <w:t xml:space="preserve"> l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>?</w:t>
      </w:r>
    </w:p>
    <w:p w14:paraId="0B201099" w14:textId="77777777" w:rsidR="00A82D9A" w:rsidRPr="00A82D9A" w:rsidRDefault="00A82D9A" w:rsidP="00A82D9A">
      <w:pPr>
        <w:rPr>
          <w:lang w:val="es-ES_tradnl"/>
        </w:rPr>
      </w:pPr>
    </w:p>
    <w:p w14:paraId="124B9B8A" w14:textId="77777777" w:rsid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19. Cuando le presentaron resultados y datos de transectos visuales para monitorear la biodiversidad, ¿hubo algo qu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 xml:space="preserve">? ¿Que fue y </w:t>
      </w:r>
      <w:proofErr w:type="spellStart"/>
      <w:r w:rsidRPr="00A82D9A">
        <w:rPr>
          <w:lang w:val="es-ES_tradnl"/>
        </w:rPr>
        <w:t>por que</w:t>
      </w:r>
      <w:proofErr w:type="spellEnd"/>
      <w:r w:rsidRPr="00A82D9A">
        <w:rPr>
          <w:lang w:val="es-ES_tradnl"/>
        </w:rPr>
        <w:t xml:space="preserve"> l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>?</w:t>
      </w:r>
    </w:p>
    <w:p w14:paraId="19AF34F1" w14:textId="77777777" w:rsidR="00A82D9A" w:rsidRPr="00A82D9A" w:rsidRDefault="00A82D9A" w:rsidP="00A82D9A">
      <w:pPr>
        <w:rPr>
          <w:lang w:val="es-ES_tradnl"/>
        </w:rPr>
      </w:pPr>
    </w:p>
    <w:p w14:paraId="799AB5B3" w14:textId="77777777" w:rsid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20. Cuando estuvo en campo utilizando </w:t>
      </w: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 para monitorear biodiversidad, ¿paso algo que l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 xml:space="preserve">? ¿Que fue y </w:t>
      </w:r>
      <w:proofErr w:type="spellStart"/>
      <w:r w:rsidRPr="00A82D9A">
        <w:rPr>
          <w:lang w:val="es-ES_tradnl"/>
        </w:rPr>
        <w:t>por que</w:t>
      </w:r>
      <w:proofErr w:type="spellEnd"/>
      <w:r w:rsidRPr="00A82D9A">
        <w:rPr>
          <w:lang w:val="es-ES_tradnl"/>
        </w:rPr>
        <w:t xml:space="preserve"> l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>?</w:t>
      </w:r>
    </w:p>
    <w:p w14:paraId="0CD7674B" w14:textId="77777777" w:rsidR="00A82D9A" w:rsidRPr="00A82D9A" w:rsidRDefault="00A82D9A" w:rsidP="00A82D9A">
      <w:pPr>
        <w:rPr>
          <w:lang w:val="es-ES_tradnl"/>
        </w:rPr>
      </w:pPr>
    </w:p>
    <w:p w14:paraId="3F39998D" w14:textId="77777777" w:rsid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21. Cuando le presentaron resultados y datos de </w:t>
      </w: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 para monitorear biodiversidad, ¿hubo algo que l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 xml:space="preserve">? ¿Que fue y </w:t>
      </w:r>
      <w:proofErr w:type="spellStart"/>
      <w:r w:rsidRPr="00A82D9A">
        <w:rPr>
          <w:lang w:val="es-ES_tradnl"/>
        </w:rPr>
        <w:t>por que</w:t>
      </w:r>
      <w:proofErr w:type="spellEnd"/>
      <w:r w:rsidRPr="00A82D9A">
        <w:rPr>
          <w:lang w:val="es-ES_tradnl"/>
        </w:rPr>
        <w:t xml:space="preserve"> l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>?</w:t>
      </w:r>
    </w:p>
    <w:p w14:paraId="7652121E" w14:textId="77777777" w:rsidR="00A82D9A" w:rsidRPr="00A82D9A" w:rsidRDefault="00A82D9A" w:rsidP="00A82D9A">
      <w:pPr>
        <w:rPr>
          <w:lang w:val="es-ES_tradnl"/>
        </w:rPr>
      </w:pPr>
    </w:p>
    <w:p w14:paraId="1FC483ED" w14:textId="77777777" w:rsid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lastRenderedPageBreak/>
        <w:t xml:space="preserve">8.22. Cuando estuvo en campo utilizando </w:t>
      </w:r>
      <w:proofErr w:type="spellStart"/>
      <w:r w:rsidRPr="00A82D9A">
        <w:rPr>
          <w:lang w:val="es-ES_tradnl"/>
        </w:rPr>
        <w:t>microfonos</w:t>
      </w:r>
      <w:proofErr w:type="spellEnd"/>
      <w:r w:rsidRPr="00A82D9A">
        <w:rPr>
          <w:lang w:val="es-ES_tradnl"/>
        </w:rPr>
        <w:t xml:space="preserve"> para monitorear biodiversidad, ¿paso algo qu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proofErr w:type="gram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>?¿</w:t>
      </w:r>
      <w:proofErr w:type="gramEnd"/>
      <w:r w:rsidRPr="00A82D9A">
        <w:rPr>
          <w:lang w:val="es-ES_tradnl"/>
        </w:rPr>
        <w:t xml:space="preserve">Que fue y </w:t>
      </w:r>
      <w:proofErr w:type="spellStart"/>
      <w:r w:rsidRPr="00A82D9A">
        <w:rPr>
          <w:lang w:val="es-ES_tradnl"/>
        </w:rPr>
        <w:t>por que</w:t>
      </w:r>
      <w:proofErr w:type="spellEnd"/>
      <w:r w:rsidRPr="00A82D9A">
        <w:rPr>
          <w:lang w:val="es-ES_tradnl"/>
        </w:rPr>
        <w:t xml:space="preserve"> l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>?</w:t>
      </w:r>
    </w:p>
    <w:p w14:paraId="725F5A74" w14:textId="77777777" w:rsidR="00A82D9A" w:rsidRPr="00A82D9A" w:rsidRDefault="00A82D9A" w:rsidP="00A82D9A">
      <w:pPr>
        <w:rPr>
          <w:lang w:val="es-ES_tradnl"/>
        </w:rPr>
      </w:pPr>
    </w:p>
    <w:p w14:paraId="5105DC6F" w14:textId="77777777" w:rsid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23. Cuando le presentaron resultados y datos de </w:t>
      </w:r>
      <w:proofErr w:type="spellStart"/>
      <w:r w:rsidRPr="00A82D9A">
        <w:rPr>
          <w:lang w:val="es-ES_tradnl"/>
        </w:rPr>
        <w:t>microfonos</w:t>
      </w:r>
      <w:proofErr w:type="spellEnd"/>
      <w:r w:rsidRPr="00A82D9A">
        <w:rPr>
          <w:lang w:val="es-ES_tradnl"/>
        </w:rPr>
        <w:t xml:space="preserve"> para monitorear biodiversidad, ¿hubo algo que l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 xml:space="preserve">? ¿Que fue y </w:t>
      </w:r>
      <w:proofErr w:type="spellStart"/>
      <w:r w:rsidRPr="00A82D9A">
        <w:rPr>
          <w:lang w:val="es-ES_tradnl"/>
        </w:rPr>
        <w:t>por que</w:t>
      </w:r>
      <w:proofErr w:type="spellEnd"/>
      <w:r w:rsidRPr="00A82D9A">
        <w:rPr>
          <w:lang w:val="es-ES_tradnl"/>
        </w:rPr>
        <w:t xml:space="preserve"> l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>?</w:t>
      </w:r>
    </w:p>
    <w:p w14:paraId="4C02D38D" w14:textId="77777777" w:rsidR="00A82D9A" w:rsidRPr="00A82D9A" w:rsidRDefault="00A82D9A" w:rsidP="00A82D9A">
      <w:pPr>
        <w:rPr>
          <w:lang w:val="es-ES_tradnl"/>
        </w:rPr>
      </w:pPr>
    </w:p>
    <w:p w14:paraId="68E67726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24. Cuando le presentaron resultados de </w:t>
      </w:r>
      <w:proofErr w:type="spellStart"/>
      <w:r w:rsidRPr="00A82D9A">
        <w:rPr>
          <w:lang w:val="es-ES_tradnl"/>
        </w:rPr>
        <w:t>analisis</w:t>
      </w:r>
      <w:proofErr w:type="spellEnd"/>
      <w:r w:rsidRPr="00A82D9A">
        <w:rPr>
          <w:lang w:val="es-ES_tradnl"/>
        </w:rPr>
        <w:t xml:space="preserve"> de </w:t>
      </w:r>
      <w:proofErr w:type="spellStart"/>
      <w:r w:rsidRPr="00A82D9A">
        <w:rPr>
          <w:lang w:val="es-ES_tradnl"/>
        </w:rPr>
        <w:t>deforestacion</w:t>
      </w:r>
      <w:proofErr w:type="spellEnd"/>
      <w:r w:rsidRPr="00A82D9A">
        <w:rPr>
          <w:lang w:val="es-ES_tradnl"/>
        </w:rPr>
        <w:t xml:space="preserve"> usando </w:t>
      </w: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, ¿hubo algo qu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 xml:space="preserve">? ¿Que fue y </w:t>
      </w:r>
      <w:proofErr w:type="spellStart"/>
      <w:r w:rsidRPr="00A82D9A">
        <w:rPr>
          <w:lang w:val="es-ES_tradnl"/>
        </w:rPr>
        <w:t>por que</w:t>
      </w:r>
      <w:proofErr w:type="spellEnd"/>
      <w:r w:rsidRPr="00A82D9A">
        <w:rPr>
          <w:lang w:val="es-ES_tradnl"/>
        </w:rPr>
        <w:t xml:space="preserve"> le </w:t>
      </w:r>
      <w:proofErr w:type="spellStart"/>
      <w:r w:rsidRPr="00A82D9A">
        <w:rPr>
          <w:lang w:val="es-ES_tradnl"/>
        </w:rPr>
        <w:t>sorprendio</w:t>
      </w:r>
      <w:proofErr w:type="spellEnd"/>
      <w:r w:rsidRPr="00A82D9A">
        <w:rPr>
          <w:lang w:val="es-ES_tradnl"/>
        </w:rPr>
        <w:t xml:space="preserve"> o llamo la </w:t>
      </w:r>
      <w:proofErr w:type="spellStart"/>
      <w:r w:rsidRPr="00A82D9A">
        <w:rPr>
          <w:lang w:val="es-ES_tradnl"/>
        </w:rPr>
        <w:t>atencion</w:t>
      </w:r>
      <w:proofErr w:type="spellEnd"/>
      <w:r w:rsidRPr="00A82D9A">
        <w:rPr>
          <w:lang w:val="es-ES_tradnl"/>
        </w:rPr>
        <w:t>?</w:t>
      </w:r>
    </w:p>
    <w:p w14:paraId="6C75CB10" w14:textId="77777777" w:rsidR="00A82D9A" w:rsidRPr="00A82D9A" w:rsidRDefault="00A82D9A" w:rsidP="00A82D9A">
      <w:pPr>
        <w:rPr>
          <w:lang w:val="es-ES_tradnl"/>
        </w:rPr>
      </w:pPr>
    </w:p>
    <w:p w14:paraId="7DFC11FB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25. Ordene las siguientes herramientas de acuerdo lo siguiente: Es </w:t>
      </w:r>
      <w:proofErr w:type="spellStart"/>
      <w:r w:rsidRPr="00A82D9A">
        <w:rPr>
          <w:lang w:val="es-ES_tradnl"/>
        </w:rPr>
        <w:t>facil</w:t>
      </w:r>
      <w:proofErr w:type="spellEnd"/>
      <w:r w:rsidRPr="00A82D9A">
        <w:rPr>
          <w:lang w:val="es-ES_tradnl"/>
        </w:rPr>
        <w:t xml:space="preserve"> aprender </w:t>
      </w:r>
      <w:proofErr w:type="spellStart"/>
      <w:r w:rsidRPr="00A82D9A">
        <w:rPr>
          <w:lang w:val="es-ES_tradnl"/>
        </w:rPr>
        <w:t>como</w:t>
      </w:r>
      <w:proofErr w:type="spellEnd"/>
      <w:r w:rsidRPr="00A82D9A">
        <w:rPr>
          <w:lang w:val="es-ES_tradnl"/>
        </w:rPr>
        <w:t xml:space="preserve"> funciona. Donde 1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FACIL y 4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DIFICIL.</w:t>
      </w:r>
    </w:p>
    <w:p w14:paraId="4A4ABD0C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304360BC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Microfonos</w:t>
      </w:r>
      <w:proofErr w:type="spellEnd"/>
    </w:p>
    <w:p w14:paraId="23E2CAF0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Transectos visuales con binoculares</w:t>
      </w:r>
    </w:p>
    <w:p w14:paraId="0C27EF0C" w14:textId="3EB1C459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 para analizar </w:t>
      </w:r>
      <w:proofErr w:type="spellStart"/>
      <w:r w:rsidRPr="00A82D9A">
        <w:rPr>
          <w:lang w:val="es-ES_tradnl"/>
        </w:rPr>
        <w:t>deforestacion</w:t>
      </w:r>
      <w:proofErr w:type="spellEnd"/>
      <w:r w:rsidRPr="00A82D9A">
        <w:rPr>
          <w:lang w:val="es-ES_tradnl"/>
        </w:rPr>
        <w:t> </w:t>
      </w:r>
    </w:p>
    <w:p w14:paraId="730A58AD" w14:textId="77777777" w:rsidR="00A82D9A" w:rsidRPr="00A82D9A" w:rsidRDefault="00A82D9A" w:rsidP="00A82D9A">
      <w:pPr>
        <w:rPr>
          <w:lang w:val="es-ES_tradnl"/>
        </w:rPr>
      </w:pPr>
    </w:p>
    <w:p w14:paraId="6EF8E353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26. Ordene las siguientes herramientas de acuerdo lo siguiente: Es </w:t>
      </w:r>
      <w:proofErr w:type="spellStart"/>
      <w:r w:rsidRPr="00A82D9A">
        <w:rPr>
          <w:lang w:val="es-ES_tradnl"/>
        </w:rPr>
        <w:t>facil</w:t>
      </w:r>
      <w:proofErr w:type="spellEnd"/>
      <w:r w:rsidRPr="00A82D9A">
        <w:rPr>
          <w:lang w:val="es-ES_tradnl"/>
        </w:rPr>
        <w:t xml:space="preserve"> usarlo y recolectar datos. Donde 1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FACIL y 4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DIFICIL.</w:t>
      </w:r>
    </w:p>
    <w:p w14:paraId="5D35D85E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75BA79AB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Microfonos</w:t>
      </w:r>
      <w:proofErr w:type="spellEnd"/>
    </w:p>
    <w:p w14:paraId="0DDA8811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Transectos visuales con binoculares</w:t>
      </w:r>
    </w:p>
    <w:p w14:paraId="13A299B8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 para analizar </w:t>
      </w:r>
      <w:proofErr w:type="spellStart"/>
      <w:r w:rsidRPr="00A82D9A">
        <w:rPr>
          <w:lang w:val="es-ES_tradnl"/>
        </w:rPr>
        <w:t>deforestacion</w:t>
      </w:r>
      <w:proofErr w:type="spellEnd"/>
      <w:r w:rsidRPr="00A82D9A">
        <w:rPr>
          <w:lang w:val="es-ES_tradnl"/>
        </w:rPr>
        <w:t> </w:t>
      </w:r>
    </w:p>
    <w:p w14:paraId="0FC08A56" w14:textId="77777777" w:rsidR="00A82D9A" w:rsidRPr="00A82D9A" w:rsidRDefault="00A82D9A" w:rsidP="00A82D9A">
      <w:pPr>
        <w:rPr>
          <w:lang w:val="es-ES_tradnl"/>
        </w:rPr>
      </w:pPr>
    </w:p>
    <w:p w14:paraId="6887B425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27. Ordene las siguientes herramientas de acuerdo lo siguiente: Toma poco tiempo recolectar datos. Donde 1 es lo que toma MENOS tiempo y 4 es lo que toma MAS tiempo.</w:t>
      </w:r>
    </w:p>
    <w:p w14:paraId="3916E468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3E453203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Microfonos</w:t>
      </w:r>
      <w:proofErr w:type="spellEnd"/>
    </w:p>
    <w:p w14:paraId="7F9C7AD2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Transectos visuales con binoculares</w:t>
      </w:r>
    </w:p>
    <w:p w14:paraId="3120D369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 para analizar </w:t>
      </w:r>
      <w:proofErr w:type="spellStart"/>
      <w:r w:rsidRPr="00A82D9A">
        <w:rPr>
          <w:lang w:val="es-ES_tradnl"/>
        </w:rPr>
        <w:t>deforestacion</w:t>
      </w:r>
      <w:proofErr w:type="spellEnd"/>
      <w:r w:rsidRPr="00A82D9A">
        <w:rPr>
          <w:lang w:val="es-ES_tradnl"/>
        </w:rPr>
        <w:t> </w:t>
      </w:r>
    </w:p>
    <w:p w14:paraId="6ACFC8CA" w14:textId="77777777" w:rsidR="00A82D9A" w:rsidRPr="00A82D9A" w:rsidRDefault="00A82D9A" w:rsidP="00A82D9A">
      <w:pPr>
        <w:rPr>
          <w:lang w:val="es-ES_tradnl"/>
        </w:rPr>
      </w:pPr>
    </w:p>
    <w:p w14:paraId="4056E831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8.28. Ordene las siguientes herramientas de acuerdo lo siguiente: Es divertido o entretenido usar la herramienta. Donde 1 es lo MAS divertido/entretenido y 4 es lo MENOS divertido/entretenido.</w:t>
      </w:r>
    </w:p>
    <w:p w14:paraId="61166E8C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349BED64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Microfonos</w:t>
      </w:r>
      <w:proofErr w:type="spellEnd"/>
    </w:p>
    <w:p w14:paraId="5CEEEAD2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Transectos visuales con binoculares</w:t>
      </w:r>
    </w:p>
    <w:p w14:paraId="54B35DCB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 para analizar </w:t>
      </w:r>
      <w:proofErr w:type="spellStart"/>
      <w:r w:rsidRPr="00A82D9A">
        <w:rPr>
          <w:lang w:val="es-ES_tradnl"/>
        </w:rPr>
        <w:t>deforestacion</w:t>
      </w:r>
      <w:proofErr w:type="spellEnd"/>
      <w:r w:rsidRPr="00A82D9A">
        <w:rPr>
          <w:lang w:val="es-ES_tradnl"/>
        </w:rPr>
        <w:t> </w:t>
      </w:r>
    </w:p>
    <w:p w14:paraId="36D853AE" w14:textId="77777777" w:rsidR="00A82D9A" w:rsidRPr="00A82D9A" w:rsidRDefault="00A82D9A" w:rsidP="00A82D9A">
      <w:pPr>
        <w:rPr>
          <w:lang w:val="es-ES_tradnl"/>
        </w:rPr>
      </w:pPr>
    </w:p>
    <w:p w14:paraId="240F1268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29. Ordene las siguientes herramientas de acuerdo lo siguiente: Es </w:t>
      </w:r>
      <w:proofErr w:type="spellStart"/>
      <w:r w:rsidRPr="00A82D9A">
        <w:rPr>
          <w:lang w:val="es-ES_tradnl"/>
        </w:rPr>
        <w:t>util</w:t>
      </w:r>
      <w:proofErr w:type="spellEnd"/>
      <w:r w:rsidRPr="00A82D9A">
        <w:rPr>
          <w:lang w:val="es-ES_tradnl"/>
        </w:rPr>
        <w:t xml:space="preserve"> para identificar plantas. Donde 1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UTIL y 4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INUTIL.</w:t>
      </w:r>
    </w:p>
    <w:p w14:paraId="7141D9A0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0646B1A9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Microfonos</w:t>
      </w:r>
      <w:proofErr w:type="spellEnd"/>
    </w:p>
    <w:p w14:paraId="611A4E79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Transectos visuales con binoculares</w:t>
      </w:r>
    </w:p>
    <w:p w14:paraId="748D885B" w14:textId="237AA6C9" w:rsid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 para analizar </w:t>
      </w:r>
      <w:proofErr w:type="spellStart"/>
      <w:r w:rsidRPr="00A82D9A">
        <w:rPr>
          <w:lang w:val="es-ES_tradnl"/>
        </w:rPr>
        <w:t>deforestacion</w:t>
      </w:r>
      <w:proofErr w:type="spellEnd"/>
      <w:r w:rsidRPr="00A82D9A">
        <w:rPr>
          <w:lang w:val="es-ES_tradnl"/>
        </w:rPr>
        <w:t> </w:t>
      </w:r>
    </w:p>
    <w:p w14:paraId="1807AA8D" w14:textId="77777777" w:rsidR="00A82D9A" w:rsidRPr="00A82D9A" w:rsidRDefault="00A82D9A" w:rsidP="00A82D9A">
      <w:pPr>
        <w:rPr>
          <w:lang w:val="es-ES_tradnl"/>
        </w:rPr>
      </w:pPr>
    </w:p>
    <w:p w14:paraId="74B4EE30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30. Ordene las siguientes herramientas de acuerdo lo siguiente: Es </w:t>
      </w:r>
      <w:proofErr w:type="spellStart"/>
      <w:r w:rsidRPr="00A82D9A">
        <w:rPr>
          <w:lang w:val="es-ES_tradnl"/>
        </w:rPr>
        <w:t>util</w:t>
      </w:r>
      <w:proofErr w:type="spellEnd"/>
      <w:r w:rsidRPr="00A82D9A">
        <w:rPr>
          <w:lang w:val="es-ES_tradnl"/>
        </w:rPr>
        <w:t xml:space="preserve"> para identificar </w:t>
      </w:r>
      <w:proofErr w:type="spellStart"/>
      <w:r w:rsidRPr="00A82D9A">
        <w:rPr>
          <w:lang w:val="es-ES_tradnl"/>
        </w:rPr>
        <w:t>mamiferos</w:t>
      </w:r>
      <w:proofErr w:type="spellEnd"/>
      <w:r w:rsidRPr="00A82D9A">
        <w:rPr>
          <w:lang w:val="es-ES_tradnl"/>
        </w:rPr>
        <w:t xml:space="preserve">. Donde 1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UTIL y 4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INUTIL.</w:t>
      </w:r>
    </w:p>
    <w:p w14:paraId="5C228D43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34923DD9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Microfonos</w:t>
      </w:r>
      <w:proofErr w:type="spellEnd"/>
    </w:p>
    <w:p w14:paraId="695B86FF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Transectos visuales con binoculares</w:t>
      </w:r>
    </w:p>
    <w:p w14:paraId="7756C451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 para analizar </w:t>
      </w:r>
      <w:proofErr w:type="spellStart"/>
      <w:r w:rsidRPr="00A82D9A">
        <w:rPr>
          <w:lang w:val="es-ES_tradnl"/>
        </w:rPr>
        <w:t>deforestacion</w:t>
      </w:r>
      <w:proofErr w:type="spellEnd"/>
      <w:r w:rsidRPr="00A82D9A">
        <w:rPr>
          <w:lang w:val="es-ES_tradnl"/>
        </w:rPr>
        <w:t> </w:t>
      </w:r>
    </w:p>
    <w:p w14:paraId="2C0A7023" w14:textId="77777777" w:rsidR="00A82D9A" w:rsidRPr="00A82D9A" w:rsidRDefault="00A82D9A" w:rsidP="00A82D9A">
      <w:pPr>
        <w:rPr>
          <w:lang w:val="es-ES_tradnl"/>
        </w:rPr>
      </w:pPr>
    </w:p>
    <w:p w14:paraId="277CB3CD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31. Ordene las siguientes herramientas de acuerdo lo siguiente: Es </w:t>
      </w:r>
      <w:proofErr w:type="spellStart"/>
      <w:r w:rsidRPr="00A82D9A">
        <w:rPr>
          <w:lang w:val="es-ES_tradnl"/>
        </w:rPr>
        <w:t>util</w:t>
      </w:r>
      <w:proofErr w:type="spellEnd"/>
      <w:r w:rsidRPr="00A82D9A">
        <w:rPr>
          <w:lang w:val="es-ES_tradnl"/>
        </w:rPr>
        <w:t xml:space="preserve"> para identificar aves. Donde 1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UTIL y 4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INUTIL.</w:t>
      </w:r>
    </w:p>
    <w:p w14:paraId="760A8514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0CA046A8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Microfonos</w:t>
      </w:r>
      <w:proofErr w:type="spellEnd"/>
    </w:p>
    <w:p w14:paraId="7BC34E34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Transectos visuales con binoculares</w:t>
      </w:r>
    </w:p>
    <w:p w14:paraId="0E9C236B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</w:t>
      </w:r>
    </w:p>
    <w:p w14:paraId="16481355" w14:textId="77777777" w:rsidR="00A82D9A" w:rsidRPr="00A82D9A" w:rsidRDefault="00A82D9A" w:rsidP="00A82D9A">
      <w:pPr>
        <w:rPr>
          <w:lang w:val="es-ES_tradnl"/>
        </w:rPr>
      </w:pPr>
    </w:p>
    <w:p w14:paraId="661A575A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32. Ordene las siguientes herramientas de acuerdo lo siguiente: Es </w:t>
      </w:r>
      <w:proofErr w:type="spellStart"/>
      <w:r w:rsidRPr="00A82D9A">
        <w:rPr>
          <w:lang w:val="es-ES_tradnl"/>
        </w:rPr>
        <w:t>util</w:t>
      </w:r>
      <w:proofErr w:type="spellEnd"/>
      <w:r w:rsidRPr="00A82D9A">
        <w:rPr>
          <w:lang w:val="es-ES_tradnl"/>
        </w:rPr>
        <w:t xml:space="preserve"> para ver el estado de </w:t>
      </w:r>
      <w:proofErr w:type="spellStart"/>
      <w:r w:rsidRPr="00A82D9A">
        <w:rPr>
          <w:lang w:val="es-ES_tradnl"/>
        </w:rPr>
        <w:t>conservacion</w:t>
      </w:r>
      <w:proofErr w:type="spellEnd"/>
      <w:r w:rsidRPr="00A82D9A">
        <w:rPr>
          <w:lang w:val="es-ES_tradnl"/>
        </w:rPr>
        <w:t xml:space="preserve"> del bosque. Donde 1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UTIL y 4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INUTIL. </w:t>
      </w: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 </w:t>
      </w:r>
      <w:proofErr w:type="spellStart"/>
      <w:r w:rsidRPr="00A82D9A">
        <w:rPr>
          <w:lang w:val="es-ES_tradnl"/>
        </w:rPr>
        <w:t>Microfonos</w:t>
      </w:r>
      <w:proofErr w:type="spellEnd"/>
      <w:r w:rsidRPr="00A82D9A">
        <w:rPr>
          <w:lang w:val="es-ES_tradnl"/>
        </w:rPr>
        <w:t xml:space="preserve"> Transectos visuales con binoculares </w:t>
      </w: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</w:t>
      </w:r>
    </w:p>
    <w:p w14:paraId="1B960FBC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66E65252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Microfonos</w:t>
      </w:r>
      <w:proofErr w:type="spellEnd"/>
    </w:p>
    <w:p w14:paraId="2CF10861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Transectos visuales con binoculares</w:t>
      </w:r>
    </w:p>
    <w:p w14:paraId="35DB3CFE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 para analizar </w:t>
      </w:r>
      <w:proofErr w:type="spellStart"/>
      <w:r w:rsidRPr="00A82D9A">
        <w:rPr>
          <w:lang w:val="es-ES_tradnl"/>
        </w:rPr>
        <w:t>deforestacion</w:t>
      </w:r>
      <w:proofErr w:type="spellEnd"/>
      <w:r w:rsidRPr="00A82D9A">
        <w:rPr>
          <w:lang w:val="es-ES_tradnl"/>
        </w:rPr>
        <w:t> </w:t>
      </w:r>
    </w:p>
    <w:p w14:paraId="71A68021" w14:textId="77777777" w:rsidR="00A82D9A" w:rsidRPr="00A82D9A" w:rsidRDefault="00A82D9A" w:rsidP="00A82D9A">
      <w:pPr>
        <w:rPr>
          <w:lang w:val="es-ES_tradnl"/>
        </w:rPr>
      </w:pPr>
    </w:p>
    <w:p w14:paraId="1B8E6CE0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33. Ordene las siguientes herramientas de acuerdo lo siguiente: Es </w:t>
      </w:r>
      <w:proofErr w:type="spellStart"/>
      <w:r w:rsidRPr="00A82D9A">
        <w:rPr>
          <w:lang w:val="es-ES_tradnl"/>
        </w:rPr>
        <w:t>dificil</w:t>
      </w:r>
      <w:proofErr w:type="spellEnd"/>
      <w:r w:rsidRPr="00A82D9A">
        <w:rPr>
          <w:lang w:val="es-ES_tradnl"/>
        </w:rPr>
        <w:t xml:space="preserve"> que alguien robe o </w:t>
      </w:r>
      <w:proofErr w:type="gramStart"/>
      <w:r w:rsidRPr="00A82D9A">
        <w:rPr>
          <w:lang w:val="es-ES_tradnl"/>
        </w:rPr>
        <w:t>dañe  el</w:t>
      </w:r>
      <w:proofErr w:type="gramEnd"/>
      <w:r w:rsidRPr="00A82D9A">
        <w:rPr>
          <w:lang w:val="es-ES_tradnl"/>
        </w:rPr>
        <w:t xml:space="preserve"> equipo intencionalmente. Donde 1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DIFICIL y 4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FACIL.</w:t>
      </w:r>
    </w:p>
    <w:p w14:paraId="41F37CA8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3502041C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Microfonos</w:t>
      </w:r>
      <w:proofErr w:type="spellEnd"/>
    </w:p>
    <w:p w14:paraId="2964802A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Transectos visuales con binoculares</w:t>
      </w:r>
    </w:p>
    <w:p w14:paraId="0F958482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 para analizar </w:t>
      </w:r>
      <w:proofErr w:type="spellStart"/>
      <w:r w:rsidRPr="00A82D9A">
        <w:rPr>
          <w:lang w:val="es-ES_tradnl"/>
        </w:rPr>
        <w:t>deforestacion</w:t>
      </w:r>
      <w:proofErr w:type="spellEnd"/>
      <w:r w:rsidRPr="00A82D9A">
        <w:rPr>
          <w:lang w:val="es-ES_tradnl"/>
        </w:rPr>
        <w:t> </w:t>
      </w:r>
    </w:p>
    <w:p w14:paraId="5637B410" w14:textId="77777777" w:rsidR="00A82D9A" w:rsidRPr="00A82D9A" w:rsidRDefault="00A82D9A" w:rsidP="00A82D9A">
      <w:pPr>
        <w:rPr>
          <w:lang w:val="es-ES_tradnl"/>
        </w:rPr>
      </w:pPr>
    </w:p>
    <w:p w14:paraId="3203B4E3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8.34. Ordene las siguientes herramientas de acuerdo lo siguiente: Es </w:t>
      </w:r>
      <w:proofErr w:type="spellStart"/>
      <w:r w:rsidRPr="00A82D9A">
        <w:rPr>
          <w:lang w:val="es-ES_tradnl"/>
        </w:rPr>
        <w:t>dificil</w:t>
      </w:r>
      <w:proofErr w:type="spellEnd"/>
      <w:r w:rsidRPr="00A82D9A">
        <w:rPr>
          <w:lang w:val="es-ES_tradnl"/>
        </w:rPr>
        <w:t xml:space="preserve"> que el equipo se dañe por condiciones naturales (ej. humedad, sol, o lluvias). Donde 1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DIFICIL y 4 es lo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FACIL.</w:t>
      </w:r>
    </w:p>
    <w:p w14:paraId="533F3198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Camaras</w:t>
      </w:r>
      <w:proofErr w:type="spellEnd"/>
      <w:r w:rsidRPr="00A82D9A">
        <w:rPr>
          <w:lang w:val="es-ES_tradnl"/>
        </w:rPr>
        <w:t xml:space="preserve"> trampa</w:t>
      </w:r>
    </w:p>
    <w:p w14:paraId="3A5E78D9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Microfonos</w:t>
      </w:r>
      <w:proofErr w:type="spellEnd"/>
    </w:p>
    <w:p w14:paraId="554EF47F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Transectos visuales con binoculares</w:t>
      </w:r>
    </w:p>
    <w:p w14:paraId="510699E8" w14:textId="77777777" w:rsidR="00A82D9A" w:rsidRPr="00A82D9A" w:rsidRDefault="00A82D9A" w:rsidP="00A82D9A">
      <w:pPr>
        <w:rPr>
          <w:lang w:val="es-ES_tradnl"/>
        </w:rPr>
      </w:pPr>
      <w:proofErr w:type="spellStart"/>
      <w:r w:rsidRPr="00A82D9A">
        <w:rPr>
          <w:lang w:val="es-ES_tradnl"/>
        </w:rPr>
        <w:t>Imagenes</w:t>
      </w:r>
      <w:proofErr w:type="spellEnd"/>
      <w:r w:rsidRPr="00A82D9A">
        <w:rPr>
          <w:lang w:val="es-ES_tradnl"/>
        </w:rPr>
        <w:t xml:space="preserve"> espaciales para analizar </w:t>
      </w:r>
      <w:proofErr w:type="spellStart"/>
      <w:r w:rsidRPr="00A82D9A">
        <w:rPr>
          <w:lang w:val="es-ES_tradnl"/>
        </w:rPr>
        <w:t>deforestacion</w:t>
      </w:r>
      <w:proofErr w:type="spellEnd"/>
      <w:r w:rsidRPr="00A82D9A">
        <w:rPr>
          <w:lang w:val="es-ES_tradnl"/>
        </w:rPr>
        <w:t> </w:t>
      </w:r>
    </w:p>
    <w:p w14:paraId="318D5715" w14:textId="77777777" w:rsidR="00A82D9A" w:rsidRPr="00A82D9A" w:rsidRDefault="00A82D9A" w:rsidP="00A82D9A">
      <w:pPr>
        <w:rPr>
          <w:lang w:val="es-ES_tradnl"/>
        </w:rPr>
      </w:pPr>
    </w:p>
    <w:p w14:paraId="16527F6C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Indique que tan de acuerdo esta con las siguientes frases. Monitorear la biodiversidad y comunicar los resultados en mi comunidad…  (1= No de acuerdo para nada, 2= No de </w:t>
      </w:r>
      <w:proofErr w:type="gramStart"/>
      <w:r w:rsidRPr="00A82D9A">
        <w:rPr>
          <w:lang w:val="es-ES_tradnl"/>
        </w:rPr>
        <w:t>acuerdo</w:t>
      </w:r>
      <w:proofErr w:type="gramEnd"/>
      <w:r w:rsidRPr="00A82D9A">
        <w:rPr>
          <w:lang w:val="es-ES_tradnl"/>
        </w:rPr>
        <w:t xml:space="preserve"> pero poco, 3= Si de acuerdo poco, 4= SI de acuerdo mucho, -8 = no lo sabe)</w:t>
      </w:r>
    </w:p>
    <w:p w14:paraId="75EF0DF3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1. Nos </w:t>
      </w:r>
      <w:proofErr w:type="spellStart"/>
      <w:r w:rsidRPr="00A82D9A">
        <w:rPr>
          <w:lang w:val="es-ES_tradnl"/>
        </w:rPr>
        <w:t>ayudaria</w:t>
      </w:r>
      <w:proofErr w:type="spellEnd"/>
      <w:r w:rsidRPr="00A82D9A">
        <w:rPr>
          <w:lang w:val="es-ES_tradnl"/>
        </w:rPr>
        <w:t xml:space="preserve"> a conocer mejor el estado de </w:t>
      </w:r>
      <w:proofErr w:type="spellStart"/>
      <w:r w:rsidRPr="00A82D9A">
        <w:rPr>
          <w:lang w:val="es-ES_tradnl"/>
        </w:rPr>
        <w:t>conservacion</w:t>
      </w:r>
      <w:proofErr w:type="spellEnd"/>
      <w:r w:rsidRPr="00A82D9A">
        <w:rPr>
          <w:lang w:val="es-ES_tradnl"/>
        </w:rPr>
        <w:t xml:space="preserve"> de los bosques de la comunidad</w:t>
      </w:r>
    </w:p>
    <w:p w14:paraId="6EF71A90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2. Nos </w:t>
      </w:r>
      <w:proofErr w:type="spellStart"/>
      <w:r w:rsidRPr="00A82D9A">
        <w:rPr>
          <w:lang w:val="es-ES_tradnl"/>
        </w:rPr>
        <w:t>ayudaria</w:t>
      </w:r>
      <w:proofErr w:type="spellEnd"/>
      <w:r w:rsidRPr="00A82D9A">
        <w:rPr>
          <w:lang w:val="es-ES_tradnl"/>
        </w:rPr>
        <w:t xml:space="preserve"> a conocer mejor </w:t>
      </w:r>
      <w:proofErr w:type="gramStart"/>
      <w:r w:rsidRPr="00A82D9A">
        <w:rPr>
          <w:lang w:val="es-ES_tradnl"/>
        </w:rPr>
        <w:t>la las</w:t>
      </w:r>
      <w:proofErr w:type="gramEnd"/>
      <w:r w:rsidRPr="00A82D9A">
        <w:rPr>
          <w:lang w:val="es-ES_tradnl"/>
        </w:rPr>
        <w:t xml:space="preserve"> plantas, </w:t>
      </w:r>
      <w:proofErr w:type="spellStart"/>
      <w:r w:rsidRPr="00A82D9A">
        <w:rPr>
          <w:lang w:val="es-ES_tradnl"/>
        </w:rPr>
        <w:t>mamiferos</w:t>
      </w:r>
      <w:proofErr w:type="spellEnd"/>
      <w:r w:rsidRPr="00A82D9A">
        <w:rPr>
          <w:lang w:val="es-ES_tradnl"/>
        </w:rPr>
        <w:t xml:space="preserve"> y aves dentro de los bosques de la comunidad</w:t>
      </w:r>
    </w:p>
    <w:p w14:paraId="18C2E6BF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3. Nos </w:t>
      </w:r>
      <w:proofErr w:type="spellStart"/>
      <w:r w:rsidRPr="00A82D9A">
        <w:rPr>
          <w:lang w:val="es-ES_tradnl"/>
        </w:rPr>
        <w:t>ayudaria</w:t>
      </w:r>
      <w:proofErr w:type="spellEnd"/>
      <w:r w:rsidRPr="00A82D9A">
        <w:rPr>
          <w:lang w:val="es-ES_tradnl"/>
        </w:rPr>
        <w:t xml:space="preserve"> a identificar sitios donde puede haber conflicto entre animales silvestres y animales </w:t>
      </w:r>
      <w:proofErr w:type="spellStart"/>
      <w:r w:rsidRPr="00A82D9A">
        <w:rPr>
          <w:lang w:val="es-ES_tradnl"/>
        </w:rPr>
        <w:t>domesticos</w:t>
      </w:r>
      <w:proofErr w:type="spellEnd"/>
      <w:r w:rsidRPr="00A82D9A">
        <w:rPr>
          <w:lang w:val="es-ES_tradnl"/>
        </w:rPr>
        <w:t xml:space="preserve"> y/o </w:t>
      </w:r>
      <w:proofErr w:type="spellStart"/>
      <w:r w:rsidRPr="00A82D9A">
        <w:rPr>
          <w:lang w:val="es-ES_tradnl"/>
        </w:rPr>
        <w:t>cultivoa</w:t>
      </w:r>
      <w:proofErr w:type="spellEnd"/>
      <w:r w:rsidRPr="00A82D9A">
        <w:rPr>
          <w:lang w:val="es-ES_tradnl"/>
        </w:rPr>
        <w:t xml:space="preserve"> (ej. felinos y ganado, o tejones y cultivo de </w:t>
      </w:r>
      <w:proofErr w:type="spellStart"/>
      <w:r w:rsidRPr="00A82D9A">
        <w:rPr>
          <w:lang w:val="es-ES_tradnl"/>
        </w:rPr>
        <w:t>maiz</w:t>
      </w:r>
      <w:proofErr w:type="spellEnd"/>
      <w:r w:rsidRPr="00A82D9A">
        <w:rPr>
          <w:lang w:val="es-ES_tradnl"/>
        </w:rPr>
        <w:t>)</w:t>
      </w:r>
    </w:p>
    <w:p w14:paraId="081AFE8A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lastRenderedPageBreak/>
        <w:t xml:space="preserve">9.4. Nos </w:t>
      </w:r>
      <w:proofErr w:type="spellStart"/>
      <w:r w:rsidRPr="00A82D9A">
        <w:rPr>
          <w:lang w:val="es-ES_tradnl"/>
        </w:rPr>
        <w:t>ayudaria</w:t>
      </w:r>
      <w:proofErr w:type="spellEnd"/>
      <w:r w:rsidRPr="00A82D9A">
        <w:rPr>
          <w:lang w:val="es-ES_tradnl"/>
        </w:rPr>
        <w:t xml:space="preserve"> a reducir la tala ilegal</w:t>
      </w:r>
    </w:p>
    <w:p w14:paraId="0EA39CBF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5. Nos </w:t>
      </w:r>
      <w:proofErr w:type="spellStart"/>
      <w:r w:rsidRPr="00A82D9A">
        <w:rPr>
          <w:lang w:val="es-ES_tradnl"/>
        </w:rPr>
        <w:t>ayudaria</w:t>
      </w:r>
      <w:proofErr w:type="spellEnd"/>
      <w:r w:rsidRPr="00A82D9A">
        <w:rPr>
          <w:lang w:val="es-ES_tradnl"/>
        </w:rPr>
        <w:t xml:space="preserve"> a reducir la caza ilegal</w:t>
      </w:r>
    </w:p>
    <w:p w14:paraId="35C11019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6. Nos </w:t>
      </w:r>
      <w:proofErr w:type="spellStart"/>
      <w:r w:rsidRPr="00A82D9A">
        <w:rPr>
          <w:lang w:val="es-ES_tradnl"/>
        </w:rPr>
        <w:t>ayudaria</w:t>
      </w:r>
      <w:proofErr w:type="spellEnd"/>
      <w:r w:rsidRPr="00A82D9A">
        <w:rPr>
          <w:lang w:val="es-ES_tradnl"/>
        </w:rPr>
        <w:t xml:space="preserve"> a reducir la pesca ilegal</w:t>
      </w:r>
    </w:p>
    <w:p w14:paraId="4A935836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7. Nos </w:t>
      </w:r>
      <w:proofErr w:type="spellStart"/>
      <w:r w:rsidRPr="00A82D9A">
        <w:rPr>
          <w:lang w:val="es-ES_tradnl"/>
        </w:rPr>
        <w:t>ayudaria</w:t>
      </w:r>
      <w:proofErr w:type="spellEnd"/>
      <w:r w:rsidRPr="00A82D9A">
        <w:rPr>
          <w:lang w:val="es-ES_tradnl"/>
        </w:rPr>
        <w:t xml:space="preserve"> a generar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conciencia para la conservación</w:t>
      </w:r>
    </w:p>
    <w:p w14:paraId="11ABF440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8. Nos </w:t>
      </w:r>
      <w:proofErr w:type="spellStart"/>
      <w:r w:rsidRPr="00A82D9A">
        <w:rPr>
          <w:lang w:val="es-ES_tradnl"/>
        </w:rPr>
        <w:t>ayudaria</w:t>
      </w:r>
      <w:proofErr w:type="spellEnd"/>
      <w:r w:rsidRPr="00A82D9A">
        <w:rPr>
          <w:lang w:val="es-ES_tradnl"/>
        </w:rPr>
        <w:t xml:space="preserve"> a mejorar el control y </w:t>
      </w:r>
      <w:proofErr w:type="spellStart"/>
      <w:r w:rsidRPr="00A82D9A">
        <w:rPr>
          <w:lang w:val="es-ES_tradnl"/>
        </w:rPr>
        <w:t>prevencion</w:t>
      </w:r>
      <w:proofErr w:type="spellEnd"/>
      <w:r w:rsidRPr="00A82D9A">
        <w:rPr>
          <w:lang w:val="es-ES_tradnl"/>
        </w:rPr>
        <w:t xml:space="preserve"> de incendios</w:t>
      </w:r>
    </w:p>
    <w:p w14:paraId="0CC5EC8E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9. Nos </w:t>
      </w:r>
      <w:proofErr w:type="spellStart"/>
      <w:r w:rsidRPr="00A82D9A">
        <w:rPr>
          <w:lang w:val="es-ES_tradnl"/>
        </w:rPr>
        <w:t>ayudaria</w:t>
      </w:r>
      <w:proofErr w:type="spellEnd"/>
      <w:r w:rsidRPr="00A82D9A">
        <w:rPr>
          <w:lang w:val="es-ES_tradnl"/>
        </w:rPr>
        <w:t xml:space="preserve"> a conseguir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financiamiento para PSA</w:t>
      </w:r>
    </w:p>
    <w:p w14:paraId="2010CAFF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10. </w:t>
      </w:r>
      <w:proofErr w:type="spellStart"/>
      <w:r w:rsidRPr="00A82D9A">
        <w:rPr>
          <w:lang w:val="es-ES_tradnl"/>
        </w:rPr>
        <w:t>Podria</w:t>
      </w:r>
      <w:proofErr w:type="spellEnd"/>
      <w:r w:rsidRPr="00A82D9A">
        <w:rPr>
          <w:lang w:val="es-ES_tradnl"/>
        </w:rPr>
        <w:t xml:space="preserve"> generar conflictos dentro de la comunidad</w:t>
      </w:r>
    </w:p>
    <w:p w14:paraId="54351F5A" w14:textId="77777777" w:rsidR="00A82D9A" w:rsidRPr="00A82D9A" w:rsidRDefault="00A82D9A" w:rsidP="00A82D9A">
      <w:pPr>
        <w:rPr>
          <w:lang w:val="es-ES_tradnl"/>
        </w:rPr>
      </w:pPr>
    </w:p>
    <w:p w14:paraId="1500A4DA" w14:textId="7926A2AF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Indique que tan de acuerdo esta con las siguientes frases. En </w:t>
      </w:r>
      <w:proofErr w:type="spellStart"/>
      <w:r w:rsidRPr="00A82D9A">
        <w:rPr>
          <w:lang w:val="es-ES_tradnl"/>
        </w:rPr>
        <w:t>comparacion</w:t>
      </w:r>
      <w:proofErr w:type="spellEnd"/>
      <w:r w:rsidRPr="00A82D9A">
        <w:rPr>
          <w:lang w:val="es-ES_tradnl"/>
        </w:rPr>
        <w:t xml:space="preserve"> con las personas que no son de nuestra comunidad, </w:t>
      </w:r>
      <w:proofErr w:type="gramStart"/>
      <w:r w:rsidRPr="00A82D9A">
        <w:rPr>
          <w:lang w:val="es-ES_tradnl"/>
        </w:rPr>
        <w:t>participantes  de</w:t>
      </w:r>
      <w:proofErr w:type="gramEnd"/>
      <w:r w:rsidRPr="00A82D9A">
        <w:rPr>
          <w:lang w:val="es-ES_tradnl"/>
        </w:rPr>
        <w:t xml:space="preserve"> PSA como yo... (1= No de acuerdo para nada, 2= No de acuerdo pero poco, 3= Si de acuerdo poco, 4= SI de acuerdo mucho, -8 = no lo </w:t>
      </w:r>
      <w:proofErr w:type="spellStart"/>
      <w:r w:rsidRPr="00A82D9A">
        <w:rPr>
          <w:lang w:val="es-ES_tradnl"/>
        </w:rPr>
        <w:t>se</w:t>
      </w:r>
      <w:proofErr w:type="spellEnd"/>
      <w:r w:rsidRPr="00A82D9A">
        <w:rPr>
          <w:lang w:val="es-ES_tradnl"/>
        </w:rPr>
        <w:t>)(</w:t>
      </w:r>
    </w:p>
    <w:p w14:paraId="54C0FAEA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11. Conocemos mejor las condiciones de nuestros bosques</w:t>
      </w:r>
    </w:p>
    <w:p w14:paraId="0A66B3EF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12. Sabemos mejor los sitios en donde se pueden encontrar ciertos animales o plantas</w:t>
      </w:r>
    </w:p>
    <w:p w14:paraId="211191E5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13. Sabemos mejor en que momentos del </w:t>
      </w:r>
      <w:proofErr w:type="spellStart"/>
      <w:r w:rsidRPr="00A82D9A">
        <w:rPr>
          <w:lang w:val="es-ES_tradnl"/>
        </w:rPr>
        <w:t>dia</w:t>
      </w:r>
      <w:proofErr w:type="spellEnd"/>
      <w:r w:rsidRPr="00A82D9A">
        <w:rPr>
          <w:lang w:val="es-ES_tradnl"/>
        </w:rPr>
        <w:t xml:space="preserve"> se pueden monitorear ciertos animales o plantas</w:t>
      </w:r>
    </w:p>
    <w:p w14:paraId="3A16CF44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14. Sabemos mejor donde hay actividades </w:t>
      </w:r>
      <w:proofErr w:type="spellStart"/>
      <w:r w:rsidRPr="00A82D9A">
        <w:rPr>
          <w:lang w:val="es-ES_tradnl"/>
        </w:rPr>
        <w:t>ilicitas</w:t>
      </w:r>
      <w:proofErr w:type="spellEnd"/>
    </w:p>
    <w:p w14:paraId="181A2BB6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15. Nos podemos organizar mejor para planear y realizar actividades</w:t>
      </w:r>
    </w:p>
    <w:p w14:paraId="3F0BADF3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16. Nos </w:t>
      </w:r>
      <w:proofErr w:type="spellStart"/>
      <w:r w:rsidRPr="00A82D9A">
        <w:rPr>
          <w:lang w:val="es-ES_tradnl"/>
        </w:rPr>
        <w:t>podriamos</w:t>
      </w:r>
      <w:proofErr w:type="spellEnd"/>
      <w:r w:rsidRPr="00A82D9A">
        <w:rPr>
          <w:lang w:val="es-ES_tradnl"/>
        </w:rPr>
        <w:t xml:space="preserve"> poner en </w:t>
      </w:r>
      <w:proofErr w:type="spellStart"/>
      <w:r w:rsidRPr="00A82D9A">
        <w:rPr>
          <w:lang w:val="es-ES_tradnl"/>
        </w:rPr>
        <w:t>situacion</w:t>
      </w:r>
      <w:proofErr w:type="spellEnd"/>
      <w:r w:rsidRPr="00A82D9A">
        <w:rPr>
          <w:lang w:val="es-ES_tradnl"/>
        </w:rPr>
        <w:t xml:space="preserve"> de riesgo si documentamos actividades ilegales como </w:t>
      </w:r>
      <w:proofErr w:type="spellStart"/>
      <w:r w:rsidRPr="00A82D9A">
        <w:rPr>
          <w:lang w:val="es-ES_tradnl"/>
        </w:rPr>
        <w:t>caceria</w:t>
      </w:r>
      <w:proofErr w:type="spellEnd"/>
      <w:r w:rsidRPr="00A82D9A">
        <w:rPr>
          <w:lang w:val="es-ES_tradnl"/>
        </w:rPr>
        <w:t xml:space="preserve"> o tala ilegal</w:t>
      </w:r>
    </w:p>
    <w:p w14:paraId="3E1D0C08" w14:textId="77777777" w:rsidR="00A82D9A" w:rsidRPr="00A82D9A" w:rsidRDefault="00A82D9A" w:rsidP="00A82D9A">
      <w:pPr>
        <w:rPr>
          <w:lang w:val="es-ES_tradnl"/>
        </w:rPr>
      </w:pPr>
    </w:p>
    <w:p w14:paraId="7B63770E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17 ¿</w:t>
      </w:r>
      <w:proofErr w:type="spellStart"/>
      <w:r w:rsidRPr="00A82D9A">
        <w:rPr>
          <w:lang w:val="es-ES_tradnl"/>
        </w:rPr>
        <w:t>Quienes</w:t>
      </w:r>
      <w:proofErr w:type="spellEnd"/>
      <w:r w:rsidRPr="00A82D9A">
        <w:rPr>
          <w:lang w:val="es-ES_tradnl"/>
        </w:rPr>
        <w:t xml:space="preserve"> cree usted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PARTICIPAR EN REUNIONES PARA PLANEAR actividades de monitoreo de la biodiversidad en el programa PSA? (marque las que </w:t>
      </w:r>
      <w:proofErr w:type="gramStart"/>
      <w:r w:rsidRPr="00A82D9A">
        <w:rPr>
          <w:lang w:val="es-ES_tradnl"/>
        </w:rPr>
        <w:t>considere(</w:t>
      </w:r>
      <w:proofErr w:type="gramEnd"/>
    </w:p>
    <w:p w14:paraId="4CF234EC" w14:textId="77777777" w:rsidR="00A82D9A" w:rsidRDefault="00A82D9A" w:rsidP="00A82D9A">
      <w:pPr>
        <w:rPr>
          <w:lang w:val="es-ES_tradnl"/>
        </w:rPr>
      </w:pPr>
    </w:p>
    <w:p w14:paraId="31DB405C" w14:textId="5A3C0E01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18. ¿</w:t>
      </w:r>
      <w:proofErr w:type="spellStart"/>
      <w:r w:rsidRPr="00A82D9A">
        <w:rPr>
          <w:lang w:val="es-ES_tradnl"/>
        </w:rPr>
        <w:t>Quienes</w:t>
      </w:r>
      <w:proofErr w:type="spellEnd"/>
      <w:r w:rsidRPr="00A82D9A">
        <w:rPr>
          <w:lang w:val="es-ES_tradnl"/>
        </w:rPr>
        <w:t xml:space="preserve"> cree usted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REALIZAR LA COLECCION DE DATOS de monitoreo de la biodiversidad en el programa PSA?</w:t>
      </w:r>
    </w:p>
    <w:p w14:paraId="2BDDF6E0" w14:textId="77777777" w:rsidR="00A82D9A" w:rsidRDefault="00A82D9A" w:rsidP="00A82D9A">
      <w:pPr>
        <w:rPr>
          <w:lang w:val="es-ES_tradnl"/>
        </w:rPr>
      </w:pPr>
    </w:p>
    <w:p w14:paraId="4340CF08" w14:textId="02E5258B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19. ¿</w:t>
      </w:r>
      <w:proofErr w:type="spellStart"/>
      <w:r w:rsidRPr="00A82D9A">
        <w:rPr>
          <w:lang w:val="es-ES_tradnl"/>
        </w:rPr>
        <w:t>Quienes</w:t>
      </w:r>
      <w:proofErr w:type="spellEnd"/>
      <w:r w:rsidRPr="00A82D9A">
        <w:rPr>
          <w:lang w:val="es-ES_tradnl"/>
        </w:rPr>
        <w:t xml:space="preserve"> cree usted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REALIZAR EL ANALISIS DE DATOS de monitoreo de la biodiversidad en el programa PSA?</w:t>
      </w:r>
    </w:p>
    <w:p w14:paraId="37005F71" w14:textId="77777777" w:rsidR="00A82D9A" w:rsidRDefault="00A82D9A" w:rsidP="00A82D9A">
      <w:pPr>
        <w:rPr>
          <w:lang w:val="es-ES_tradnl"/>
        </w:rPr>
      </w:pPr>
    </w:p>
    <w:p w14:paraId="38322F16" w14:textId="77777777" w:rsid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20. ¿</w:t>
      </w:r>
      <w:proofErr w:type="spellStart"/>
      <w:r w:rsidRPr="00A82D9A">
        <w:rPr>
          <w:lang w:val="es-ES_tradnl"/>
        </w:rPr>
        <w:t>Quienes</w:t>
      </w:r>
      <w:proofErr w:type="spellEnd"/>
      <w:r w:rsidRPr="00A82D9A">
        <w:rPr>
          <w:lang w:val="es-ES_tradnl"/>
        </w:rPr>
        <w:t xml:space="preserve"> cree usted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PARTICIPAR EN ACTIVIDADES DE COMUNICACION DENTRO DE SU COMUNIDAD de resultados de monitoreo de la </w:t>
      </w:r>
    </w:p>
    <w:p w14:paraId="285335EE" w14:textId="245A5316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biodiversidad en el programa PSA?</w:t>
      </w:r>
    </w:p>
    <w:p w14:paraId="10C4EA86" w14:textId="77777777" w:rsidR="00A82D9A" w:rsidRDefault="00A82D9A" w:rsidP="00A82D9A">
      <w:pPr>
        <w:rPr>
          <w:lang w:val="es-ES_tradnl"/>
        </w:rPr>
      </w:pPr>
    </w:p>
    <w:p w14:paraId="1B48C501" w14:textId="78452C64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21. ¿</w:t>
      </w:r>
      <w:proofErr w:type="spellStart"/>
      <w:r w:rsidRPr="00A82D9A">
        <w:rPr>
          <w:lang w:val="es-ES_tradnl"/>
        </w:rPr>
        <w:t>Quienes</w:t>
      </w:r>
      <w:proofErr w:type="spellEnd"/>
      <w:r w:rsidRPr="00A82D9A">
        <w:rPr>
          <w:lang w:val="es-ES_tradnl"/>
        </w:rPr>
        <w:t xml:space="preserve"> cree usted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PARTICIPAR EN ACTIVIDADES DE COMUNICACION FUERA DE SU COMUNIDAD de resultados de monitoreo de la biodiversidad en el programa PSA?</w:t>
      </w:r>
    </w:p>
    <w:p w14:paraId="7400BE19" w14:textId="77777777" w:rsidR="00A82D9A" w:rsidRDefault="00A82D9A" w:rsidP="00A82D9A">
      <w:pPr>
        <w:rPr>
          <w:lang w:val="es-ES_tradnl"/>
        </w:rPr>
      </w:pPr>
    </w:p>
    <w:p w14:paraId="51BA6D29" w14:textId="6D65C342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22. ¿</w:t>
      </w:r>
      <w:proofErr w:type="spellStart"/>
      <w:r w:rsidRPr="00A82D9A">
        <w:rPr>
          <w:lang w:val="es-ES_tradnl"/>
        </w:rPr>
        <w:t>Quienes</w:t>
      </w:r>
      <w:proofErr w:type="spellEnd"/>
      <w:r w:rsidRPr="00A82D9A">
        <w:rPr>
          <w:lang w:val="es-ES_tradnl"/>
        </w:rPr>
        <w:t xml:space="preserve"> cree usted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FINANCIAR REUNIONES PARA PLANEAR de monitoreo de la biodiversidad en el programa PSA?</w:t>
      </w:r>
    </w:p>
    <w:p w14:paraId="09605ADA" w14:textId="77777777" w:rsidR="00A82D9A" w:rsidRDefault="00A82D9A" w:rsidP="00A82D9A">
      <w:pPr>
        <w:rPr>
          <w:lang w:val="es-ES_tradnl"/>
        </w:rPr>
      </w:pPr>
    </w:p>
    <w:p w14:paraId="77FAA7C4" w14:textId="391C2FBE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23. ¿</w:t>
      </w:r>
      <w:proofErr w:type="spellStart"/>
      <w:r w:rsidRPr="00A82D9A">
        <w:rPr>
          <w:lang w:val="es-ES_tradnl"/>
        </w:rPr>
        <w:t>Quienes</w:t>
      </w:r>
      <w:proofErr w:type="spellEnd"/>
      <w:r w:rsidRPr="00A82D9A">
        <w:rPr>
          <w:lang w:val="es-ES_tradnl"/>
        </w:rPr>
        <w:t xml:space="preserve"> cree usted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FINANCIAR LA COLECCION DE DATOS de monitoreo de la biodiversidad en el programa PSA?</w:t>
      </w:r>
    </w:p>
    <w:p w14:paraId="5C2CE277" w14:textId="77777777" w:rsidR="00A82D9A" w:rsidRDefault="00A82D9A" w:rsidP="00A82D9A">
      <w:pPr>
        <w:rPr>
          <w:lang w:val="es-ES_tradnl"/>
        </w:rPr>
      </w:pPr>
    </w:p>
    <w:p w14:paraId="6602FD4A" w14:textId="508A13F8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24. ¿</w:t>
      </w:r>
      <w:proofErr w:type="spellStart"/>
      <w:r w:rsidRPr="00A82D9A">
        <w:rPr>
          <w:lang w:val="es-ES_tradnl"/>
        </w:rPr>
        <w:t>Quienes</w:t>
      </w:r>
      <w:proofErr w:type="spellEnd"/>
      <w:r w:rsidRPr="00A82D9A">
        <w:rPr>
          <w:lang w:val="es-ES_tradnl"/>
        </w:rPr>
        <w:t xml:space="preserve"> cree usted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FINANCIAR EL ANALISIS DE DATOS de monitoreo de la biodiversidad en el programa PSA?</w:t>
      </w:r>
    </w:p>
    <w:p w14:paraId="24C7B7E2" w14:textId="77777777" w:rsidR="00A82D9A" w:rsidRDefault="00A82D9A" w:rsidP="00A82D9A">
      <w:pPr>
        <w:rPr>
          <w:lang w:val="es-ES_tradnl"/>
        </w:rPr>
      </w:pPr>
    </w:p>
    <w:p w14:paraId="1BBC0016" w14:textId="40F8D31C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lastRenderedPageBreak/>
        <w:t>9.25. ¿</w:t>
      </w:r>
      <w:proofErr w:type="spellStart"/>
      <w:r w:rsidRPr="00A82D9A">
        <w:rPr>
          <w:lang w:val="es-ES_tradnl"/>
        </w:rPr>
        <w:t>Quienes</w:t>
      </w:r>
      <w:proofErr w:type="spellEnd"/>
      <w:r w:rsidRPr="00A82D9A">
        <w:rPr>
          <w:lang w:val="es-ES_tradnl"/>
        </w:rPr>
        <w:t xml:space="preserve"> cree usted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FINANCIAR ACTIVIDADES DE COMUNICACION DENTRO DE SU COMUNIDAD de resultados de monitoreo de la biodiversidad en el programa PSA?</w:t>
      </w:r>
    </w:p>
    <w:p w14:paraId="43E7341F" w14:textId="77777777" w:rsidR="00A82D9A" w:rsidRDefault="00A82D9A" w:rsidP="00A82D9A">
      <w:pPr>
        <w:rPr>
          <w:lang w:val="es-ES_tradnl"/>
        </w:rPr>
      </w:pPr>
    </w:p>
    <w:p w14:paraId="165C1DAB" w14:textId="1CE6235C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26. ¿</w:t>
      </w:r>
      <w:proofErr w:type="spellStart"/>
      <w:r w:rsidRPr="00A82D9A">
        <w:rPr>
          <w:lang w:val="es-ES_tradnl"/>
        </w:rPr>
        <w:t>Quienes</w:t>
      </w:r>
      <w:proofErr w:type="spellEnd"/>
      <w:r w:rsidRPr="00A82D9A">
        <w:rPr>
          <w:lang w:val="es-ES_tradnl"/>
        </w:rPr>
        <w:t xml:space="preserve"> cree usted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FINANCIAR ACTIVIDADES DE COMUNICACION FUERA DE SU COMUNIDAD de resultados de monitoreo de la biodiversidad en el programa PSA?</w:t>
      </w:r>
    </w:p>
    <w:p w14:paraId="591A5821" w14:textId="77777777" w:rsidR="00A82D9A" w:rsidRDefault="00A82D9A" w:rsidP="00A82D9A">
      <w:pPr>
        <w:rPr>
          <w:lang w:val="es-ES_tradnl"/>
        </w:rPr>
      </w:pPr>
    </w:p>
    <w:p w14:paraId="66EADC25" w14:textId="17C76FD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27 ¿</w:t>
      </w:r>
      <w:proofErr w:type="spellStart"/>
      <w:r w:rsidRPr="00A82D9A">
        <w:rPr>
          <w:lang w:val="es-ES_tradnl"/>
        </w:rPr>
        <w:t>Que</w:t>
      </w:r>
      <w:proofErr w:type="spellEnd"/>
      <w:r w:rsidRPr="00A82D9A">
        <w:rPr>
          <w:lang w:val="es-ES_tradnl"/>
        </w:rPr>
        <w:t xml:space="preserve"> porcentaje de ejidatario/as en su ejido son mujeres?</w:t>
      </w:r>
    </w:p>
    <w:p w14:paraId="2999BD94" w14:textId="77777777" w:rsidR="00A82D9A" w:rsidRDefault="00A82D9A" w:rsidP="00A82D9A">
      <w:pPr>
        <w:rPr>
          <w:lang w:val="es-ES_tradnl"/>
        </w:rPr>
      </w:pPr>
    </w:p>
    <w:p w14:paraId="5B0C6C07" w14:textId="62B3DFB3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28 ¿</w:t>
      </w:r>
      <w:proofErr w:type="spellStart"/>
      <w:r w:rsidRPr="00A82D9A">
        <w:rPr>
          <w:lang w:val="es-ES_tradnl"/>
        </w:rPr>
        <w:t>Que</w:t>
      </w:r>
      <w:proofErr w:type="spellEnd"/>
      <w:r w:rsidRPr="00A82D9A">
        <w:rPr>
          <w:lang w:val="es-ES_tradnl"/>
        </w:rPr>
        <w:t xml:space="preserve"> porcentaje de ejidatario/as que participan en PSA en su ejido son mujeres?</w:t>
      </w:r>
    </w:p>
    <w:p w14:paraId="574E3A2B" w14:textId="77777777" w:rsidR="00A82D9A" w:rsidRDefault="00A82D9A" w:rsidP="00A82D9A">
      <w:pPr>
        <w:rPr>
          <w:lang w:val="es-ES_tradnl"/>
        </w:rPr>
      </w:pPr>
    </w:p>
    <w:p w14:paraId="06993AAA" w14:textId="0A0AB1A8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29. ¿Usted cree que </w:t>
      </w:r>
      <w:proofErr w:type="spellStart"/>
      <w:r w:rsidRPr="00A82D9A">
        <w:rPr>
          <w:lang w:val="es-ES_tradnl"/>
        </w:rPr>
        <w:t>deberian</w:t>
      </w:r>
      <w:proofErr w:type="spellEnd"/>
      <w:r w:rsidRPr="00A82D9A">
        <w:rPr>
          <w:lang w:val="es-ES_tradnl"/>
        </w:rPr>
        <w:t xml:space="preserve"> de participar </w:t>
      </w:r>
      <w:proofErr w:type="spellStart"/>
      <w:r w:rsidRPr="00A82D9A">
        <w:rPr>
          <w:lang w:val="es-ES_tradnl"/>
        </w:rPr>
        <w:t>mas</w:t>
      </w:r>
      <w:proofErr w:type="spellEnd"/>
      <w:r w:rsidRPr="00A82D9A">
        <w:rPr>
          <w:lang w:val="es-ES_tradnl"/>
        </w:rPr>
        <w:t xml:space="preserve"> mujeres en el monitoreo de la biodiversidad en PSA?</w:t>
      </w:r>
    </w:p>
    <w:p w14:paraId="64492977" w14:textId="77777777" w:rsidR="00A82D9A" w:rsidRDefault="00A82D9A" w:rsidP="00A82D9A">
      <w:pPr>
        <w:rPr>
          <w:lang w:val="es-ES_tradnl"/>
        </w:rPr>
      </w:pPr>
    </w:p>
    <w:p w14:paraId="3F6C315F" w14:textId="6F1A700A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9.30. Explique su respuesta a la pregunta anterior. ¿En qué actividades podrían o no participar las mujeres?</w:t>
      </w:r>
    </w:p>
    <w:p w14:paraId="5CE4F131" w14:textId="77777777" w:rsidR="00A82D9A" w:rsidRDefault="00A82D9A" w:rsidP="00A82D9A">
      <w:pPr>
        <w:rPr>
          <w:lang w:val="es-ES_tradnl"/>
        </w:rPr>
      </w:pPr>
    </w:p>
    <w:p w14:paraId="34AEEA65" w14:textId="65C8A168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9.31. ¿Como cree usted que </w:t>
      </w:r>
      <w:proofErr w:type="spellStart"/>
      <w:r w:rsidRPr="00A82D9A">
        <w:rPr>
          <w:lang w:val="es-ES_tradnl"/>
        </w:rPr>
        <w:t>seria</w:t>
      </w:r>
      <w:proofErr w:type="spellEnd"/>
      <w:r w:rsidRPr="00A82D9A">
        <w:rPr>
          <w:lang w:val="es-ES_tradnl"/>
        </w:rPr>
        <w:t xml:space="preserve"> </w:t>
      </w:r>
      <w:proofErr w:type="spellStart"/>
      <w:r w:rsidRPr="00A82D9A">
        <w:rPr>
          <w:lang w:val="es-ES_tradnl"/>
        </w:rPr>
        <w:t>util</w:t>
      </w:r>
      <w:proofErr w:type="spellEnd"/>
      <w:r w:rsidRPr="00A82D9A">
        <w:rPr>
          <w:lang w:val="es-ES_tradnl"/>
        </w:rPr>
        <w:t xml:space="preserve"> comunicar los resultados del monitoreo de la biodiversidad en PSA dentro de su comunidad?</w:t>
      </w:r>
    </w:p>
    <w:p w14:paraId="3562F936" w14:textId="77777777" w:rsidR="00A82D9A" w:rsidRPr="00A82D9A" w:rsidRDefault="00A82D9A" w:rsidP="00A82D9A">
      <w:pPr>
        <w:rPr>
          <w:lang w:val="es-ES_tradnl"/>
        </w:rPr>
      </w:pPr>
    </w:p>
    <w:p w14:paraId="30FF6243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Indique que tanto le </w:t>
      </w:r>
      <w:proofErr w:type="spellStart"/>
      <w:r w:rsidRPr="00A82D9A">
        <w:rPr>
          <w:lang w:val="es-ES_tradnl"/>
        </w:rPr>
        <w:t>interesaria</w:t>
      </w:r>
      <w:proofErr w:type="spellEnd"/>
      <w:r w:rsidRPr="00A82D9A">
        <w:rPr>
          <w:lang w:val="es-ES_tradnl"/>
        </w:rPr>
        <w:t xml:space="preserve"> participar en las siguientes actividades asociadas a monitoreo de la biodiversidad durante la </w:t>
      </w:r>
      <w:proofErr w:type="spellStart"/>
      <w:r w:rsidRPr="00A82D9A">
        <w:rPr>
          <w:lang w:val="es-ES_tradnl"/>
        </w:rPr>
        <w:t>duracion</w:t>
      </w:r>
      <w:proofErr w:type="spellEnd"/>
      <w:r w:rsidRPr="00A82D9A">
        <w:rPr>
          <w:lang w:val="es-ES_tradnl"/>
        </w:rPr>
        <w:t xml:space="preserve"> de su contrato de PSA: 1= NO para nada, 2= NO poco, 3= SI poco, 5= SI mucho, -8= no lo sabe</w:t>
      </w:r>
    </w:p>
    <w:p w14:paraId="50696F6B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10.1. Reuniones con personal de CONAFOR de PSA para planear actividades de monitoreo </w:t>
      </w:r>
    </w:p>
    <w:p w14:paraId="77E435DB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10.2. Reuniones con personal de asesores </w:t>
      </w:r>
      <w:proofErr w:type="spellStart"/>
      <w:r w:rsidRPr="00A82D9A">
        <w:rPr>
          <w:lang w:val="es-ES_tradnl"/>
        </w:rPr>
        <w:t>tecnicos</w:t>
      </w:r>
      <w:proofErr w:type="spellEnd"/>
      <w:r w:rsidRPr="00A82D9A">
        <w:rPr>
          <w:lang w:val="es-ES_tradnl"/>
        </w:rPr>
        <w:t xml:space="preserve"> de PSA como Natura Mexicana para planear actividades de monitoreo</w:t>
      </w:r>
    </w:p>
    <w:p w14:paraId="08F31889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10.3. Reuniones con miembros de la comunidad para planear actividades de monitoreo</w:t>
      </w:r>
    </w:p>
    <w:p w14:paraId="7100EA8D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10.4. </w:t>
      </w:r>
      <w:proofErr w:type="spellStart"/>
      <w:r w:rsidRPr="00A82D9A">
        <w:rPr>
          <w:lang w:val="es-ES_tradnl"/>
        </w:rPr>
        <w:t>Coleccion</w:t>
      </w:r>
      <w:proofErr w:type="spellEnd"/>
      <w:r w:rsidRPr="00A82D9A">
        <w:rPr>
          <w:lang w:val="es-ES_tradnl"/>
        </w:rPr>
        <w:t xml:space="preserve"> de datos en campo</w:t>
      </w:r>
    </w:p>
    <w:p w14:paraId="4B33188F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10.5. </w:t>
      </w:r>
      <w:proofErr w:type="spellStart"/>
      <w:r w:rsidRPr="00A82D9A">
        <w:rPr>
          <w:lang w:val="es-ES_tradnl"/>
        </w:rPr>
        <w:t>Analisis</w:t>
      </w:r>
      <w:proofErr w:type="spellEnd"/>
      <w:r w:rsidRPr="00A82D9A">
        <w:rPr>
          <w:lang w:val="es-ES_tradnl"/>
        </w:rPr>
        <w:t xml:space="preserve"> y manejo de datos de monitoreo</w:t>
      </w:r>
    </w:p>
    <w:p w14:paraId="02421107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10.6. </w:t>
      </w:r>
      <w:proofErr w:type="spellStart"/>
      <w:r w:rsidRPr="00A82D9A">
        <w:rPr>
          <w:lang w:val="es-ES_tradnl"/>
        </w:rPr>
        <w:t>Comunicacion</w:t>
      </w:r>
      <w:proofErr w:type="spellEnd"/>
      <w:r w:rsidRPr="00A82D9A">
        <w:rPr>
          <w:lang w:val="es-ES_tradnl"/>
        </w:rPr>
        <w:t xml:space="preserve"> de resultados de datos de monitoreo con miembros de su comunidad</w:t>
      </w:r>
    </w:p>
    <w:p w14:paraId="3B93DC4F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10.7. </w:t>
      </w:r>
      <w:proofErr w:type="spellStart"/>
      <w:r w:rsidRPr="00A82D9A">
        <w:rPr>
          <w:lang w:val="es-ES_tradnl"/>
        </w:rPr>
        <w:t>Comunicacion</w:t>
      </w:r>
      <w:proofErr w:type="spellEnd"/>
      <w:r w:rsidRPr="00A82D9A">
        <w:rPr>
          <w:lang w:val="es-ES_tradnl"/>
        </w:rPr>
        <w:t xml:space="preserve"> de resultados de datos de monitoreo con el gobierno</w:t>
      </w:r>
    </w:p>
    <w:p w14:paraId="3277A755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10.8. </w:t>
      </w:r>
      <w:proofErr w:type="spellStart"/>
      <w:r w:rsidRPr="00A82D9A">
        <w:rPr>
          <w:lang w:val="es-ES_tradnl"/>
        </w:rPr>
        <w:t>Comunicacion</w:t>
      </w:r>
      <w:proofErr w:type="spellEnd"/>
      <w:r w:rsidRPr="00A82D9A">
        <w:rPr>
          <w:lang w:val="es-ES_tradnl"/>
        </w:rPr>
        <w:t xml:space="preserve"> de resultados de datos de monitoreo con otras comunidades en su </w:t>
      </w:r>
      <w:proofErr w:type="spellStart"/>
      <w:r w:rsidRPr="00A82D9A">
        <w:rPr>
          <w:lang w:val="es-ES_tradnl"/>
        </w:rPr>
        <w:t>region</w:t>
      </w:r>
      <w:proofErr w:type="spellEnd"/>
    </w:p>
    <w:p w14:paraId="4C545FC7" w14:textId="77777777" w:rsidR="00A82D9A" w:rsidRPr="00A82D9A" w:rsidRDefault="00A82D9A" w:rsidP="00A82D9A">
      <w:pPr>
        <w:rPr>
          <w:lang w:val="es-ES_tradnl"/>
        </w:rPr>
      </w:pPr>
    </w:p>
    <w:p w14:paraId="5BEB33ED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Indique que tanto le </w:t>
      </w:r>
      <w:proofErr w:type="spellStart"/>
      <w:r w:rsidRPr="00A82D9A">
        <w:rPr>
          <w:lang w:val="es-ES_tradnl"/>
        </w:rPr>
        <w:t>podrian</w:t>
      </w:r>
      <w:proofErr w:type="spellEnd"/>
      <w:r w:rsidRPr="00A82D9A">
        <w:rPr>
          <w:lang w:val="es-ES_tradnl"/>
        </w:rPr>
        <w:t xml:space="preserve"> impedir los siguientes factores el poder involucrarse en monitoreo de la biodiversidad durante la </w:t>
      </w:r>
      <w:proofErr w:type="spellStart"/>
      <w:r w:rsidRPr="00A82D9A">
        <w:rPr>
          <w:lang w:val="es-ES_tradnl"/>
        </w:rPr>
        <w:t>duracion</w:t>
      </w:r>
      <w:proofErr w:type="spellEnd"/>
      <w:r w:rsidRPr="00A82D9A">
        <w:rPr>
          <w:lang w:val="es-ES_tradnl"/>
        </w:rPr>
        <w:t xml:space="preserve"> de su contrato de PSA. 1= NO para nada, 2= NO poco, 3= SI poco, 4= SI mucho, -8= no lo sabe</w:t>
      </w:r>
    </w:p>
    <w:p w14:paraId="6933F4BF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10.9. Falta de tiempo</w:t>
      </w:r>
    </w:p>
    <w:p w14:paraId="09412193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10.10. Falta de apoyo </w:t>
      </w:r>
      <w:proofErr w:type="spellStart"/>
      <w:r w:rsidRPr="00A82D9A">
        <w:rPr>
          <w:lang w:val="es-ES_tradnl"/>
        </w:rPr>
        <w:t>economico</w:t>
      </w:r>
      <w:proofErr w:type="spellEnd"/>
    </w:p>
    <w:p w14:paraId="22B1C43E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10.11. Falta de </w:t>
      </w:r>
      <w:proofErr w:type="spellStart"/>
      <w:r w:rsidRPr="00A82D9A">
        <w:rPr>
          <w:lang w:val="es-ES_tradnl"/>
        </w:rPr>
        <w:t>interes</w:t>
      </w:r>
      <w:proofErr w:type="spellEnd"/>
    </w:p>
    <w:p w14:paraId="18C24F13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10.12. Se puede volver aburrido o cansado</w:t>
      </w:r>
    </w:p>
    <w:p w14:paraId="7160497E" w14:textId="77777777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 xml:space="preserve">10.13. Falta de conocimiento </w:t>
      </w:r>
      <w:proofErr w:type="spellStart"/>
      <w:r w:rsidRPr="00A82D9A">
        <w:rPr>
          <w:lang w:val="es-ES_tradnl"/>
        </w:rPr>
        <w:t>tecnico</w:t>
      </w:r>
      <w:proofErr w:type="spellEnd"/>
    </w:p>
    <w:p w14:paraId="7CF0917C" w14:textId="15F04C74" w:rsidR="00A82D9A" w:rsidRPr="00A82D9A" w:rsidRDefault="00A82D9A" w:rsidP="00A82D9A">
      <w:pPr>
        <w:rPr>
          <w:lang w:val="es-ES_tradnl"/>
        </w:rPr>
      </w:pPr>
      <w:r w:rsidRPr="00A82D9A">
        <w:rPr>
          <w:lang w:val="es-ES_tradnl"/>
        </w:rPr>
        <w:t>10.14. Puede ser peligroso</w:t>
      </w:r>
    </w:p>
    <w:p w14:paraId="5A8AD670" w14:textId="7165C7F4" w:rsidR="00F54899" w:rsidRPr="00A82D9A" w:rsidRDefault="00F54899" w:rsidP="00F54899">
      <w:pPr>
        <w:spacing w:after="120"/>
        <w:jc w:val="both"/>
        <w:rPr>
          <w:b/>
          <w:bCs/>
          <w:lang w:val="es-ES"/>
        </w:rPr>
      </w:pPr>
      <w:r w:rsidRPr="00F54899">
        <w:rPr>
          <w:b/>
          <w:bCs/>
        </w:rPr>
        <w:t xml:space="preserve"> </w:t>
      </w:r>
    </w:p>
    <w:p w14:paraId="0AD39FCB" w14:textId="451AC23A" w:rsidR="00FD7DC0" w:rsidRDefault="00FD7DC0" w:rsidP="00DA482B">
      <w:pPr>
        <w:spacing w:before="240"/>
        <w:jc w:val="both"/>
      </w:pPr>
    </w:p>
    <w:sectPr w:rsidR="00FD7DC0" w:rsidSect="007E34F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79DF5" w14:textId="77777777" w:rsidR="007E34FB" w:rsidRDefault="007E34FB">
      <w:r>
        <w:separator/>
      </w:r>
    </w:p>
  </w:endnote>
  <w:endnote w:type="continuationSeparator" w:id="0">
    <w:p w14:paraId="20EEB39C" w14:textId="77777777" w:rsidR="007E34FB" w:rsidRDefault="007E3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414" w14:textId="1795E4FC" w:rsidR="004F3D09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2632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BBBB4" w14:textId="77777777" w:rsidR="007E34FB" w:rsidRDefault="007E34FB">
      <w:r>
        <w:separator/>
      </w:r>
    </w:p>
  </w:footnote>
  <w:footnote w:type="continuationSeparator" w:id="0">
    <w:p w14:paraId="7C6BB967" w14:textId="77777777" w:rsidR="007E34FB" w:rsidRDefault="007E34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413" w14:textId="77777777" w:rsidR="004F3D09" w:rsidRDefault="004F3D0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D09"/>
    <w:rsid w:val="00002799"/>
    <w:rsid w:val="000431D2"/>
    <w:rsid w:val="00053211"/>
    <w:rsid w:val="000536A1"/>
    <w:rsid w:val="00091BE6"/>
    <w:rsid w:val="00097CA8"/>
    <w:rsid w:val="000A62C1"/>
    <w:rsid w:val="000B3BC3"/>
    <w:rsid w:val="000B4F25"/>
    <w:rsid w:val="000D0D0D"/>
    <w:rsid w:val="00102F4B"/>
    <w:rsid w:val="001049FB"/>
    <w:rsid w:val="00131F80"/>
    <w:rsid w:val="00134DC0"/>
    <w:rsid w:val="0013559F"/>
    <w:rsid w:val="00191AD9"/>
    <w:rsid w:val="001B0F59"/>
    <w:rsid w:val="001B4013"/>
    <w:rsid w:val="001C612F"/>
    <w:rsid w:val="00200D76"/>
    <w:rsid w:val="0020798D"/>
    <w:rsid w:val="002211D5"/>
    <w:rsid w:val="00232D64"/>
    <w:rsid w:val="00236ECC"/>
    <w:rsid w:val="0028170F"/>
    <w:rsid w:val="00281F6C"/>
    <w:rsid w:val="002B0A02"/>
    <w:rsid w:val="002B5B1C"/>
    <w:rsid w:val="002F60FE"/>
    <w:rsid w:val="003149D7"/>
    <w:rsid w:val="00356CFB"/>
    <w:rsid w:val="00372749"/>
    <w:rsid w:val="0037388D"/>
    <w:rsid w:val="00395EAA"/>
    <w:rsid w:val="003B7264"/>
    <w:rsid w:val="003E4229"/>
    <w:rsid w:val="004055C7"/>
    <w:rsid w:val="0042322C"/>
    <w:rsid w:val="00425F6C"/>
    <w:rsid w:val="00431ABC"/>
    <w:rsid w:val="00437080"/>
    <w:rsid w:val="0045187D"/>
    <w:rsid w:val="00466D31"/>
    <w:rsid w:val="00474CDF"/>
    <w:rsid w:val="00481A6D"/>
    <w:rsid w:val="0049140E"/>
    <w:rsid w:val="004A52E0"/>
    <w:rsid w:val="004C167B"/>
    <w:rsid w:val="004F3D09"/>
    <w:rsid w:val="00537BCF"/>
    <w:rsid w:val="00552422"/>
    <w:rsid w:val="00555562"/>
    <w:rsid w:val="005A3AD3"/>
    <w:rsid w:val="005C6665"/>
    <w:rsid w:val="00603C78"/>
    <w:rsid w:val="00615B35"/>
    <w:rsid w:val="006165E2"/>
    <w:rsid w:val="00630553"/>
    <w:rsid w:val="00676B6E"/>
    <w:rsid w:val="006A2870"/>
    <w:rsid w:val="006D4B4D"/>
    <w:rsid w:val="0070225F"/>
    <w:rsid w:val="00707A26"/>
    <w:rsid w:val="0071055E"/>
    <w:rsid w:val="0071216C"/>
    <w:rsid w:val="00723263"/>
    <w:rsid w:val="007D1E86"/>
    <w:rsid w:val="007D5A56"/>
    <w:rsid w:val="007E34FB"/>
    <w:rsid w:val="00826324"/>
    <w:rsid w:val="008547FF"/>
    <w:rsid w:val="00864C12"/>
    <w:rsid w:val="008822F8"/>
    <w:rsid w:val="00883B8D"/>
    <w:rsid w:val="00885624"/>
    <w:rsid w:val="00907F31"/>
    <w:rsid w:val="00920CA9"/>
    <w:rsid w:val="00941916"/>
    <w:rsid w:val="00950865"/>
    <w:rsid w:val="00991B66"/>
    <w:rsid w:val="009B7000"/>
    <w:rsid w:val="009E667C"/>
    <w:rsid w:val="00A14520"/>
    <w:rsid w:val="00A5218D"/>
    <w:rsid w:val="00A82D9A"/>
    <w:rsid w:val="00A92E5C"/>
    <w:rsid w:val="00A96DB9"/>
    <w:rsid w:val="00AA13F1"/>
    <w:rsid w:val="00AA3BDC"/>
    <w:rsid w:val="00AD5220"/>
    <w:rsid w:val="00B030A0"/>
    <w:rsid w:val="00B33DAC"/>
    <w:rsid w:val="00B41D7D"/>
    <w:rsid w:val="00B546EC"/>
    <w:rsid w:val="00B62DAB"/>
    <w:rsid w:val="00B7797C"/>
    <w:rsid w:val="00B83320"/>
    <w:rsid w:val="00BE7421"/>
    <w:rsid w:val="00BF59F7"/>
    <w:rsid w:val="00C379C9"/>
    <w:rsid w:val="00C528C5"/>
    <w:rsid w:val="00CA657F"/>
    <w:rsid w:val="00CC6E59"/>
    <w:rsid w:val="00CF72B4"/>
    <w:rsid w:val="00D17DCE"/>
    <w:rsid w:val="00D703E8"/>
    <w:rsid w:val="00D75E10"/>
    <w:rsid w:val="00DA482B"/>
    <w:rsid w:val="00DE1E41"/>
    <w:rsid w:val="00E275A8"/>
    <w:rsid w:val="00E364D0"/>
    <w:rsid w:val="00E413C8"/>
    <w:rsid w:val="00E44C49"/>
    <w:rsid w:val="00E45E2C"/>
    <w:rsid w:val="00E61914"/>
    <w:rsid w:val="00E71A5C"/>
    <w:rsid w:val="00E76AF7"/>
    <w:rsid w:val="00E801C3"/>
    <w:rsid w:val="00E93988"/>
    <w:rsid w:val="00EB3439"/>
    <w:rsid w:val="00ED7794"/>
    <w:rsid w:val="00EF3BA4"/>
    <w:rsid w:val="00F07BFF"/>
    <w:rsid w:val="00F16995"/>
    <w:rsid w:val="00F41CB6"/>
    <w:rsid w:val="00F54899"/>
    <w:rsid w:val="00F62093"/>
    <w:rsid w:val="00FA5BBC"/>
    <w:rsid w:val="00FB0128"/>
    <w:rsid w:val="00FB4455"/>
    <w:rsid w:val="00FD3211"/>
    <w:rsid w:val="00FD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4D01E"/>
  <w15:docId w15:val="{C280EF01-EA66-BE4B-B951-28D624692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97C"/>
    <w:rPr>
      <w:rFonts w:ascii="Times New Roman" w:eastAsia="Times New Roman" w:hAnsi="Times New Roman" w:cs="Times New Roman"/>
      <w:lang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"/>
    </w:rPr>
  </w:style>
  <w:style w:type="paragraph" w:styleId="Header">
    <w:name w:val="header"/>
    <w:basedOn w:val="Normal"/>
    <w:link w:val="HeaderChar"/>
    <w:uiPriority w:val="99"/>
    <w:unhideWhenUsed/>
    <w:rsid w:val="00043150"/>
    <w:pPr>
      <w:tabs>
        <w:tab w:val="center" w:pos="4680"/>
        <w:tab w:val="right" w:pos="9360"/>
      </w:tabs>
    </w:pPr>
    <w:rPr>
      <w:rFonts w:ascii="Calibri" w:eastAsia="Calibri" w:hAnsi="Calibri" w:cs="Calibri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043150"/>
  </w:style>
  <w:style w:type="paragraph" w:styleId="Footer">
    <w:name w:val="footer"/>
    <w:basedOn w:val="Normal"/>
    <w:link w:val="FooterChar"/>
    <w:uiPriority w:val="99"/>
    <w:unhideWhenUsed/>
    <w:rsid w:val="00043150"/>
    <w:pPr>
      <w:tabs>
        <w:tab w:val="center" w:pos="4680"/>
        <w:tab w:val="right" w:pos="9360"/>
      </w:tabs>
    </w:pPr>
    <w:rPr>
      <w:rFonts w:ascii="Calibri" w:eastAsia="Calibri" w:hAnsi="Calibri" w:cs="Calibri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043150"/>
  </w:style>
  <w:style w:type="paragraph" w:styleId="NormalWeb">
    <w:name w:val="Normal (Web)"/>
    <w:basedOn w:val="Normal"/>
    <w:uiPriority w:val="99"/>
    <w:semiHidden/>
    <w:unhideWhenUsed/>
    <w:rsid w:val="00043150"/>
    <w:pPr>
      <w:spacing w:before="100" w:beforeAutospacing="1" w:after="100" w:afterAutospacing="1"/>
    </w:pPr>
    <w:rPr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Calibri" w:eastAsia="Calibri" w:hAnsi="Calibri" w:cs="Calibri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6AB"/>
    <w:rPr>
      <w:rFonts w:ascii="Segoe UI" w:eastAsia="Calibri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6AB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A2784"/>
    <w:pPr>
      <w:spacing w:line="480" w:lineRule="auto"/>
      <w:ind w:left="720" w:hanging="720"/>
    </w:pPr>
    <w:rPr>
      <w:rFonts w:ascii="Calibri" w:eastAsia="Calibri" w:hAnsi="Calibri" w:cs="Calibri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7D206B"/>
  </w:style>
  <w:style w:type="character" w:styleId="Hyperlink">
    <w:name w:val="Hyperlink"/>
    <w:basedOn w:val="DefaultParagraphFont"/>
    <w:uiPriority w:val="99"/>
    <w:unhideWhenUsed/>
    <w:rsid w:val="007D206B"/>
    <w:rPr>
      <w:color w:val="0563C1" w:themeColor="hyperlink"/>
      <w:u w:val="single"/>
    </w:r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907F31"/>
  </w:style>
  <w:style w:type="table" w:styleId="TableGrid">
    <w:name w:val="Table Grid"/>
    <w:basedOn w:val="TableNormal"/>
    <w:uiPriority w:val="39"/>
    <w:rsid w:val="00E80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XmP5aYk6lJwrsBbvck6kLDnU1A==">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</go:docsCustomData>
</go:gDocsCustomXmlDataStorage>
</file>

<file path=customXml/itemProps1.xml><?xml version="1.0" encoding="utf-8"?>
<ds:datastoreItem xmlns:ds="http://schemas.openxmlformats.org/officeDocument/2006/customXml" ds:itemID="{907EA1A7-9AA0-4141-8185-3BA5D64D740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3660</Words>
  <Characters>20864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Alatorre Troncoso</dc:creator>
  <cp:lastModifiedBy>Microsoft Office User</cp:lastModifiedBy>
  <cp:revision>3</cp:revision>
  <dcterms:created xsi:type="dcterms:W3CDTF">2024-03-26T21:06:00Z</dcterms:created>
  <dcterms:modified xsi:type="dcterms:W3CDTF">2024-03-26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d6b521d-f3da-33e9-9445-ae5132f59019</vt:lpwstr>
  </property>
  <property fmtid="{D5CDD505-2E9C-101B-9397-08002B2CF9AE}" pid="24" name="Mendeley Citation Style_1">
    <vt:lpwstr>http://www.zotero.org/styles/harvard-cite-them-right</vt:lpwstr>
  </property>
  <property fmtid="{D5CDD505-2E9C-101B-9397-08002B2CF9AE}" pid="25" name="ZOTERO_PREF_1">
    <vt:lpwstr>&lt;data data-version="3" zotero-version="6.0.26"&gt;&lt;session id="fn6pP8rc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</Properties>
</file>